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049815" w14:textId="4A4B01E5" w:rsidR="00A5188A" w:rsidRPr="00E877AB" w:rsidRDefault="00A5188A" w:rsidP="004F11FE">
      <w:pPr>
        <w:pStyle w:val="a5"/>
        <w:snapToGrid w:val="0"/>
        <w:jc w:val="left"/>
        <w:rPr>
          <w:rFonts w:ascii="Times New Roman" w:hAnsi="Times New Roman" w:cs="Times New Roman"/>
          <w:snapToGrid w:val="0"/>
          <w:kern w:val="0"/>
          <w:sz w:val="28"/>
          <w:lang w:eastAsia="ja-JP"/>
        </w:rPr>
      </w:pPr>
      <w:r w:rsidRPr="00E877AB">
        <w:rPr>
          <w:rFonts w:ascii="Times New Roman" w:hAnsi="Times New Roman" w:cs="Times New Roman" w:hint="eastAsia"/>
          <w:snapToGrid w:val="0"/>
          <w:kern w:val="0"/>
          <w:sz w:val="28"/>
          <w:lang w:eastAsia="ja-JP"/>
        </w:rPr>
        <w:t>Supplementary information</w:t>
      </w:r>
    </w:p>
    <w:p w14:paraId="24D95B72" w14:textId="506E0261" w:rsidR="002103AE" w:rsidRPr="00E877AB" w:rsidRDefault="00572401" w:rsidP="005E5F90">
      <w:pPr>
        <w:pStyle w:val="a5"/>
        <w:snapToGrid w:val="0"/>
        <w:jc w:val="left"/>
        <w:rPr>
          <w:rFonts w:ascii="Times New Roman" w:hAnsi="Times New Roman" w:cs="Times New Roman"/>
          <w:snapToGrid w:val="0"/>
          <w:kern w:val="0"/>
          <w:sz w:val="28"/>
        </w:rPr>
      </w:pPr>
      <w:r w:rsidRPr="00E877AB">
        <w:rPr>
          <w:rFonts w:ascii="Times New Roman" w:hAnsi="Times New Roman" w:cs="Times New Roman"/>
          <w:snapToGrid w:val="0"/>
          <w:kern w:val="0"/>
          <w:sz w:val="28"/>
        </w:rPr>
        <w:t>Raster plots machine</w:t>
      </w:r>
      <w:r w:rsidR="002103AE" w:rsidRPr="00E877AB">
        <w:rPr>
          <w:rFonts w:ascii="Times New Roman" w:hAnsi="Times New Roman" w:cs="Times New Roman"/>
          <w:snapToGrid w:val="0"/>
          <w:kern w:val="0"/>
          <w:sz w:val="28"/>
        </w:rPr>
        <w:t xml:space="preserve"> learning to predict the seizure liability of drugs and to identify drugs</w:t>
      </w:r>
    </w:p>
    <w:p w14:paraId="20F04E18" w14:textId="77777777" w:rsidR="005E5F90" w:rsidRPr="00E877AB" w:rsidRDefault="005E5F90" w:rsidP="005E5F90">
      <w:pPr>
        <w:widowControl w:val="0"/>
        <w:snapToGrid w:val="0"/>
        <w:rPr>
          <w:snapToGrid w:val="0"/>
          <w:color w:val="000000" w:themeColor="text1"/>
          <w:lang w:eastAsia="ja-JP"/>
        </w:rPr>
      </w:pPr>
    </w:p>
    <w:p w14:paraId="3DF0BAD9" w14:textId="2D7429B6" w:rsidR="005E5F90" w:rsidRPr="00E877AB" w:rsidRDefault="002103AE" w:rsidP="005E5F90">
      <w:pPr>
        <w:widowControl w:val="0"/>
        <w:snapToGrid w:val="0"/>
        <w:rPr>
          <w:snapToGrid w:val="0"/>
          <w:color w:val="000000" w:themeColor="text1"/>
        </w:rPr>
      </w:pPr>
      <w:r w:rsidRPr="00E877AB">
        <w:rPr>
          <w:rFonts w:hint="eastAsia"/>
        </w:rPr>
        <w:t>N.</w:t>
      </w:r>
      <w:r w:rsidRPr="00E877AB">
        <w:t xml:space="preserve"> Matsuda,</w:t>
      </w:r>
      <w:r w:rsidRPr="00E877AB">
        <w:rPr>
          <w:vertAlign w:val="superscript"/>
        </w:rPr>
        <w:t>1</w:t>
      </w:r>
      <w:r w:rsidRPr="00E877AB">
        <w:t xml:space="preserve"> A. Odawara,</w:t>
      </w:r>
      <w:r w:rsidRPr="00E877AB">
        <w:rPr>
          <w:vertAlign w:val="superscript"/>
        </w:rPr>
        <w:t>1</w:t>
      </w:r>
      <w:r w:rsidRPr="00E877AB">
        <w:t xml:space="preserve"> K. Kinoshita,</w:t>
      </w:r>
      <w:r w:rsidRPr="00E877AB">
        <w:rPr>
          <w:vertAlign w:val="superscript"/>
        </w:rPr>
        <w:t>2</w:t>
      </w:r>
      <w:r w:rsidRPr="00E877AB">
        <w:t xml:space="preserve"> A. Okamura,</w:t>
      </w:r>
      <w:r w:rsidRPr="00E877AB">
        <w:rPr>
          <w:vertAlign w:val="superscript"/>
        </w:rPr>
        <w:t>2</w:t>
      </w:r>
      <w:r w:rsidRPr="00E877AB">
        <w:t xml:space="preserve"> T. Shirakawa,</w:t>
      </w:r>
      <w:r w:rsidRPr="00E877AB">
        <w:rPr>
          <w:vertAlign w:val="superscript"/>
        </w:rPr>
        <w:t>2</w:t>
      </w:r>
      <w:r w:rsidRPr="00E877AB">
        <w:t xml:space="preserve"> I. Suzuki</w:t>
      </w:r>
      <w:r w:rsidRPr="00E877AB">
        <w:rPr>
          <w:vertAlign w:val="superscript"/>
        </w:rPr>
        <w:t>1</w:t>
      </w:r>
      <w:r w:rsidRPr="00E877AB">
        <w:t>*</w:t>
      </w:r>
    </w:p>
    <w:p w14:paraId="229F5A8C" w14:textId="77777777" w:rsidR="002103AE" w:rsidRPr="00E877AB" w:rsidRDefault="002103AE" w:rsidP="00754E64">
      <w:pPr>
        <w:pStyle w:val="Paragraph"/>
        <w:spacing w:line="360" w:lineRule="auto"/>
        <w:ind w:firstLine="0"/>
      </w:pPr>
      <w:r w:rsidRPr="00E877AB">
        <w:rPr>
          <w:vertAlign w:val="superscript"/>
        </w:rPr>
        <w:t>1</w:t>
      </w:r>
      <w:r w:rsidRPr="00E877AB">
        <w:t xml:space="preserve">Department of Electronics, Graduate School of Engineering, Tohoku Institute of Technology, 35-1 </w:t>
      </w:r>
      <w:proofErr w:type="spellStart"/>
      <w:r w:rsidRPr="00E877AB">
        <w:t>Yagiyama</w:t>
      </w:r>
      <w:proofErr w:type="spellEnd"/>
      <w:r w:rsidRPr="00E877AB">
        <w:t xml:space="preserve"> </w:t>
      </w:r>
      <w:proofErr w:type="spellStart"/>
      <w:r w:rsidRPr="00E877AB">
        <w:t>Kasumicho</w:t>
      </w:r>
      <w:proofErr w:type="spellEnd"/>
      <w:r w:rsidRPr="00E877AB">
        <w:t>, Taihaku-</w:t>
      </w:r>
      <w:proofErr w:type="spellStart"/>
      <w:r w:rsidRPr="00E877AB">
        <w:t>ku</w:t>
      </w:r>
      <w:proofErr w:type="spellEnd"/>
      <w:r w:rsidRPr="00E877AB">
        <w:t>, Sendai, Miyagi, 982-8577, Japan</w:t>
      </w:r>
    </w:p>
    <w:p w14:paraId="56617D68" w14:textId="77777777" w:rsidR="002103AE" w:rsidRPr="00E877AB" w:rsidRDefault="002103AE" w:rsidP="00754E64">
      <w:pPr>
        <w:pStyle w:val="Paragraph"/>
        <w:spacing w:line="360" w:lineRule="auto"/>
        <w:ind w:firstLine="0"/>
      </w:pPr>
      <w:r w:rsidRPr="00E877AB">
        <w:rPr>
          <w:vertAlign w:val="superscript"/>
        </w:rPr>
        <w:t xml:space="preserve">2 </w:t>
      </w:r>
      <w:r w:rsidRPr="00E877AB">
        <w:t xml:space="preserve">Drug Safety Research Labs, Astellas Pharma Inc. 21 </w:t>
      </w:r>
      <w:proofErr w:type="spellStart"/>
      <w:r w:rsidRPr="00E877AB">
        <w:t>Miyukigaoka</w:t>
      </w:r>
      <w:proofErr w:type="spellEnd"/>
      <w:r w:rsidRPr="00E877AB">
        <w:t xml:space="preserve">, Tsukuba, Ibaraki, 305-0841, Japan </w:t>
      </w:r>
    </w:p>
    <w:p w14:paraId="05C071F3" w14:textId="77777777" w:rsidR="005E5F90" w:rsidRPr="00E877AB" w:rsidRDefault="005E5F90" w:rsidP="005E5F90">
      <w:pPr>
        <w:snapToGrid w:val="0"/>
        <w:rPr>
          <w:snapToGrid w:val="0"/>
        </w:rPr>
      </w:pPr>
    </w:p>
    <w:p w14:paraId="42E02535" w14:textId="62F5AB3F" w:rsidR="005E5F90" w:rsidRPr="00E877AB" w:rsidRDefault="005E5F90" w:rsidP="005E5F90">
      <w:pPr>
        <w:snapToGrid w:val="0"/>
        <w:rPr>
          <w:snapToGrid w:val="0"/>
        </w:rPr>
      </w:pPr>
    </w:p>
    <w:p w14:paraId="05B787B3" w14:textId="5D9A65E0" w:rsidR="00754E64" w:rsidRPr="00E877AB" w:rsidRDefault="00754E64" w:rsidP="005E5F90">
      <w:pPr>
        <w:snapToGrid w:val="0"/>
        <w:rPr>
          <w:snapToGrid w:val="0"/>
        </w:rPr>
      </w:pPr>
    </w:p>
    <w:p w14:paraId="074320B7" w14:textId="49D1BE74" w:rsidR="00754E64" w:rsidRPr="00E877AB" w:rsidRDefault="00754E64" w:rsidP="005E5F90">
      <w:pPr>
        <w:snapToGrid w:val="0"/>
        <w:rPr>
          <w:snapToGrid w:val="0"/>
        </w:rPr>
      </w:pPr>
    </w:p>
    <w:p w14:paraId="0E844356" w14:textId="33FBA5A0" w:rsidR="00754E64" w:rsidRPr="00E877AB" w:rsidRDefault="00754E64" w:rsidP="005E5F90">
      <w:pPr>
        <w:snapToGrid w:val="0"/>
        <w:rPr>
          <w:snapToGrid w:val="0"/>
        </w:rPr>
      </w:pPr>
    </w:p>
    <w:p w14:paraId="580DC5C9" w14:textId="77777777" w:rsidR="00754E64" w:rsidRPr="00E877AB" w:rsidRDefault="00754E64" w:rsidP="005E5F90">
      <w:pPr>
        <w:snapToGrid w:val="0"/>
        <w:rPr>
          <w:snapToGrid w:val="0"/>
        </w:rPr>
      </w:pPr>
    </w:p>
    <w:p w14:paraId="2C00495B" w14:textId="77777777" w:rsidR="005E5F90" w:rsidRPr="00E877AB" w:rsidRDefault="005E5F90" w:rsidP="00754E64">
      <w:pPr>
        <w:snapToGrid w:val="0"/>
        <w:spacing w:line="360" w:lineRule="auto"/>
        <w:rPr>
          <w:b/>
          <w:snapToGrid w:val="0"/>
        </w:rPr>
      </w:pPr>
      <w:r w:rsidRPr="00E877AB">
        <w:rPr>
          <w:b/>
          <w:snapToGrid w:val="0"/>
          <w:vertAlign w:val="superscript"/>
        </w:rPr>
        <w:t>*</w:t>
      </w:r>
      <w:r w:rsidRPr="00E877AB">
        <w:rPr>
          <w:b/>
          <w:snapToGrid w:val="0"/>
        </w:rPr>
        <w:t>Corresponding author:</w:t>
      </w:r>
    </w:p>
    <w:p w14:paraId="6DD22F69" w14:textId="77777777" w:rsidR="002103AE" w:rsidRPr="00E877AB" w:rsidRDefault="002103AE" w:rsidP="00754E64">
      <w:pPr>
        <w:snapToGrid w:val="0"/>
        <w:spacing w:line="360" w:lineRule="auto"/>
        <w:rPr>
          <w:snapToGrid w:val="0"/>
        </w:rPr>
      </w:pPr>
      <w:r w:rsidRPr="00E877AB">
        <w:rPr>
          <w:snapToGrid w:val="0"/>
        </w:rPr>
        <w:t>Ikuro Suzuki</w:t>
      </w:r>
    </w:p>
    <w:p w14:paraId="3371B499" w14:textId="77777777" w:rsidR="002103AE" w:rsidRPr="00E877AB" w:rsidRDefault="002103AE" w:rsidP="00754E64">
      <w:pPr>
        <w:snapToGrid w:val="0"/>
        <w:spacing w:line="360" w:lineRule="auto"/>
        <w:rPr>
          <w:snapToGrid w:val="0"/>
        </w:rPr>
      </w:pPr>
      <w:r w:rsidRPr="00E877AB">
        <w:rPr>
          <w:snapToGrid w:val="0"/>
        </w:rPr>
        <w:t>Tel: +81-22-305-3219</w:t>
      </w:r>
    </w:p>
    <w:p w14:paraId="2C2A2953" w14:textId="77777777" w:rsidR="002103AE" w:rsidRPr="00E877AB" w:rsidRDefault="002103AE" w:rsidP="00754E64">
      <w:pPr>
        <w:snapToGrid w:val="0"/>
        <w:spacing w:line="360" w:lineRule="auto"/>
        <w:rPr>
          <w:snapToGrid w:val="0"/>
        </w:rPr>
      </w:pPr>
      <w:r w:rsidRPr="00E877AB">
        <w:rPr>
          <w:snapToGrid w:val="0"/>
        </w:rPr>
        <w:t>Fax: +81-22-305-3219</w:t>
      </w:r>
    </w:p>
    <w:p w14:paraId="68802386" w14:textId="77777777" w:rsidR="002103AE" w:rsidRPr="00E877AB" w:rsidRDefault="002103AE" w:rsidP="00754E64">
      <w:pPr>
        <w:snapToGrid w:val="0"/>
        <w:spacing w:line="360" w:lineRule="auto"/>
        <w:rPr>
          <w:snapToGrid w:val="0"/>
        </w:rPr>
      </w:pPr>
      <w:r w:rsidRPr="00E877AB">
        <w:rPr>
          <w:snapToGrid w:val="0"/>
        </w:rPr>
        <w:t xml:space="preserve">E-mail: </w:t>
      </w:r>
      <w:hyperlink r:id="rId9" w:history="1">
        <w:r w:rsidRPr="00E877AB">
          <w:rPr>
            <w:rStyle w:val="a7"/>
            <w:snapToGrid w:val="0"/>
          </w:rPr>
          <w:t>i-suzuki@tohtech.ac.jp</w:t>
        </w:r>
      </w:hyperlink>
    </w:p>
    <w:p w14:paraId="0BC31963" w14:textId="58B32140" w:rsidR="002B2EC5" w:rsidRPr="00E877AB" w:rsidRDefault="002B2EC5" w:rsidP="002B2EC5">
      <w:pPr>
        <w:snapToGrid w:val="0"/>
        <w:jc w:val="both"/>
        <w:rPr>
          <w:snapToGrid w:val="0"/>
        </w:rPr>
      </w:pPr>
    </w:p>
    <w:p w14:paraId="4745A6FC" w14:textId="77777777" w:rsidR="002103AE" w:rsidRPr="00E877AB" w:rsidRDefault="002103AE" w:rsidP="002B2EC5">
      <w:pPr>
        <w:snapToGrid w:val="0"/>
        <w:jc w:val="both"/>
        <w:rPr>
          <w:snapToGrid w:val="0"/>
        </w:rPr>
      </w:pPr>
    </w:p>
    <w:p w14:paraId="5623F9FF" w14:textId="77777777" w:rsidR="002103AE" w:rsidRPr="00E877AB" w:rsidRDefault="002103AE" w:rsidP="002B2EC5">
      <w:pPr>
        <w:snapToGrid w:val="0"/>
        <w:jc w:val="both"/>
        <w:rPr>
          <w:snapToGrid w:val="0"/>
        </w:rPr>
      </w:pPr>
    </w:p>
    <w:p w14:paraId="56B19646" w14:textId="6456E2D6" w:rsidR="002B2EC5" w:rsidRPr="00E877AB" w:rsidRDefault="002B2EC5" w:rsidP="002B2EC5">
      <w:pPr>
        <w:pStyle w:val="Default"/>
        <w:snapToGrid w:val="0"/>
        <w:spacing w:line="480" w:lineRule="auto"/>
        <w:jc w:val="both"/>
        <w:rPr>
          <w:snapToGrid w:val="0"/>
          <w:color w:val="auto"/>
        </w:rPr>
      </w:pPr>
      <w:r w:rsidRPr="00E877AB">
        <w:rPr>
          <w:b/>
          <w:snapToGrid w:val="0"/>
          <w:color w:val="auto"/>
        </w:rPr>
        <w:lastRenderedPageBreak/>
        <w:t xml:space="preserve">Supplementary </w:t>
      </w:r>
      <w:r w:rsidR="00AF3351" w:rsidRPr="00E877AB">
        <w:rPr>
          <w:b/>
          <w:snapToGrid w:val="0"/>
          <w:color w:val="auto"/>
        </w:rPr>
        <w:t>Method</w:t>
      </w:r>
      <w:r w:rsidR="00AF3351" w:rsidRPr="00E877AB">
        <w:rPr>
          <w:rFonts w:hint="eastAsia"/>
          <w:b/>
          <w:snapToGrid w:val="0"/>
          <w:color w:val="auto"/>
        </w:rPr>
        <w:t>s</w:t>
      </w:r>
    </w:p>
    <w:p w14:paraId="1983D732" w14:textId="0D0BA078" w:rsidR="00E61C3E" w:rsidRPr="00451A8B" w:rsidRDefault="00451A8B" w:rsidP="00E61C3E">
      <w:pPr>
        <w:pStyle w:val="Paragraph"/>
        <w:spacing w:line="480" w:lineRule="auto"/>
        <w:ind w:firstLine="0"/>
        <w:rPr>
          <w:b/>
          <w:color w:val="000000" w:themeColor="text1"/>
        </w:rPr>
      </w:pPr>
      <w:r w:rsidRPr="00451A8B">
        <w:rPr>
          <w:b/>
          <w:color w:val="000000" w:themeColor="text1"/>
        </w:rPr>
        <w:t>Extracellular recording in rat primary cortical neurons</w:t>
      </w:r>
    </w:p>
    <w:p w14:paraId="651609D3" w14:textId="1B640144" w:rsidR="00E61C3E" w:rsidRPr="00E877AB" w:rsidRDefault="00E61C3E" w:rsidP="006C685A">
      <w:pPr>
        <w:pStyle w:val="Paragraph"/>
        <w:ind w:firstLineChars="50" w:firstLine="120"/>
        <w:jc w:val="both"/>
      </w:pPr>
      <w:r w:rsidRPr="00E877AB">
        <w:rPr>
          <w:rFonts w:eastAsia="ＭＳ Ｐゴシック"/>
          <w:color w:val="2A2A2A"/>
          <w:szCs w:val="20"/>
          <w:lang w:val="en"/>
        </w:rPr>
        <w:t>The extracellular signals in spontaneous activity were recorded by using the MEA systems (MED Quad II; Alpha Med Scientific). A</w:t>
      </w:r>
      <w:r w:rsidR="00097AE6">
        <w:rPr>
          <w:rFonts w:eastAsia="ＭＳ Ｐゴシック"/>
          <w:color w:val="2A2A2A"/>
          <w:szCs w:val="20"/>
          <w:lang w:val="en"/>
        </w:rPr>
        <w:t>n</w:t>
      </w:r>
      <w:r w:rsidRPr="00E877AB">
        <w:rPr>
          <w:rFonts w:eastAsia="ＭＳ Ｐゴシック"/>
          <w:color w:val="2A2A2A"/>
          <w:szCs w:val="20"/>
          <w:lang w:val="en"/>
        </w:rPr>
        <w:t xml:space="preserve"> input range 2.3 mV and </w:t>
      </w:r>
      <w:proofErr w:type="gramStart"/>
      <w:r w:rsidRPr="00E877AB">
        <w:rPr>
          <w:rFonts w:eastAsia="ＭＳ Ｐゴシック"/>
          <w:color w:val="2A2A2A"/>
          <w:szCs w:val="20"/>
          <w:lang w:val="en"/>
        </w:rPr>
        <w:t>low cut</w:t>
      </w:r>
      <w:proofErr w:type="gramEnd"/>
      <w:r w:rsidRPr="00E877AB">
        <w:rPr>
          <w:rFonts w:eastAsia="ＭＳ Ｐゴシック"/>
          <w:color w:val="2A2A2A"/>
          <w:szCs w:val="20"/>
          <w:lang w:val="en"/>
        </w:rPr>
        <w:t xml:space="preserve"> filter of 0.1 Hz and high cut filter of 10000 was used. MEA probes were maintained at 37 °C in a 5% CO</w:t>
      </w:r>
      <w:r w:rsidRPr="00451A8B">
        <w:rPr>
          <w:rFonts w:eastAsia="ＭＳ Ｐゴシック"/>
          <w:color w:val="2A2A2A"/>
          <w:szCs w:val="20"/>
          <w:vertAlign w:val="subscript"/>
          <w:lang w:val="en"/>
        </w:rPr>
        <w:t>2</w:t>
      </w:r>
      <w:r w:rsidRPr="00E877AB">
        <w:rPr>
          <w:rFonts w:eastAsia="ＭＳ Ｐゴシック"/>
          <w:color w:val="2A2A2A"/>
          <w:szCs w:val="20"/>
          <w:lang w:val="en"/>
        </w:rPr>
        <w:t xml:space="preserve"> incubator during the recording. Spikes and bursts recording were performed using Mobius software (Alpha Med Scientific). To avoid the difference of probe, a cumulative method was applied in this study. Prior to treatment of compounds or vehicle, the MEA probe was set in a chamber which were maintained at 37 °C in a 5% CO</w:t>
      </w:r>
      <w:r w:rsidRPr="00451A8B">
        <w:rPr>
          <w:rFonts w:eastAsia="ＭＳ Ｐゴシック"/>
          <w:color w:val="2A2A2A"/>
          <w:szCs w:val="20"/>
          <w:vertAlign w:val="subscript"/>
          <w:lang w:val="en"/>
        </w:rPr>
        <w:t>2</w:t>
      </w:r>
      <w:r w:rsidRPr="00E877AB">
        <w:rPr>
          <w:rFonts w:eastAsia="ＭＳ Ｐゴシック"/>
          <w:color w:val="2A2A2A"/>
          <w:szCs w:val="20"/>
          <w:lang w:val="en"/>
        </w:rPr>
        <w:t xml:space="preserve">, for at least 10 minutes. Firstly, 0.1% DMSO dissolved in the culture medium was applied into each well as a vehicle </w:t>
      </w:r>
      <w:proofErr w:type="gramStart"/>
      <w:r w:rsidRPr="00E877AB">
        <w:rPr>
          <w:rFonts w:eastAsia="ＭＳ Ｐゴシック"/>
          <w:color w:val="2A2A2A"/>
          <w:szCs w:val="20"/>
          <w:lang w:val="en"/>
        </w:rPr>
        <w:t>control, and</w:t>
      </w:r>
      <w:proofErr w:type="gramEnd"/>
      <w:r w:rsidRPr="00E877AB">
        <w:rPr>
          <w:rFonts w:eastAsia="ＭＳ Ｐゴシック"/>
          <w:color w:val="2A2A2A"/>
          <w:szCs w:val="20"/>
          <w:lang w:val="en"/>
        </w:rPr>
        <w:t xml:space="preserve"> recorded the spontaneous activity for 10 min after gently pipetting. After 10 min recording, the low concentration of the compound was added into each well and spontaneous activity was recorded as same as vehicle control. The middle and high concentration of the compounds were treated repeatedly.</w:t>
      </w:r>
      <w:r w:rsidRPr="00E877AB">
        <w:t xml:space="preserve"> The spikes in the acquired data were detected using a 100-Hz high-pass filter.</w:t>
      </w:r>
    </w:p>
    <w:p w14:paraId="6D4E138D" w14:textId="77777777" w:rsidR="008524C1" w:rsidRPr="00E877AB" w:rsidRDefault="008524C1" w:rsidP="008524C1">
      <w:pPr>
        <w:pStyle w:val="Paragraph"/>
        <w:spacing w:line="480" w:lineRule="auto"/>
        <w:ind w:firstLine="0"/>
        <w:rPr>
          <w:b/>
        </w:rPr>
      </w:pPr>
      <w:r w:rsidRPr="00E877AB">
        <w:rPr>
          <w:b/>
        </w:rPr>
        <w:t>Pharmacological tests</w:t>
      </w:r>
    </w:p>
    <w:p w14:paraId="39ABDE05" w14:textId="30F3EE75" w:rsidR="008524C1" w:rsidRPr="00E877AB" w:rsidRDefault="004E4062" w:rsidP="006C685A">
      <w:pPr>
        <w:pStyle w:val="Paragraph"/>
        <w:ind w:firstLineChars="50" w:firstLine="120"/>
        <w:jc w:val="both"/>
      </w:pPr>
      <w:r w:rsidRPr="00E877AB">
        <w:t xml:space="preserve">8 </w:t>
      </w:r>
      <w:r w:rsidRPr="00E877AB">
        <w:rPr>
          <w:rFonts w:hint="eastAsia"/>
        </w:rPr>
        <w:t xml:space="preserve">convulsant compounds and </w:t>
      </w:r>
      <w:r w:rsidRPr="00E877AB">
        <w:t xml:space="preserve">4 </w:t>
      </w:r>
      <w:r w:rsidRPr="00E877AB">
        <w:rPr>
          <w:rFonts w:hint="eastAsia"/>
        </w:rPr>
        <w:t>negative compounds were cumulatively administered to induce seizure-like event</w:t>
      </w:r>
      <w:r w:rsidRPr="00E877AB">
        <w:t>s</w:t>
      </w:r>
      <w:r w:rsidRPr="00E877AB">
        <w:rPr>
          <w:rFonts w:hint="eastAsia"/>
        </w:rPr>
        <w:t xml:space="preserve"> in </w:t>
      </w:r>
      <w:r w:rsidRPr="00E877AB">
        <w:t>rat primary</w:t>
      </w:r>
      <w:r w:rsidRPr="00E877AB">
        <w:rPr>
          <w:rFonts w:hint="eastAsia"/>
        </w:rPr>
        <w:t xml:space="preserve"> cortical neurons. </w:t>
      </w:r>
      <w:r w:rsidRPr="00E877AB">
        <w:t>The</w:t>
      </w:r>
      <w:r w:rsidRPr="00E877AB">
        <w:rPr>
          <w:rFonts w:hint="eastAsia"/>
        </w:rPr>
        <w:t xml:space="preserve"> </w:t>
      </w:r>
      <w:r w:rsidRPr="00E877AB">
        <w:t xml:space="preserve">following compounds </w:t>
      </w:r>
      <w:r w:rsidRPr="00E877AB">
        <w:rPr>
          <w:rFonts w:hint="eastAsia"/>
        </w:rPr>
        <w:t xml:space="preserve">were used as </w:t>
      </w:r>
      <w:proofErr w:type="spellStart"/>
      <w:r w:rsidRPr="00E877AB">
        <w:t>convulsants</w:t>
      </w:r>
      <w:proofErr w:type="spellEnd"/>
      <w:r w:rsidRPr="00E877AB">
        <w:t>: the p</w:t>
      </w:r>
      <w:r w:rsidRPr="00E877AB">
        <w:rPr>
          <w:rFonts w:hint="eastAsia"/>
        </w:rPr>
        <w:t>otassium channel blocker</w:t>
      </w:r>
      <w:r w:rsidRPr="00E877AB">
        <w:t>,</w:t>
      </w:r>
      <w:r w:rsidRPr="00E877AB">
        <w:rPr>
          <w:rFonts w:hint="eastAsia"/>
        </w:rPr>
        <w:t xml:space="preserve"> 4-aminopyridine (4-AP</w:t>
      </w:r>
      <w:r w:rsidRPr="00E877AB">
        <w:t>;</w:t>
      </w:r>
      <w:r w:rsidRPr="00E877AB">
        <w:rPr>
          <w:rFonts w:hint="eastAsia"/>
        </w:rPr>
        <w:t xml:space="preserve"> </w:t>
      </w:r>
      <w:r w:rsidRPr="00E877AB">
        <w:t>0.3</w:t>
      </w:r>
      <w:r w:rsidRPr="00E877AB">
        <w:rPr>
          <w:rFonts w:hint="eastAsia"/>
        </w:rPr>
        <w:t xml:space="preserve">, </w:t>
      </w:r>
      <w:r w:rsidRPr="00E877AB">
        <w:t>3</w:t>
      </w:r>
      <w:r w:rsidRPr="00E877AB">
        <w:rPr>
          <w:rFonts w:hint="eastAsia"/>
        </w:rPr>
        <w:t>, 30 µM:</w:t>
      </w:r>
      <w:r w:rsidRPr="00E877AB">
        <w:t xml:space="preserve"> </w:t>
      </w:r>
      <w:r w:rsidRPr="00E877AB">
        <w:rPr>
          <w:rFonts w:hint="eastAsia"/>
        </w:rPr>
        <w:t>Sigma-Aldrich)</w:t>
      </w:r>
      <w:r w:rsidRPr="00E877AB">
        <w:t>,</w:t>
      </w:r>
      <w:r w:rsidRPr="00E877AB">
        <w:rPr>
          <w:rFonts w:hint="eastAsia"/>
        </w:rPr>
        <w:t xml:space="preserve"> </w:t>
      </w:r>
      <w:r w:rsidRPr="00E877AB">
        <w:t xml:space="preserve">the </w:t>
      </w:r>
      <w:r w:rsidRPr="00E877AB">
        <w:rPr>
          <w:rFonts w:hint="eastAsia"/>
        </w:rPr>
        <w:t>GABAA receptor antagonist</w:t>
      </w:r>
      <w:r w:rsidRPr="00E877AB">
        <w:t>,</w:t>
      </w:r>
      <w:r w:rsidRPr="00E877AB">
        <w:rPr>
          <w:rFonts w:hint="eastAsia"/>
        </w:rPr>
        <w:t xml:space="preserve"> </w:t>
      </w:r>
      <w:r w:rsidRPr="00E877AB">
        <w:t>p</w:t>
      </w:r>
      <w:r w:rsidRPr="00E877AB">
        <w:rPr>
          <w:rFonts w:hint="eastAsia"/>
        </w:rPr>
        <w:t>icrotoxin (0.</w:t>
      </w:r>
      <w:r w:rsidRPr="00E877AB">
        <w:t>1</w:t>
      </w:r>
      <w:r w:rsidRPr="00E877AB">
        <w:rPr>
          <w:rFonts w:hint="eastAsia"/>
        </w:rPr>
        <w:t>,</w:t>
      </w:r>
      <w:r w:rsidRPr="00E877AB">
        <w:t xml:space="preserve"> 1</w:t>
      </w:r>
      <w:r w:rsidRPr="00E877AB">
        <w:rPr>
          <w:rFonts w:hint="eastAsia"/>
        </w:rPr>
        <w:t xml:space="preserve">, </w:t>
      </w:r>
      <w:r w:rsidRPr="00E877AB">
        <w:t>1</w:t>
      </w:r>
      <w:r w:rsidRPr="00E877AB">
        <w:rPr>
          <w:rFonts w:hint="eastAsia"/>
        </w:rPr>
        <w:t>0</w:t>
      </w:r>
      <w:r w:rsidRPr="00E877AB">
        <w:t xml:space="preserve"> </w:t>
      </w:r>
      <w:r w:rsidRPr="00E877AB">
        <w:rPr>
          <w:rFonts w:hint="eastAsia"/>
        </w:rPr>
        <w:t>µM:</w:t>
      </w:r>
      <w:r w:rsidRPr="00E877AB">
        <w:t xml:space="preserve"> </w:t>
      </w:r>
      <w:r w:rsidRPr="00E877AB">
        <w:rPr>
          <w:rFonts w:hint="eastAsia"/>
        </w:rPr>
        <w:t xml:space="preserve">Sigma–Aldrich), </w:t>
      </w:r>
      <w:proofErr w:type="spellStart"/>
      <w:r w:rsidRPr="00E877AB">
        <w:rPr>
          <w:rFonts w:hint="eastAsia"/>
        </w:rPr>
        <w:t>pentamethylenetetrazole</w:t>
      </w:r>
      <w:proofErr w:type="spellEnd"/>
      <w:r w:rsidRPr="00E877AB">
        <w:rPr>
          <w:rFonts w:hint="eastAsia"/>
        </w:rPr>
        <w:t xml:space="preserve"> (PTZ</w:t>
      </w:r>
      <w:r w:rsidRPr="00E877AB">
        <w:t>;</w:t>
      </w:r>
      <w:r w:rsidRPr="00E877AB">
        <w:rPr>
          <w:rFonts w:hint="eastAsia"/>
        </w:rPr>
        <w:t xml:space="preserve"> 10,</w:t>
      </w:r>
      <w:r w:rsidRPr="00E877AB">
        <w:t xml:space="preserve"> </w:t>
      </w:r>
      <w:r w:rsidRPr="00E877AB">
        <w:rPr>
          <w:rFonts w:hint="eastAsia"/>
        </w:rPr>
        <w:t>100,</w:t>
      </w:r>
      <w:r w:rsidRPr="00E877AB">
        <w:t xml:space="preserve"> </w:t>
      </w:r>
      <w:r w:rsidRPr="00E877AB">
        <w:rPr>
          <w:rFonts w:hint="eastAsia"/>
        </w:rPr>
        <w:t>1000</w:t>
      </w:r>
      <w:r w:rsidRPr="00E877AB">
        <w:t xml:space="preserve"> </w:t>
      </w:r>
      <w:r w:rsidRPr="00E877AB">
        <w:rPr>
          <w:rFonts w:hint="eastAsia"/>
        </w:rPr>
        <w:t>µM</w:t>
      </w:r>
      <w:r w:rsidRPr="00E877AB">
        <w:t>:</w:t>
      </w:r>
      <w:r w:rsidRPr="00E877AB">
        <w:rPr>
          <w:rFonts w:hint="eastAsia"/>
        </w:rPr>
        <w:t xml:space="preserve"> </w:t>
      </w:r>
      <w:r w:rsidR="000A4016" w:rsidRPr="00E877AB">
        <w:t>Sigma-Aldrich</w:t>
      </w:r>
      <w:r w:rsidRPr="00E877AB">
        <w:rPr>
          <w:rFonts w:hint="eastAsia"/>
        </w:rPr>
        <w:t xml:space="preserve">), </w:t>
      </w:r>
      <w:r w:rsidRPr="00E877AB">
        <w:t>the s</w:t>
      </w:r>
      <w:r w:rsidRPr="00E877AB">
        <w:rPr>
          <w:rFonts w:hint="eastAsia"/>
        </w:rPr>
        <w:t>odium channel blocker</w:t>
      </w:r>
      <w:r w:rsidRPr="00E877AB">
        <w:t>,</w:t>
      </w:r>
      <w:r w:rsidRPr="00E877AB">
        <w:rPr>
          <w:rFonts w:hint="eastAsia"/>
        </w:rPr>
        <w:t xml:space="preserve"> </w:t>
      </w:r>
      <w:r w:rsidRPr="00E877AB">
        <w:t>c</w:t>
      </w:r>
      <w:r w:rsidRPr="00E877AB">
        <w:rPr>
          <w:rFonts w:hint="eastAsia"/>
        </w:rPr>
        <w:t>arbamazepine (</w:t>
      </w:r>
      <w:r w:rsidR="008004AE" w:rsidRPr="00E877AB">
        <w:t>0.</w:t>
      </w:r>
      <w:r w:rsidRPr="00E877AB">
        <w:rPr>
          <w:rFonts w:hint="eastAsia"/>
        </w:rPr>
        <w:t>1,</w:t>
      </w:r>
      <w:r w:rsidRPr="00E877AB">
        <w:t xml:space="preserve"> </w:t>
      </w:r>
      <w:r w:rsidR="008004AE" w:rsidRPr="00E877AB">
        <w:t>1</w:t>
      </w:r>
      <w:r w:rsidRPr="00E877AB">
        <w:rPr>
          <w:rFonts w:hint="eastAsia"/>
        </w:rPr>
        <w:t>,</w:t>
      </w:r>
      <w:r w:rsidRPr="00E877AB">
        <w:t xml:space="preserve"> </w:t>
      </w:r>
      <w:r w:rsidRPr="00E877AB">
        <w:rPr>
          <w:rFonts w:hint="eastAsia"/>
        </w:rPr>
        <w:t>10 µM:</w:t>
      </w:r>
      <w:r w:rsidRPr="00E877AB">
        <w:t xml:space="preserve"> </w:t>
      </w:r>
      <w:r w:rsidRPr="00E877AB">
        <w:rPr>
          <w:rFonts w:hint="eastAsia"/>
        </w:rPr>
        <w:t xml:space="preserve">Sigma-Aldrich), </w:t>
      </w:r>
      <w:r w:rsidRPr="00E877AB">
        <w:t>the m</w:t>
      </w:r>
      <w:r w:rsidRPr="00E877AB">
        <w:rPr>
          <w:rFonts w:hint="eastAsia"/>
        </w:rPr>
        <w:t xml:space="preserve">uscarinic </w:t>
      </w:r>
      <w:proofErr w:type="spellStart"/>
      <w:r w:rsidRPr="00E877AB">
        <w:rPr>
          <w:rFonts w:hint="eastAsia"/>
        </w:rPr>
        <w:t>ACh</w:t>
      </w:r>
      <w:proofErr w:type="spellEnd"/>
      <w:r w:rsidRPr="00E877AB">
        <w:rPr>
          <w:rFonts w:hint="eastAsia"/>
        </w:rPr>
        <w:t xml:space="preserve"> receptor agonist</w:t>
      </w:r>
      <w:r w:rsidRPr="00E877AB">
        <w:t>,</w:t>
      </w:r>
      <w:r w:rsidRPr="00E877AB">
        <w:rPr>
          <w:rFonts w:hint="eastAsia"/>
        </w:rPr>
        <w:t xml:space="preserve"> </w:t>
      </w:r>
      <w:r w:rsidRPr="00E877AB">
        <w:t>p</w:t>
      </w:r>
      <w:r w:rsidRPr="00E877AB">
        <w:rPr>
          <w:rFonts w:hint="eastAsia"/>
        </w:rPr>
        <w:t>ilocarpine (0.3, 3, 30, 100 µM:</w:t>
      </w:r>
      <w:r w:rsidRPr="00E877AB">
        <w:t xml:space="preserve"> </w:t>
      </w:r>
      <w:r w:rsidR="000A4016" w:rsidRPr="00E877AB">
        <w:t>Fujifilm  Wako</w:t>
      </w:r>
      <w:r w:rsidRPr="00E877AB">
        <w:rPr>
          <w:rFonts w:hint="eastAsia"/>
        </w:rPr>
        <w:t xml:space="preserve">), </w:t>
      </w:r>
      <w:r w:rsidRPr="00E877AB">
        <w:t xml:space="preserve">the </w:t>
      </w:r>
      <w:r w:rsidRPr="00E877AB">
        <w:rPr>
          <w:rFonts w:hint="eastAsia"/>
        </w:rPr>
        <w:t>centrally acting synthetic opioid analgesic and norepinephrine and serotonin reuptake inhibitor</w:t>
      </w:r>
      <w:r w:rsidRPr="00E877AB">
        <w:t>,</w:t>
      </w:r>
      <w:r w:rsidRPr="00E877AB">
        <w:rPr>
          <w:rFonts w:hint="eastAsia"/>
        </w:rPr>
        <w:t xml:space="preserve"> </w:t>
      </w:r>
      <w:r w:rsidRPr="00E877AB">
        <w:t>t</w:t>
      </w:r>
      <w:r w:rsidRPr="00E877AB">
        <w:rPr>
          <w:rFonts w:hint="eastAsia"/>
        </w:rPr>
        <w:t>ramadol (0.3, 3, 30 µM:</w:t>
      </w:r>
      <w:r w:rsidRPr="00E877AB">
        <w:t xml:space="preserve"> </w:t>
      </w:r>
      <w:r w:rsidRPr="00E877AB">
        <w:rPr>
          <w:rFonts w:hint="eastAsia"/>
        </w:rPr>
        <w:t xml:space="preserve">Sigma-Aldrich), </w:t>
      </w:r>
      <w:r w:rsidRPr="00E877AB">
        <w:t xml:space="preserve">the </w:t>
      </w:r>
      <w:r w:rsidRPr="00E877AB">
        <w:rPr>
          <w:rFonts w:hint="eastAsia"/>
        </w:rPr>
        <w:t>serotonin uptake inhibitor</w:t>
      </w:r>
      <w:r w:rsidRPr="00E877AB">
        <w:t>,</w:t>
      </w:r>
      <w:r w:rsidRPr="00E877AB">
        <w:rPr>
          <w:rFonts w:hint="eastAsia"/>
        </w:rPr>
        <w:t xml:space="preserve"> </w:t>
      </w:r>
      <w:r w:rsidRPr="00E877AB">
        <w:t>p</w:t>
      </w:r>
      <w:r w:rsidRPr="00E877AB">
        <w:rPr>
          <w:rFonts w:hint="eastAsia"/>
        </w:rPr>
        <w:t>aroxetine (0.</w:t>
      </w:r>
      <w:r w:rsidR="008004AE" w:rsidRPr="00E877AB">
        <w:t>1</w:t>
      </w:r>
      <w:r w:rsidRPr="00E877AB">
        <w:rPr>
          <w:rFonts w:hint="eastAsia"/>
        </w:rPr>
        <w:t>,</w:t>
      </w:r>
      <w:r w:rsidRPr="00E877AB">
        <w:t xml:space="preserve"> </w:t>
      </w:r>
      <w:r w:rsidR="008004AE" w:rsidRPr="00E877AB">
        <w:t>1</w:t>
      </w:r>
      <w:r w:rsidRPr="00E877AB">
        <w:rPr>
          <w:rFonts w:hint="eastAsia"/>
        </w:rPr>
        <w:t>,</w:t>
      </w:r>
      <w:r w:rsidRPr="00E877AB">
        <w:t xml:space="preserve"> </w:t>
      </w:r>
      <w:r w:rsidRPr="00E877AB">
        <w:rPr>
          <w:rFonts w:hint="eastAsia"/>
        </w:rPr>
        <w:t>10 µM:</w:t>
      </w:r>
      <w:r w:rsidRPr="00E877AB">
        <w:t xml:space="preserve"> </w:t>
      </w:r>
      <w:r w:rsidR="00DF23A3" w:rsidRPr="00E877AB">
        <w:t>Tokyo chemical Industry</w:t>
      </w:r>
      <w:r w:rsidRPr="00E877AB">
        <w:rPr>
          <w:rFonts w:hint="eastAsia"/>
        </w:rPr>
        <w:t xml:space="preserve">), </w:t>
      </w:r>
      <w:r w:rsidRPr="00E877AB">
        <w:t xml:space="preserve">the </w:t>
      </w:r>
      <w:r w:rsidRPr="00E877AB">
        <w:rPr>
          <w:rFonts w:hint="eastAsia"/>
        </w:rPr>
        <w:t>adenosine receptor antagonist</w:t>
      </w:r>
      <w:r w:rsidRPr="00E877AB">
        <w:t>,</w:t>
      </w:r>
      <w:r w:rsidRPr="00E877AB">
        <w:rPr>
          <w:rFonts w:hint="eastAsia"/>
        </w:rPr>
        <w:t xml:space="preserve"> </w:t>
      </w:r>
      <w:r w:rsidRPr="00E877AB">
        <w:t>t</w:t>
      </w:r>
      <w:r w:rsidRPr="00E877AB">
        <w:rPr>
          <w:rFonts w:hint="eastAsia"/>
        </w:rPr>
        <w:t>heophylline (</w:t>
      </w:r>
      <w:r w:rsidR="008004AE" w:rsidRPr="00E877AB">
        <w:t>2</w:t>
      </w:r>
      <w:r w:rsidRPr="00E877AB">
        <w:rPr>
          <w:rFonts w:hint="eastAsia"/>
        </w:rPr>
        <w:t>,</w:t>
      </w:r>
      <w:r w:rsidRPr="00E877AB">
        <w:t xml:space="preserve"> </w:t>
      </w:r>
      <w:r w:rsidR="008004AE" w:rsidRPr="00E877AB">
        <w:t>20</w:t>
      </w:r>
      <w:r w:rsidRPr="00E877AB">
        <w:rPr>
          <w:rFonts w:hint="eastAsia"/>
        </w:rPr>
        <w:t>,</w:t>
      </w:r>
      <w:r w:rsidRPr="00E877AB">
        <w:t xml:space="preserve"> </w:t>
      </w:r>
      <w:r w:rsidR="008004AE" w:rsidRPr="00E877AB">
        <w:t>20</w:t>
      </w:r>
      <w:r w:rsidRPr="00E877AB">
        <w:rPr>
          <w:rFonts w:hint="eastAsia"/>
        </w:rPr>
        <w:t>0 µM:</w:t>
      </w:r>
      <w:r w:rsidRPr="00E877AB">
        <w:t xml:space="preserve"> </w:t>
      </w:r>
      <w:r w:rsidRPr="00E877AB">
        <w:rPr>
          <w:rFonts w:hint="eastAsia"/>
        </w:rPr>
        <w:t xml:space="preserve">Sigma–Aldrich). COX-2 inhibitor </w:t>
      </w:r>
      <w:r w:rsidRPr="00E877AB">
        <w:t xml:space="preserve">was </w:t>
      </w:r>
      <w:r w:rsidRPr="00E877AB">
        <w:rPr>
          <w:rFonts w:hint="eastAsia"/>
        </w:rPr>
        <w:t>used to treat pain and fever</w:t>
      </w:r>
      <w:r w:rsidRPr="00E877AB">
        <w:t>.</w:t>
      </w:r>
      <w:r w:rsidRPr="00E877AB">
        <w:rPr>
          <w:rFonts w:hint="eastAsia"/>
        </w:rPr>
        <w:t xml:space="preserve"> </w:t>
      </w:r>
      <w:r w:rsidRPr="00E877AB">
        <w:t>A</w:t>
      </w:r>
      <w:r w:rsidRPr="00E877AB">
        <w:rPr>
          <w:rFonts w:hint="eastAsia"/>
        </w:rPr>
        <w:t>cetaminophen (1,</w:t>
      </w:r>
      <w:r w:rsidRPr="00E877AB">
        <w:t xml:space="preserve"> </w:t>
      </w:r>
      <w:r w:rsidRPr="00E877AB">
        <w:rPr>
          <w:rFonts w:hint="eastAsia"/>
        </w:rPr>
        <w:t>10,</w:t>
      </w:r>
      <w:r w:rsidRPr="00E877AB">
        <w:t xml:space="preserve"> </w:t>
      </w:r>
      <w:r w:rsidRPr="00E877AB">
        <w:rPr>
          <w:rFonts w:hint="eastAsia"/>
        </w:rPr>
        <w:t>100 µM:</w:t>
      </w:r>
      <w:r w:rsidRPr="00E877AB">
        <w:t xml:space="preserve"> </w:t>
      </w:r>
      <w:r w:rsidRPr="00E877AB">
        <w:rPr>
          <w:rFonts w:hint="eastAsia"/>
        </w:rPr>
        <w:t>Sigma-Aldrich)</w:t>
      </w:r>
      <w:r w:rsidRPr="00E877AB">
        <w:t>, Aspirin</w:t>
      </w:r>
      <w:r w:rsidRPr="00E877AB">
        <w:rPr>
          <w:rFonts w:hint="eastAsia"/>
        </w:rPr>
        <w:t xml:space="preserve"> (1,</w:t>
      </w:r>
      <w:r w:rsidRPr="00E877AB">
        <w:t xml:space="preserve"> </w:t>
      </w:r>
      <w:r w:rsidRPr="00E877AB">
        <w:rPr>
          <w:rFonts w:hint="eastAsia"/>
        </w:rPr>
        <w:t>10,</w:t>
      </w:r>
      <w:r w:rsidRPr="00E877AB">
        <w:t xml:space="preserve"> </w:t>
      </w:r>
      <w:r w:rsidRPr="00E877AB">
        <w:rPr>
          <w:rFonts w:hint="eastAsia"/>
        </w:rPr>
        <w:t>100 µM:</w:t>
      </w:r>
      <w:r w:rsidRPr="00E877AB">
        <w:t xml:space="preserve"> </w:t>
      </w:r>
      <w:r w:rsidRPr="00E877AB">
        <w:rPr>
          <w:rFonts w:hint="eastAsia"/>
        </w:rPr>
        <w:t>Sigma-Aldrich)</w:t>
      </w:r>
      <w:r w:rsidRPr="00E877AB">
        <w:t xml:space="preserve"> and</w:t>
      </w:r>
      <w:r w:rsidRPr="00E877AB">
        <w:rPr>
          <w:rFonts w:hint="eastAsia"/>
        </w:rPr>
        <w:t xml:space="preserve"> </w:t>
      </w:r>
      <w:r w:rsidRPr="00E877AB">
        <w:t>the o</w:t>
      </w:r>
      <w:r w:rsidRPr="00E877AB">
        <w:rPr>
          <w:rFonts w:hint="eastAsia"/>
        </w:rPr>
        <w:t>rganosulfur solvent</w:t>
      </w:r>
      <w:r w:rsidRPr="00E877AB">
        <w:t>,</w:t>
      </w:r>
      <w:r w:rsidRPr="00E877AB">
        <w:rPr>
          <w:rFonts w:hint="eastAsia"/>
        </w:rPr>
        <w:t xml:space="preserve"> DMSO (0.1%,</w:t>
      </w:r>
      <w:r w:rsidRPr="00E877AB">
        <w:t xml:space="preserve"> </w:t>
      </w:r>
      <w:r w:rsidRPr="00E877AB">
        <w:rPr>
          <w:rFonts w:hint="eastAsia"/>
        </w:rPr>
        <w:t>0.2%,</w:t>
      </w:r>
      <w:r w:rsidRPr="00E877AB">
        <w:t xml:space="preserve"> </w:t>
      </w:r>
      <w:r w:rsidRPr="00E877AB">
        <w:rPr>
          <w:rFonts w:hint="eastAsia"/>
        </w:rPr>
        <w:t>0.3%,</w:t>
      </w:r>
      <w:r w:rsidRPr="00E877AB">
        <w:t xml:space="preserve"> </w:t>
      </w:r>
      <w:r w:rsidRPr="00E877AB">
        <w:rPr>
          <w:rFonts w:hint="eastAsia"/>
        </w:rPr>
        <w:t>0.4%:</w:t>
      </w:r>
      <w:r w:rsidRPr="00E877AB">
        <w:t xml:space="preserve"> </w:t>
      </w:r>
      <w:r w:rsidR="00DF23A3" w:rsidRPr="00E877AB">
        <w:t>Fujifilm Wako</w:t>
      </w:r>
      <w:r w:rsidRPr="00E877AB">
        <w:rPr>
          <w:rFonts w:hint="eastAsia"/>
        </w:rPr>
        <w:t xml:space="preserve">) were used as </w:t>
      </w:r>
      <w:r w:rsidRPr="00E877AB">
        <w:t>negative control</w:t>
      </w:r>
      <w:r w:rsidRPr="00E877AB">
        <w:rPr>
          <w:rFonts w:hint="eastAsia"/>
        </w:rPr>
        <w:t xml:space="preserve"> compounds. The final </w:t>
      </w:r>
      <w:r w:rsidRPr="00E877AB">
        <w:rPr>
          <w:rFonts w:hint="eastAsia"/>
        </w:rPr>
        <w:lastRenderedPageBreak/>
        <w:t xml:space="preserve">concentrations of these drugs were adjusted to contain 0.1% DMSO. DMSO </w:t>
      </w:r>
      <w:r w:rsidRPr="00E877AB">
        <w:t>(</w:t>
      </w:r>
      <w:r w:rsidRPr="00E877AB">
        <w:rPr>
          <w:rFonts w:hint="eastAsia"/>
        </w:rPr>
        <w:t>0.1%</w:t>
      </w:r>
      <w:r w:rsidRPr="00E877AB">
        <w:t>)</w:t>
      </w:r>
      <w:r w:rsidRPr="00E877AB">
        <w:rPr>
          <w:rFonts w:hint="eastAsia"/>
        </w:rPr>
        <w:t xml:space="preserve"> was admi</w:t>
      </w:r>
      <w:r w:rsidRPr="00E877AB">
        <w:t xml:space="preserve">nistered in all wells as a vehicle control prior to cumulative administration of the compound. Spontaneous firing was recorded for 10 min at each concentration </w:t>
      </w:r>
      <w:r w:rsidRPr="00E877AB">
        <w:rPr>
          <w:rFonts w:hint="eastAsia"/>
        </w:rPr>
        <w:t>(n</w:t>
      </w:r>
      <w:r w:rsidRPr="00E877AB">
        <w:t xml:space="preserve"> </w:t>
      </w:r>
      <w:r w:rsidRPr="00E877AB">
        <w:sym w:font="Symbol" w:char="F0B3"/>
      </w:r>
      <w:r w:rsidRPr="00E877AB">
        <w:t xml:space="preserve"> </w:t>
      </w:r>
      <w:r w:rsidR="002E09F6" w:rsidRPr="00E877AB">
        <w:t>4</w:t>
      </w:r>
      <w:r w:rsidRPr="00E877AB">
        <w:rPr>
          <w:rFonts w:hint="eastAsia"/>
        </w:rPr>
        <w:t>)</w:t>
      </w:r>
      <w:r w:rsidRPr="00E877AB">
        <w:t>.</w:t>
      </w:r>
    </w:p>
    <w:p w14:paraId="4FE583FF" w14:textId="67609699" w:rsidR="00A318B7" w:rsidRPr="00E877AB" w:rsidRDefault="00A318B7" w:rsidP="00A318B7">
      <w:pPr>
        <w:pStyle w:val="Paragraph"/>
        <w:spacing w:line="480" w:lineRule="auto"/>
        <w:ind w:firstLine="0"/>
        <w:rPr>
          <w:b/>
        </w:rPr>
      </w:pPr>
      <w:r w:rsidRPr="00E877AB">
        <w:rPr>
          <w:b/>
        </w:rPr>
        <w:t>Creating</w:t>
      </w:r>
      <w:r w:rsidR="00A17F72" w:rsidRPr="00E877AB">
        <w:rPr>
          <w:b/>
        </w:rPr>
        <w:t xml:space="preserve"> </w:t>
      </w:r>
      <w:r w:rsidRPr="00E877AB">
        <w:rPr>
          <w:b/>
        </w:rPr>
        <w:t>an artificial intelligence using raster plot</w:t>
      </w:r>
    </w:p>
    <w:p w14:paraId="6E4752E4" w14:textId="252068C8" w:rsidR="00A318B7" w:rsidRPr="00E877AB" w:rsidRDefault="00A318B7" w:rsidP="006C685A">
      <w:pPr>
        <w:pStyle w:val="Paragraph"/>
        <w:ind w:firstLineChars="50" w:firstLine="120"/>
        <w:jc w:val="both"/>
      </w:pPr>
      <w:r w:rsidRPr="00E877AB">
        <w:rPr>
          <w:rFonts w:eastAsia="ＭＳ Ｐゴシック"/>
          <w:szCs w:val="20"/>
          <w:lang w:val="en"/>
        </w:rPr>
        <w:t xml:space="preserve">8 seizure-causing compounds and 4 seizure-free compounds datasets, which is the number of split raster plots per concentration, were 4-AP (n = 4 wells): 220 images / concentration, </w:t>
      </w:r>
      <w:r w:rsidR="00246ED7" w:rsidRPr="00E877AB">
        <w:rPr>
          <w:rFonts w:eastAsia="ＭＳ Ｐゴシック"/>
          <w:szCs w:val="20"/>
          <w:lang w:val="en"/>
        </w:rPr>
        <w:t>PTZ</w:t>
      </w:r>
      <w:r w:rsidRPr="00E877AB">
        <w:rPr>
          <w:rFonts w:eastAsia="ＭＳ Ｐゴシック"/>
          <w:szCs w:val="20"/>
          <w:lang w:val="en"/>
        </w:rPr>
        <w:t xml:space="preserve"> (n = </w:t>
      </w:r>
      <w:r w:rsidR="00246ED7" w:rsidRPr="00E877AB">
        <w:rPr>
          <w:rFonts w:eastAsia="ＭＳ Ｐゴシック"/>
          <w:szCs w:val="20"/>
          <w:lang w:val="en"/>
        </w:rPr>
        <w:t>4</w:t>
      </w:r>
      <w:r w:rsidRPr="00E877AB">
        <w:rPr>
          <w:rFonts w:eastAsia="ＭＳ Ｐゴシック"/>
          <w:szCs w:val="20"/>
          <w:lang w:val="en"/>
        </w:rPr>
        <w:t xml:space="preserve"> wells): </w:t>
      </w:r>
      <w:r w:rsidR="00246ED7" w:rsidRPr="00E877AB">
        <w:rPr>
          <w:rFonts w:eastAsia="ＭＳ Ｐゴシック"/>
          <w:szCs w:val="20"/>
          <w:lang w:val="en"/>
        </w:rPr>
        <w:t>579</w:t>
      </w:r>
      <w:r w:rsidRPr="00E877AB">
        <w:rPr>
          <w:rFonts w:eastAsia="ＭＳ Ｐゴシック"/>
          <w:szCs w:val="20"/>
          <w:lang w:val="en"/>
        </w:rPr>
        <w:t xml:space="preserve"> images / concentration,</w:t>
      </w:r>
      <w:r w:rsidR="00246ED7" w:rsidRPr="00E877AB">
        <w:rPr>
          <w:rFonts w:eastAsia="ＭＳ Ｐゴシック"/>
          <w:szCs w:val="20"/>
          <w:lang w:val="en"/>
        </w:rPr>
        <w:t xml:space="preserve"> Tramadol (n = 4 wells): 520 images / concentration,</w:t>
      </w:r>
      <w:r w:rsidRPr="00E877AB">
        <w:rPr>
          <w:rFonts w:eastAsia="ＭＳ Ｐゴシック"/>
          <w:szCs w:val="20"/>
          <w:lang w:val="en"/>
        </w:rPr>
        <w:t xml:space="preserve"> Carbamazepine (n = 4 wells): </w:t>
      </w:r>
      <w:r w:rsidR="00246ED7" w:rsidRPr="00E877AB">
        <w:rPr>
          <w:rFonts w:eastAsia="ＭＳ Ｐゴシック"/>
          <w:szCs w:val="20"/>
          <w:lang w:val="en"/>
        </w:rPr>
        <w:t>432</w:t>
      </w:r>
      <w:r w:rsidRPr="00E877AB">
        <w:rPr>
          <w:rFonts w:eastAsia="ＭＳ Ｐゴシック"/>
          <w:szCs w:val="20"/>
          <w:lang w:val="en"/>
        </w:rPr>
        <w:t xml:space="preserve"> images / concentration, </w:t>
      </w:r>
      <w:r w:rsidR="00246ED7" w:rsidRPr="00E877AB">
        <w:rPr>
          <w:rFonts w:eastAsia="ＭＳ Ｐゴシック"/>
          <w:szCs w:val="20"/>
          <w:lang w:val="en"/>
        </w:rPr>
        <w:t>Acetaminophen</w:t>
      </w:r>
      <w:r w:rsidRPr="00E877AB">
        <w:rPr>
          <w:rFonts w:eastAsia="ＭＳ Ｐゴシック"/>
          <w:szCs w:val="20"/>
          <w:lang w:val="en"/>
        </w:rPr>
        <w:t xml:space="preserve"> (n = </w:t>
      </w:r>
      <w:r w:rsidR="00246ED7" w:rsidRPr="00E877AB">
        <w:rPr>
          <w:rFonts w:eastAsia="ＭＳ Ｐゴシック"/>
          <w:szCs w:val="20"/>
          <w:lang w:val="en"/>
        </w:rPr>
        <w:t>4</w:t>
      </w:r>
      <w:r w:rsidRPr="00E877AB">
        <w:rPr>
          <w:rFonts w:eastAsia="ＭＳ Ｐゴシック"/>
          <w:szCs w:val="20"/>
          <w:lang w:val="en"/>
        </w:rPr>
        <w:t xml:space="preserve"> wells): </w:t>
      </w:r>
      <w:r w:rsidR="00246ED7" w:rsidRPr="00E877AB">
        <w:rPr>
          <w:rFonts w:eastAsia="ＭＳ Ｐゴシック"/>
          <w:szCs w:val="20"/>
          <w:lang w:val="en"/>
        </w:rPr>
        <w:t>186</w:t>
      </w:r>
      <w:r w:rsidRPr="00E877AB">
        <w:rPr>
          <w:rFonts w:eastAsia="ＭＳ Ｐゴシック"/>
          <w:szCs w:val="20"/>
          <w:lang w:val="en"/>
        </w:rPr>
        <w:t xml:space="preserve"> images / concentration, </w:t>
      </w:r>
      <w:r w:rsidR="00246ED7" w:rsidRPr="00E877AB">
        <w:rPr>
          <w:rFonts w:eastAsia="ＭＳ Ｐゴシック"/>
          <w:szCs w:val="20"/>
          <w:lang w:val="en"/>
        </w:rPr>
        <w:t>DMSO</w:t>
      </w:r>
      <w:r w:rsidRPr="00E877AB">
        <w:rPr>
          <w:rFonts w:eastAsia="ＭＳ Ｐゴシック"/>
          <w:szCs w:val="20"/>
          <w:lang w:val="en"/>
        </w:rPr>
        <w:t xml:space="preserve"> (n = </w:t>
      </w:r>
      <w:r w:rsidR="00246ED7" w:rsidRPr="00E877AB">
        <w:rPr>
          <w:rFonts w:eastAsia="ＭＳ Ｐゴシック"/>
          <w:szCs w:val="20"/>
          <w:lang w:val="en"/>
        </w:rPr>
        <w:t>8</w:t>
      </w:r>
      <w:r w:rsidRPr="00E877AB">
        <w:rPr>
          <w:rFonts w:eastAsia="ＭＳ Ｐゴシック"/>
          <w:szCs w:val="20"/>
          <w:lang w:val="en"/>
        </w:rPr>
        <w:t xml:space="preserve"> wells): </w:t>
      </w:r>
      <w:r w:rsidR="00246ED7" w:rsidRPr="00E877AB">
        <w:rPr>
          <w:rFonts w:eastAsia="ＭＳ Ｐゴシック"/>
          <w:szCs w:val="20"/>
          <w:lang w:val="en"/>
        </w:rPr>
        <w:t>648</w:t>
      </w:r>
      <w:r w:rsidRPr="00E877AB">
        <w:rPr>
          <w:rFonts w:eastAsia="ＭＳ Ｐゴシック"/>
          <w:szCs w:val="20"/>
          <w:lang w:val="en"/>
        </w:rPr>
        <w:t xml:space="preserve"> images / concentration, </w:t>
      </w:r>
      <w:r w:rsidR="00246ED7" w:rsidRPr="00E877AB">
        <w:rPr>
          <w:rFonts w:eastAsia="ＭＳ Ｐゴシック"/>
          <w:szCs w:val="20"/>
          <w:lang w:val="en"/>
        </w:rPr>
        <w:t>Picrotoxin</w:t>
      </w:r>
      <w:r w:rsidRPr="00E877AB">
        <w:rPr>
          <w:rFonts w:eastAsia="ＭＳ Ｐゴシック"/>
          <w:szCs w:val="20"/>
          <w:lang w:val="en"/>
        </w:rPr>
        <w:t xml:space="preserve"> (n = </w:t>
      </w:r>
      <w:r w:rsidR="00246ED7" w:rsidRPr="00E877AB">
        <w:rPr>
          <w:rFonts w:eastAsia="ＭＳ Ｐゴシック"/>
          <w:szCs w:val="20"/>
          <w:lang w:val="en"/>
        </w:rPr>
        <w:t>4</w:t>
      </w:r>
      <w:r w:rsidRPr="00E877AB">
        <w:rPr>
          <w:rFonts w:eastAsia="ＭＳ Ｐゴシック"/>
          <w:szCs w:val="20"/>
          <w:lang w:val="en"/>
        </w:rPr>
        <w:t xml:space="preserve"> wells): </w:t>
      </w:r>
      <w:r w:rsidR="00246ED7" w:rsidRPr="00E877AB">
        <w:rPr>
          <w:rFonts w:eastAsia="ＭＳ Ｐゴシック"/>
          <w:szCs w:val="20"/>
          <w:lang w:val="en"/>
        </w:rPr>
        <w:t>696</w:t>
      </w:r>
      <w:r w:rsidRPr="00E877AB">
        <w:rPr>
          <w:rFonts w:eastAsia="ＭＳ Ｐゴシック"/>
          <w:szCs w:val="20"/>
          <w:lang w:val="en"/>
        </w:rPr>
        <w:t xml:space="preserve"> images / concentration, </w:t>
      </w:r>
      <w:r w:rsidR="00246ED7" w:rsidRPr="00E877AB">
        <w:rPr>
          <w:rFonts w:eastAsia="ＭＳ Ｐゴシック"/>
          <w:szCs w:val="20"/>
          <w:lang w:val="en"/>
        </w:rPr>
        <w:t>Paroxetine</w:t>
      </w:r>
      <w:r w:rsidRPr="00E877AB">
        <w:rPr>
          <w:rFonts w:eastAsia="ＭＳ Ｐゴシック"/>
          <w:szCs w:val="20"/>
          <w:lang w:val="en"/>
        </w:rPr>
        <w:t xml:space="preserve"> (n = 4 wells): </w:t>
      </w:r>
      <w:r w:rsidR="00246ED7" w:rsidRPr="00E877AB">
        <w:rPr>
          <w:rFonts w:eastAsia="ＭＳ Ｐゴシック"/>
          <w:szCs w:val="20"/>
          <w:lang w:val="en"/>
        </w:rPr>
        <w:t>676</w:t>
      </w:r>
      <w:r w:rsidRPr="00E877AB">
        <w:rPr>
          <w:rFonts w:eastAsia="ＭＳ Ｐゴシック"/>
          <w:szCs w:val="20"/>
          <w:lang w:val="en"/>
        </w:rPr>
        <w:t xml:space="preserve"> images / concentration, Pilocarpine (n = 4 wells): </w:t>
      </w:r>
      <w:r w:rsidR="00246ED7" w:rsidRPr="00E877AB">
        <w:rPr>
          <w:rFonts w:eastAsia="ＭＳ Ｐゴシック"/>
          <w:szCs w:val="20"/>
          <w:lang w:val="en"/>
        </w:rPr>
        <w:t>326</w:t>
      </w:r>
      <w:r w:rsidRPr="00E877AB">
        <w:rPr>
          <w:rFonts w:eastAsia="ＭＳ Ｐゴシック"/>
          <w:szCs w:val="20"/>
          <w:lang w:val="en"/>
        </w:rPr>
        <w:t xml:space="preserve"> images / concentration, Theophylline (n = 4 wells): </w:t>
      </w:r>
      <w:r w:rsidR="00D02570" w:rsidRPr="00E877AB">
        <w:rPr>
          <w:rFonts w:eastAsia="ＭＳ Ｐゴシック"/>
          <w:szCs w:val="20"/>
          <w:lang w:val="en"/>
        </w:rPr>
        <w:t>608</w:t>
      </w:r>
      <w:r w:rsidRPr="00E877AB">
        <w:rPr>
          <w:rFonts w:eastAsia="ＭＳ Ｐゴシック"/>
          <w:szCs w:val="20"/>
          <w:lang w:val="en"/>
        </w:rPr>
        <w:t xml:space="preserve"> images / concentration, </w:t>
      </w:r>
      <w:r w:rsidR="00D02570" w:rsidRPr="00E877AB">
        <w:rPr>
          <w:rFonts w:eastAsia="ＭＳ Ｐゴシック"/>
          <w:szCs w:val="20"/>
          <w:lang w:val="en"/>
        </w:rPr>
        <w:t>Aspirin</w:t>
      </w:r>
      <w:r w:rsidRPr="00E877AB">
        <w:rPr>
          <w:rFonts w:eastAsia="ＭＳ Ｐゴシック"/>
          <w:szCs w:val="20"/>
          <w:lang w:val="en"/>
        </w:rPr>
        <w:t xml:space="preserve"> (n = 4 wells): </w:t>
      </w:r>
      <w:r w:rsidR="00D02570" w:rsidRPr="00E877AB">
        <w:rPr>
          <w:rFonts w:eastAsia="ＭＳ Ｐゴシック"/>
          <w:szCs w:val="20"/>
          <w:lang w:val="en"/>
        </w:rPr>
        <w:t>353</w:t>
      </w:r>
      <w:r w:rsidRPr="00E877AB">
        <w:rPr>
          <w:rFonts w:eastAsia="ＭＳ Ｐゴシック"/>
          <w:szCs w:val="20"/>
          <w:lang w:val="en"/>
        </w:rPr>
        <w:t xml:space="preserve"> images / concentration, and </w:t>
      </w:r>
      <w:r w:rsidR="00D02570" w:rsidRPr="00E877AB">
        <w:rPr>
          <w:rFonts w:eastAsia="ＭＳ Ｐゴシック"/>
          <w:szCs w:val="20"/>
          <w:lang w:val="en"/>
        </w:rPr>
        <w:t>Amoxicillin</w:t>
      </w:r>
      <w:r w:rsidRPr="00E877AB">
        <w:rPr>
          <w:rFonts w:eastAsia="ＭＳ Ｐゴシック"/>
          <w:szCs w:val="20"/>
          <w:lang w:val="en"/>
        </w:rPr>
        <w:t xml:space="preserve"> (n = 4): </w:t>
      </w:r>
      <w:r w:rsidR="00D02570" w:rsidRPr="00E877AB">
        <w:rPr>
          <w:rFonts w:eastAsia="ＭＳ Ｐゴシック"/>
          <w:szCs w:val="20"/>
          <w:lang w:val="en"/>
        </w:rPr>
        <w:t>356</w:t>
      </w:r>
      <w:r w:rsidRPr="00E877AB">
        <w:rPr>
          <w:rFonts w:eastAsia="ＭＳ Ｐゴシック"/>
          <w:szCs w:val="20"/>
          <w:lang w:val="en"/>
        </w:rPr>
        <w:t xml:space="preserve"> images / concentration. </w:t>
      </w:r>
      <w:r w:rsidR="00D02570" w:rsidRPr="00E877AB">
        <w:t>We used four seizure-causing compounds with different mechanisms and burst frequency responses (4-AP [30, n = 3 wells], tramadol [30 µM, n = 3 wells], PTZ [1000 µM, n = 3 wells], and carbamazepine [10 µM, n = 3 wells]) and two seizure-free compounds (all concentrations of acetaminophen [n = 3 wells] and all concentrations of DMSO [n = 3 wells]) to train and validate the effectiveness of this model; 75% of the dataset was used for training, and the remaining 25% was used for validation after training.</w:t>
      </w:r>
      <w:r w:rsidR="00A17F72" w:rsidRPr="00E877AB">
        <w:t xml:space="preserve"> The accuracy was evaluated using the raster plots of unlearned wells after training. The training data used contained </w:t>
      </w:r>
      <w:r w:rsidR="00B96D9C" w:rsidRPr="00E877AB">
        <w:t>191</w:t>
      </w:r>
      <w:r w:rsidR="00A17F72" w:rsidRPr="00E877AB">
        <w:t xml:space="preserve"> 4-AP plots, </w:t>
      </w:r>
      <w:r w:rsidR="00B96D9C" w:rsidRPr="00E877AB">
        <w:t>524 PTZ plots, 394 tramadol plots, 380</w:t>
      </w:r>
      <w:r w:rsidR="00A17F72" w:rsidRPr="00E877AB">
        <w:t xml:space="preserve"> carbamazepine plots, </w:t>
      </w:r>
      <w:r w:rsidR="00B96D9C" w:rsidRPr="00E877AB">
        <w:t>116</w:t>
      </w:r>
      <w:r w:rsidR="00A17F72" w:rsidRPr="00E877AB">
        <w:t xml:space="preserve"> acetaminophen</w:t>
      </w:r>
      <w:r w:rsidR="00B96D9C" w:rsidRPr="00E877AB">
        <w:t xml:space="preserve"> plot</w:t>
      </w:r>
      <w:r w:rsidR="00A17F72" w:rsidRPr="00E877AB">
        <w:t>,</w:t>
      </w:r>
      <w:r w:rsidR="00B96D9C" w:rsidRPr="00E877AB">
        <w:t xml:space="preserve"> 490</w:t>
      </w:r>
      <w:r w:rsidR="00A17F72" w:rsidRPr="00E877AB">
        <w:t xml:space="preserve"> DMSO</w:t>
      </w:r>
      <w:r w:rsidR="00B96D9C" w:rsidRPr="00E877AB">
        <w:t xml:space="preserve"> plots</w:t>
      </w:r>
      <w:r w:rsidR="00A17F72" w:rsidRPr="00E877AB">
        <w:t xml:space="preserve">, and </w:t>
      </w:r>
      <w:r w:rsidR="00B96D9C" w:rsidRPr="00E877AB">
        <w:t>1489</w:t>
      </w:r>
      <w:r w:rsidR="00A17F72" w:rsidRPr="00E877AB">
        <w:t xml:space="preserve">vehicle plots. </w:t>
      </w:r>
    </w:p>
    <w:p w14:paraId="7BA4CBA0" w14:textId="5DF5C407" w:rsidR="00510CAB" w:rsidRPr="00CD6F10" w:rsidRDefault="00510CAB" w:rsidP="00510CAB">
      <w:pPr>
        <w:pStyle w:val="Paragraph"/>
        <w:spacing w:line="480" w:lineRule="auto"/>
        <w:ind w:firstLine="0"/>
        <w:rPr>
          <w:rFonts w:eastAsiaTheme="minorEastAsia"/>
          <w:b/>
          <w:color w:val="000000" w:themeColor="text1"/>
          <w:lang w:eastAsia="ja-JP"/>
        </w:rPr>
      </w:pPr>
      <w:r w:rsidRPr="00CD6F10">
        <w:rPr>
          <w:rFonts w:eastAsiaTheme="minorEastAsia" w:hint="eastAsia"/>
          <w:b/>
          <w:color w:val="000000" w:themeColor="text1"/>
          <w:lang w:eastAsia="ja-JP"/>
        </w:rPr>
        <w:t>C</w:t>
      </w:r>
      <w:r w:rsidRPr="00CD6F10">
        <w:rPr>
          <w:rFonts w:eastAsiaTheme="minorEastAsia"/>
          <w:b/>
          <w:color w:val="000000" w:themeColor="text1"/>
          <w:lang w:eastAsia="ja-JP"/>
        </w:rPr>
        <w:t xml:space="preserve">reating </w:t>
      </w:r>
      <w:r w:rsidR="00721D65" w:rsidRPr="00CD6F10">
        <w:rPr>
          <w:rFonts w:eastAsiaTheme="minorEastAsia"/>
          <w:b/>
          <w:color w:val="000000" w:themeColor="text1"/>
          <w:lang w:eastAsia="ja-JP"/>
        </w:rPr>
        <w:t>a</w:t>
      </w:r>
      <w:r w:rsidRPr="00CD6F10">
        <w:rPr>
          <w:rFonts w:eastAsiaTheme="minorEastAsia"/>
          <w:b/>
          <w:color w:val="000000" w:themeColor="text1"/>
          <w:lang w:eastAsia="ja-JP"/>
        </w:rPr>
        <w:t xml:space="preserve"> one class SVM </w:t>
      </w:r>
    </w:p>
    <w:p w14:paraId="770C0E33" w14:textId="587080AE" w:rsidR="00DF7FF5" w:rsidRPr="00CD6F10" w:rsidRDefault="00DF7FF5" w:rsidP="006C685A">
      <w:pPr>
        <w:pStyle w:val="Paragraph"/>
        <w:ind w:firstLine="0"/>
        <w:jc w:val="both"/>
        <w:rPr>
          <w:rFonts w:eastAsiaTheme="minorEastAsia"/>
          <w:color w:val="000000" w:themeColor="text1"/>
          <w:lang w:eastAsia="ja-JP"/>
        </w:rPr>
      </w:pPr>
      <w:r w:rsidRPr="00CD6F10">
        <w:rPr>
          <w:rFonts w:eastAsiaTheme="minorEastAsia"/>
          <w:color w:val="000000" w:themeColor="text1"/>
          <w:lang w:eastAsia="ja-JP"/>
        </w:rPr>
        <w:t xml:space="preserve"> In order to compare the features of the raster plot with the trained AI, we created a one class SVM that trained the spike time series information and burst-related parameters. </w:t>
      </w:r>
      <w:r w:rsidR="00F418CD" w:rsidRPr="00CD6F10">
        <w:rPr>
          <w:rFonts w:eastAsiaTheme="minorEastAsia"/>
          <w:color w:val="000000" w:themeColor="text1"/>
          <w:lang w:eastAsia="ja-JP"/>
        </w:rPr>
        <w:t xml:space="preserve">For the spike time series information, a total of 34 parameters were used, in which the average firing frequency and average </w:t>
      </w:r>
      <w:r w:rsidR="00743F77" w:rsidRPr="00CD6F10">
        <w:rPr>
          <w:rFonts w:eastAsiaTheme="minorEastAsia"/>
          <w:color w:val="000000" w:themeColor="text1"/>
          <w:lang w:eastAsia="ja-JP"/>
        </w:rPr>
        <w:t>inter spike interval (</w:t>
      </w:r>
      <w:r w:rsidR="00F418CD" w:rsidRPr="00CD6F10">
        <w:rPr>
          <w:rFonts w:eastAsiaTheme="minorEastAsia"/>
          <w:color w:val="000000" w:themeColor="text1"/>
          <w:lang w:eastAsia="ja-JP"/>
        </w:rPr>
        <w:t>ISI</w:t>
      </w:r>
      <w:r w:rsidR="00743F77" w:rsidRPr="00CD6F10">
        <w:rPr>
          <w:rFonts w:eastAsiaTheme="minorEastAsia"/>
          <w:color w:val="000000" w:themeColor="text1"/>
          <w:lang w:eastAsia="ja-JP"/>
        </w:rPr>
        <w:t>)</w:t>
      </w:r>
      <w:r w:rsidR="00F418CD" w:rsidRPr="00CD6F10">
        <w:rPr>
          <w:rFonts w:eastAsiaTheme="minorEastAsia"/>
          <w:color w:val="000000" w:themeColor="text1"/>
          <w:lang w:eastAsia="ja-JP"/>
        </w:rPr>
        <w:t xml:space="preserve"> for 600 seconds were calculated for the entire well and for each 16 electrodes.</w:t>
      </w:r>
      <w:r w:rsidR="00E418B4" w:rsidRPr="00CD6F10">
        <w:rPr>
          <w:rFonts w:eastAsiaTheme="minorEastAsia"/>
          <w:color w:val="000000" w:themeColor="text1"/>
          <w:lang w:eastAsia="ja-JP"/>
        </w:rPr>
        <w:t xml:space="preserve"> </w:t>
      </w:r>
      <w:r w:rsidR="002971C8" w:rsidRPr="00CD6F10">
        <w:rPr>
          <w:rFonts w:eastAsiaTheme="minorEastAsia"/>
          <w:color w:val="000000" w:themeColor="text1"/>
          <w:lang w:eastAsia="ja-JP"/>
        </w:rPr>
        <w:t xml:space="preserve">The following five </w:t>
      </w:r>
      <w:r w:rsidR="00E418B4" w:rsidRPr="00CD6F10">
        <w:rPr>
          <w:rFonts w:eastAsiaTheme="minorEastAsia"/>
          <w:color w:val="000000" w:themeColor="text1"/>
          <w:lang w:eastAsia="ja-JP"/>
        </w:rPr>
        <w:t xml:space="preserve">parameters were used for the burst-related parameters: </w:t>
      </w:r>
      <w:r w:rsidR="00743F77" w:rsidRPr="00CD6F10">
        <w:rPr>
          <w:color w:val="000000" w:themeColor="text1"/>
        </w:rPr>
        <w:t>total spikes (TS), number of network bursts (</w:t>
      </w:r>
      <w:proofErr w:type="spellStart"/>
      <w:r w:rsidR="00743F77" w:rsidRPr="00CD6F10">
        <w:rPr>
          <w:color w:val="000000" w:themeColor="text1"/>
        </w:rPr>
        <w:t>NoB</w:t>
      </w:r>
      <w:proofErr w:type="spellEnd"/>
      <w:r w:rsidR="00743F77" w:rsidRPr="00CD6F10">
        <w:rPr>
          <w:color w:val="000000" w:themeColor="text1"/>
        </w:rPr>
        <w:t>), inter network burst interval (IBI), duration of a network burst (</w:t>
      </w:r>
      <w:proofErr w:type="spellStart"/>
      <w:r w:rsidR="00743F77" w:rsidRPr="00CD6F10">
        <w:rPr>
          <w:color w:val="000000" w:themeColor="text1"/>
        </w:rPr>
        <w:t>DoB</w:t>
      </w:r>
      <w:proofErr w:type="spellEnd"/>
      <w:r w:rsidR="00743F77" w:rsidRPr="00CD6F10">
        <w:rPr>
          <w:color w:val="000000" w:themeColor="text1"/>
        </w:rPr>
        <w:t>), and spikes in a network burst (</w:t>
      </w:r>
      <w:proofErr w:type="spellStart"/>
      <w:r w:rsidR="00743F77" w:rsidRPr="00CD6F10">
        <w:rPr>
          <w:color w:val="000000" w:themeColor="text1"/>
        </w:rPr>
        <w:t>SiB</w:t>
      </w:r>
      <w:proofErr w:type="spellEnd"/>
      <w:r w:rsidR="00743F77" w:rsidRPr="00CD6F10">
        <w:rPr>
          <w:color w:val="000000" w:themeColor="text1"/>
        </w:rPr>
        <w:t>)</w:t>
      </w:r>
      <w:r w:rsidR="00E418B4" w:rsidRPr="00CD6F10">
        <w:rPr>
          <w:rFonts w:eastAsiaTheme="minorEastAsia"/>
          <w:color w:val="000000" w:themeColor="text1"/>
          <w:lang w:eastAsia="ja-JP"/>
        </w:rPr>
        <w:t xml:space="preserve">. </w:t>
      </w:r>
      <w:r w:rsidR="008D06C7" w:rsidRPr="00CD6F10">
        <w:rPr>
          <w:rFonts w:eastAsiaTheme="minorEastAsia"/>
          <w:color w:val="000000" w:themeColor="text1"/>
          <w:lang w:eastAsia="ja-JP"/>
        </w:rPr>
        <w:t xml:space="preserve">All concentrations of the negative </w:t>
      </w:r>
      <w:proofErr w:type="gramStart"/>
      <w:r w:rsidR="008D06C7" w:rsidRPr="00CD6F10">
        <w:rPr>
          <w:rFonts w:eastAsiaTheme="minorEastAsia"/>
          <w:color w:val="000000" w:themeColor="text1"/>
          <w:lang w:eastAsia="ja-JP"/>
        </w:rPr>
        <w:t>compounds</w:t>
      </w:r>
      <w:proofErr w:type="gramEnd"/>
      <w:r w:rsidR="008D06C7" w:rsidRPr="00CD6F10">
        <w:rPr>
          <w:rFonts w:eastAsiaTheme="minorEastAsia"/>
          <w:color w:val="000000" w:themeColor="text1"/>
          <w:lang w:eastAsia="ja-JP"/>
        </w:rPr>
        <w:t xml:space="preserve"> acetaminophen (n</w:t>
      </w:r>
      <w:r w:rsidR="00E411C8" w:rsidRPr="00CD6F10">
        <w:rPr>
          <w:rFonts w:eastAsiaTheme="minorEastAsia"/>
          <w:color w:val="000000" w:themeColor="text1"/>
          <w:lang w:eastAsia="ja-JP"/>
        </w:rPr>
        <w:t xml:space="preserve"> </w:t>
      </w:r>
      <w:r w:rsidR="008D06C7" w:rsidRPr="00CD6F10">
        <w:rPr>
          <w:rFonts w:eastAsiaTheme="minorEastAsia"/>
          <w:color w:val="000000" w:themeColor="text1"/>
          <w:lang w:eastAsia="ja-JP"/>
        </w:rPr>
        <w:t>=</w:t>
      </w:r>
      <w:r w:rsidR="00E411C8" w:rsidRPr="00CD6F10">
        <w:rPr>
          <w:rFonts w:eastAsiaTheme="minorEastAsia"/>
          <w:color w:val="000000" w:themeColor="text1"/>
          <w:lang w:eastAsia="ja-JP"/>
        </w:rPr>
        <w:t xml:space="preserve"> </w:t>
      </w:r>
      <w:r w:rsidR="008D06C7" w:rsidRPr="00CD6F10">
        <w:rPr>
          <w:rFonts w:eastAsiaTheme="minorEastAsia"/>
          <w:color w:val="000000" w:themeColor="text1"/>
          <w:lang w:eastAsia="ja-JP"/>
        </w:rPr>
        <w:t>3</w:t>
      </w:r>
      <w:r w:rsidR="00E411C8" w:rsidRPr="00CD6F10">
        <w:rPr>
          <w:rFonts w:eastAsiaTheme="minorEastAsia"/>
          <w:color w:val="000000" w:themeColor="text1"/>
          <w:lang w:eastAsia="ja-JP"/>
        </w:rPr>
        <w:t xml:space="preserve"> </w:t>
      </w:r>
      <w:r w:rsidR="008D06C7" w:rsidRPr="00CD6F10">
        <w:rPr>
          <w:rFonts w:eastAsiaTheme="minorEastAsia"/>
          <w:color w:val="000000" w:themeColor="text1"/>
          <w:lang w:eastAsia="ja-JP"/>
        </w:rPr>
        <w:t>well) and DMSO (n</w:t>
      </w:r>
      <w:r w:rsidR="00461A60" w:rsidRPr="00CD6F10">
        <w:rPr>
          <w:rFonts w:eastAsiaTheme="minorEastAsia"/>
          <w:color w:val="000000" w:themeColor="text1"/>
          <w:lang w:eastAsia="ja-JP"/>
        </w:rPr>
        <w:t xml:space="preserve"> </w:t>
      </w:r>
      <w:r w:rsidR="008D06C7" w:rsidRPr="00CD6F10">
        <w:rPr>
          <w:rFonts w:eastAsiaTheme="minorEastAsia"/>
          <w:color w:val="000000" w:themeColor="text1"/>
          <w:lang w:eastAsia="ja-JP"/>
        </w:rPr>
        <w:t>=</w:t>
      </w:r>
      <w:r w:rsidR="00461A60" w:rsidRPr="00CD6F10">
        <w:rPr>
          <w:rFonts w:eastAsiaTheme="minorEastAsia"/>
          <w:color w:val="000000" w:themeColor="text1"/>
          <w:lang w:eastAsia="ja-JP"/>
        </w:rPr>
        <w:t xml:space="preserve"> </w:t>
      </w:r>
      <w:r w:rsidR="008D06C7" w:rsidRPr="00CD6F10">
        <w:rPr>
          <w:rFonts w:eastAsiaTheme="minorEastAsia"/>
          <w:color w:val="000000" w:themeColor="text1"/>
          <w:lang w:eastAsia="ja-JP"/>
        </w:rPr>
        <w:t>3</w:t>
      </w:r>
      <w:r w:rsidR="00461A60" w:rsidRPr="00CD6F10">
        <w:rPr>
          <w:rFonts w:eastAsiaTheme="minorEastAsia"/>
          <w:color w:val="000000" w:themeColor="text1"/>
          <w:lang w:eastAsia="ja-JP"/>
        </w:rPr>
        <w:t xml:space="preserve"> </w:t>
      </w:r>
      <w:r w:rsidR="008D06C7" w:rsidRPr="00CD6F10">
        <w:rPr>
          <w:rFonts w:eastAsiaTheme="minorEastAsia"/>
          <w:color w:val="000000" w:themeColor="text1"/>
          <w:lang w:eastAsia="ja-JP"/>
        </w:rPr>
        <w:lastRenderedPageBreak/>
        <w:t>well), and the solvent data</w:t>
      </w:r>
      <w:r w:rsidR="006C685A" w:rsidRPr="00CD6F10">
        <w:rPr>
          <w:rFonts w:eastAsiaTheme="minorEastAsia"/>
          <w:color w:val="000000" w:themeColor="text1"/>
          <w:lang w:eastAsia="ja-JP"/>
        </w:rPr>
        <w:t xml:space="preserve"> (vehicle)</w:t>
      </w:r>
      <w:r w:rsidR="008D06C7" w:rsidRPr="00CD6F10">
        <w:rPr>
          <w:rFonts w:eastAsiaTheme="minorEastAsia"/>
          <w:color w:val="000000" w:themeColor="text1"/>
          <w:lang w:eastAsia="ja-JP"/>
        </w:rPr>
        <w:t xml:space="preserve"> of the positive compounds 4-AP (n</w:t>
      </w:r>
      <w:r w:rsidR="00461A60" w:rsidRPr="00CD6F10">
        <w:rPr>
          <w:rFonts w:eastAsiaTheme="minorEastAsia"/>
          <w:color w:val="000000" w:themeColor="text1"/>
          <w:lang w:eastAsia="ja-JP"/>
        </w:rPr>
        <w:t xml:space="preserve"> </w:t>
      </w:r>
      <w:r w:rsidR="008D06C7" w:rsidRPr="00CD6F10">
        <w:rPr>
          <w:rFonts w:eastAsiaTheme="minorEastAsia"/>
          <w:color w:val="000000" w:themeColor="text1"/>
          <w:lang w:eastAsia="ja-JP"/>
        </w:rPr>
        <w:t>=</w:t>
      </w:r>
      <w:r w:rsidR="00461A60" w:rsidRPr="00CD6F10">
        <w:rPr>
          <w:rFonts w:eastAsiaTheme="minorEastAsia"/>
          <w:color w:val="000000" w:themeColor="text1"/>
          <w:lang w:eastAsia="ja-JP"/>
        </w:rPr>
        <w:t xml:space="preserve"> </w:t>
      </w:r>
      <w:r w:rsidR="008D06C7" w:rsidRPr="00CD6F10">
        <w:rPr>
          <w:rFonts w:eastAsiaTheme="minorEastAsia"/>
          <w:color w:val="000000" w:themeColor="text1"/>
          <w:lang w:eastAsia="ja-JP"/>
        </w:rPr>
        <w:t>3 well) and carbamazepine (n</w:t>
      </w:r>
      <w:r w:rsidR="00461A60" w:rsidRPr="00CD6F10">
        <w:rPr>
          <w:rFonts w:eastAsiaTheme="minorEastAsia"/>
          <w:color w:val="000000" w:themeColor="text1"/>
          <w:lang w:eastAsia="ja-JP"/>
        </w:rPr>
        <w:t xml:space="preserve"> </w:t>
      </w:r>
      <w:r w:rsidR="008D06C7" w:rsidRPr="00CD6F10">
        <w:rPr>
          <w:rFonts w:eastAsiaTheme="minorEastAsia"/>
          <w:color w:val="000000" w:themeColor="text1"/>
          <w:lang w:eastAsia="ja-JP"/>
        </w:rPr>
        <w:t>=</w:t>
      </w:r>
      <w:r w:rsidR="00461A60" w:rsidRPr="00CD6F10">
        <w:rPr>
          <w:rFonts w:eastAsiaTheme="minorEastAsia"/>
          <w:color w:val="000000" w:themeColor="text1"/>
          <w:lang w:eastAsia="ja-JP"/>
        </w:rPr>
        <w:t xml:space="preserve"> </w:t>
      </w:r>
      <w:r w:rsidR="008D06C7" w:rsidRPr="00CD6F10">
        <w:rPr>
          <w:rFonts w:eastAsiaTheme="minorEastAsia"/>
          <w:color w:val="000000" w:themeColor="text1"/>
          <w:lang w:eastAsia="ja-JP"/>
        </w:rPr>
        <w:t>3 well), NMDA (n</w:t>
      </w:r>
      <w:r w:rsidR="00461A60" w:rsidRPr="00CD6F10">
        <w:rPr>
          <w:rFonts w:eastAsiaTheme="minorEastAsia"/>
          <w:color w:val="000000" w:themeColor="text1"/>
          <w:lang w:eastAsia="ja-JP"/>
        </w:rPr>
        <w:t xml:space="preserve"> </w:t>
      </w:r>
      <w:r w:rsidR="008D06C7" w:rsidRPr="00CD6F10">
        <w:rPr>
          <w:rFonts w:eastAsiaTheme="minorEastAsia"/>
          <w:color w:val="000000" w:themeColor="text1"/>
          <w:lang w:eastAsia="ja-JP"/>
        </w:rPr>
        <w:t>=</w:t>
      </w:r>
      <w:r w:rsidR="00461A60" w:rsidRPr="00CD6F10">
        <w:rPr>
          <w:rFonts w:eastAsiaTheme="minorEastAsia"/>
          <w:color w:val="000000" w:themeColor="text1"/>
          <w:lang w:eastAsia="ja-JP"/>
        </w:rPr>
        <w:t xml:space="preserve"> </w:t>
      </w:r>
      <w:r w:rsidR="008D06C7" w:rsidRPr="00CD6F10">
        <w:rPr>
          <w:rFonts w:eastAsiaTheme="minorEastAsia"/>
          <w:color w:val="000000" w:themeColor="text1"/>
          <w:lang w:eastAsia="ja-JP"/>
        </w:rPr>
        <w:t>3 well) and PTZ (n</w:t>
      </w:r>
      <w:r w:rsidR="00461A60" w:rsidRPr="00CD6F10">
        <w:rPr>
          <w:rFonts w:eastAsiaTheme="minorEastAsia"/>
          <w:color w:val="000000" w:themeColor="text1"/>
          <w:lang w:eastAsia="ja-JP"/>
        </w:rPr>
        <w:t xml:space="preserve"> </w:t>
      </w:r>
      <w:r w:rsidR="008D06C7" w:rsidRPr="00CD6F10">
        <w:rPr>
          <w:rFonts w:eastAsiaTheme="minorEastAsia"/>
          <w:color w:val="000000" w:themeColor="text1"/>
          <w:lang w:eastAsia="ja-JP"/>
        </w:rPr>
        <w:t>=</w:t>
      </w:r>
      <w:r w:rsidR="00461A60" w:rsidRPr="00CD6F10">
        <w:rPr>
          <w:rFonts w:eastAsiaTheme="minorEastAsia"/>
          <w:color w:val="000000" w:themeColor="text1"/>
          <w:lang w:eastAsia="ja-JP"/>
        </w:rPr>
        <w:t xml:space="preserve"> </w:t>
      </w:r>
      <w:r w:rsidR="008D06C7" w:rsidRPr="00CD6F10">
        <w:rPr>
          <w:rFonts w:eastAsiaTheme="minorEastAsia"/>
          <w:color w:val="000000" w:themeColor="text1"/>
          <w:lang w:eastAsia="ja-JP"/>
        </w:rPr>
        <w:t xml:space="preserve">3 well) were used for learning and testing. The wells used for training and test data are </w:t>
      </w:r>
      <w:proofErr w:type="gramStart"/>
      <w:r w:rsidR="008D06C7" w:rsidRPr="00CD6F10">
        <w:rPr>
          <w:rFonts w:eastAsiaTheme="minorEastAsia"/>
          <w:color w:val="000000" w:themeColor="text1"/>
          <w:lang w:eastAsia="ja-JP"/>
        </w:rPr>
        <w:t>similar to</w:t>
      </w:r>
      <w:proofErr w:type="gramEnd"/>
      <w:r w:rsidR="008D06C7" w:rsidRPr="00CD6F10">
        <w:rPr>
          <w:rFonts w:eastAsiaTheme="minorEastAsia"/>
          <w:color w:val="000000" w:themeColor="text1"/>
          <w:lang w:eastAsia="ja-JP"/>
        </w:rPr>
        <w:t xml:space="preserve"> the wells used to create the raster plot AI.</w:t>
      </w:r>
      <w:r w:rsidR="00684043" w:rsidRPr="00CD6F10">
        <w:rPr>
          <w:color w:val="000000" w:themeColor="text1"/>
        </w:rPr>
        <w:t xml:space="preserve"> </w:t>
      </w:r>
      <w:r w:rsidR="00684043" w:rsidRPr="00CD6F10">
        <w:rPr>
          <w:rFonts w:eastAsiaTheme="minorEastAsia"/>
          <w:color w:val="000000" w:themeColor="text1"/>
          <w:lang w:eastAsia="ja-JP"/>
        </w:rPr>
        <w:t>Our algorithms were developed using MATLAB’s Statistics and Machine Learning Toolbox. For machine learning-based classification, SVM-based supervised learning was performed using the “</w:t>
      </w:r>
      <w:proofErr w:type="spellStart"/>
      <w:r w:rsidR="00684043" w:rsidRPr="00CD6F10">
        <w:rPr>
          <w:rFonts w:eastAsiaTheme="minorEastAsia"/>
          <w:color w:val="000000" w:themeColor="text1"/>
          <w:lang w:eastAsia="ja-JP"/>
        </w:rPr>
        <w:t>fitcsvm</w:t>
      </w:r>
      <w:proofErr w:type="spellEnd"/>
      <w:r w:rsidR="00684043" w:rsidRPr="00CD6F10">
        <w:rPr>
          <w:rFonts w:eastAsiaTheme="minorEastAsia"/>
          <w:color w:val="000000" w:themeColor="text1"/>
          <w:lang w:eastAsia="ja-JP"/>
        </w:rPr>
        <w:t>” and “predict” functions from MATLAB’s Statistics and Machine Learning Toolbox.</w:t>
      </w:r>
    </w:p>
    <w:p w14:paraId="26CCE9F0" w14:textId="6F0565EE" w:rsidR="00510CAB" w:rsidRPr="00CD6F10" w:rsidRDefault="00510CAB" w:rsidP="00510CAB">
      <w:pPr>
        <w:pStyle w:val="Paragraph"/>
        <w:spacing w:line="480" w:lineRule="auto"/>
        <w:ind w:firstLine="0"/>
        <w:rPr>
          <w:rFonts w:eastAsiaTheme="minorEastAsia"/>
          <w:b/>
          <w:color w:val="000000" w:themeColor="text1"/>
          <w:lang w:eastAsia="ja-JP"/>
        </w:rPr>
      </w:pPr>
      <w:r w:rsidRPr="00CD6F10">
        <w:rPr>
          <w:rFonts w:eastAsiaTheme="minorEastAsia" w:hint="eastAsia"/>
          <w:b/>
          <w:color w:val="000000" w:themeColor="text1"/>
          <w:lang w:eastAsia="ja-JP"/>
        </w:rPr>
        <w:t>C</w:t>
      </w:r>
      <w:r w:rsidRPr="00CD6F10">
        <w:rPr>
          <w:rFonts w:eastAsiaTheme="minorEastAsia"/>
          <w:b/>
          <w:color w:val="000000" w:themeColor="text1"/>
          <w:lang w:eastAsia="ja-JP"/>
        </w:rPr>
        <w:t xml:space="preserve">reating </w:t>
      </w:r>
      <w:r w:rsidR="000515F3" w:rsidRPr="00CD6F10">
        <w:rPr>
          <w:rFonts w:eastAsiaTheme="minorEastAsia"/>
          <w:b/>
          <w:color w:val="000000" w:themeColor="text1"/>
          <w:lang w:eastAsia="ja-JP"/>
        </w:rPr>
        <w:t xml:space="preserve">a </w:t>
      </w:r>
      <w:r w:rsidRPr="00CD6F10">
        <w:rPr>
          <w:rFonts w:eastAsiaTheme="minorEastAsia" w:hint="eastAsia"/>
          <w:b/>
          <w:color w:val="000000" w:themeColor="text1"/>
          <w:lang w:eastAsia="ja-JP"/>
        </w:rPr>
        <w:t>m</w:t>
      </w:r>
      <w:r w:rsidRPr="00CD6F10">
        <w:rPr>
          <w:rFonts w:eastAsiaTheme="minorEastAsia"/>
          <w:b/>
          <w:color w:val="000000" w:themeColor="text1"/>
          <w:lang w:eastAsia="ja-JP"/>
        </w:rPr>
        <w:t xml:space="preserve">ulti class SVM </w:t>
      </w:r>
    </w:p>
    <w:p w14:paraId="3EAF477C" w14:textId="3D2449AE" w:rsidR="000738EE" w:rsidRPr="00CD6F10" w:rsidRDefault="00E57C4F" w:rsidP="006C685A">
      <w:pPr>
        <w:pStyle w:val="Paragraph"/>
        <w:ind w:firstLineChars="50" w:firstLine="120"/>
        <w:jc w:val="both"/>
        <w:rPr>
          <w:b/>
          <w:snapToGrid w:val="0"/>
          <w:color w:val="000000" w:themeColor="text1"/>
        </w:rPr>
      </w:pPr>
      <w:r w:rsidRPr="00CD6F10">
        <w:rPr>
          <w:rFonts w:eastAsiaTheme="minorEastAsia"/>
          <w:color w:val="000000" w:themeColor="text1"/>
          <w:lang w:eastAsia="ja-JP"/>
        </w:rPr>
        <w:t>For comparison with drug name prediction AI, we created a multi class SVM that learned spike time series information and burst related parameters. For the time series information and burst-related parameters, the same parameters as for one class SVM were used.</w:t>
      </w:r>
      <w:r w:rsidRPr="00CD6F10">
        <w:rPr>
          <w:rFonts w:eastAsiaTheme="minorEastAsia" w:hint="eastAsia"/>
          <w:color w:val="000000" w:themeColor="text1"/>
          <w:lang w:eastAsia="ja-JP"/>
        </w:rPr>
        <w:t xml:space="preserve"> </w:t>
      </w:r>
      <w:r w:rsidR="00510CAB" w:rsidRPr="00CD6F10">
        <w:rPr>
          <w:color w:val="000000" w:themeColor="text1"/>
        </w:rPr>
        <w:t>The model was trained on a dataset composed of 4-</w:t>
      </w:r>
      <w:r w:rsidRPr="00CD6F10">
        <w:rPr>
          <w:color w:val="000000" w:themeColor="text1"/>
        </w:rPr>
        <w:t>AP,</w:t>
      </w:r>
      <w:r w:rsidR="00510CAB" w:rsidRPr="00CD6F10">
        <w:rPr>
          <w:color w:val="000000" w:themeColor="text1"/>
        </w:rPr>
        <w:t xml:space="preserve"> amoxapine, carbamazepine, kainic </w:t>
      </w:r>
      <w:proofErr w:type="gramStart"/>
      <w:r w:rsidR="00510CAB" w:rsidRPr="00CD6F10">
        <w:rPr>
          <w:color w:val="000000" w:themeColor="text1"/>
        </w:rPr>
        <w:t>acid ,</w:t>
      </w:r>
      <w:proofErr w:type="gramEnd"/>
      <w:r w:rsidR="00510CAB" w:rsidRPr="00CD6F10">
        <w:rPr>
          <w:color w:val="000000" w:themeColor="text1"/>
        </w:rPr>
        <w:t xml:space="preserve"> NMDA, PTZ, paroxetine, picrotoxin, pilocarpine, theophylline, tramadol, varenicline, and venlafaxine as well as all concentrations of acetaminophen as well as all concentrations of DMSO as seizure-free compounds. The </w:t>
      </w:r>
      <w:proofErr w:type="gramStart"/>
      <w:r w:rsidR="00510CAB" w:rsidRPr="00CD6F10">
        <w:rPr>
          <w:color w:val="000000" w:themeColor="text1"/>
        </w:rPr>
        <w:t>all compounds</w:t>
      </w:r>
      <w:proofErr w:type="gramEnd"/>
      <w:r w:rsidR="00510CAB" w:rsidRPr="00CD6F10">
        <w:rPr>
          <w:color w:val="000000" w:themeColor="text1"/>
        </w:rPr>
        <w:t xml:space="preserve"> dataset that was used was made up of 56 wells. Training was conducted by excluding one of the 56 wells. The excluded well was used for obtaining test data. The prediction accuracy was calculated using the leave-one-sample (well)-out scheme.</w:t>
      </w:r>
      <w:r w:rsidR="00684043" w:rsidRPr="00CD6F10">
        <w:rPr>
          <w:color w:val="000000" w:themeColor="text1"/>
        </w:rPr>
        <w:t xml:space="preserve"> </w:t>
      </w:r>
      <w:r w:rsidR="00684043" w:rsidRPr="00CD6F10">
        <w:rPr>
          <w:rFonts w:eastAsiaTheme="minorEastAsia"/>
          <w:color w:val="000000" w:themeColor="text1"/>
          <w:lang w:eastAsia="ja-JP"/>
        </w:rPr>
        <w:t>Our algorithms were developed using MATLAB’s Statistics and Machine Learning Toolbox. For machine learning-based classification, SVM-based supervised learning was performed using the “</w:t>
      </w:r>
      <w:proofErr w:type="spellStart"/>
      <w:r w:rsidR="00684043" w:rsidRPr="00CD6F10">
        <w:rPr>
          <w:rFonts w:eastAsiaTheme="minorEastAsia"/>
          <w:color w:val="000000" w:themeColor="text1"/>
          <w:lang w:eastAsia="ja-JP"/>
        </w:rPr>
        <w:t>fitcecoc</w:t>
      </w:r>
      <w:proofErr w:type="spellEnd"/>
      <w:r w:rsidR="00684043" w:rsidRPr="00CD6F10">
        <w:rPr>
          <w:rFonts w:eastAsiaTheme="minorEastAsia"/>
          <w:color w:val="000000" w:themeColor="text1"/>
          <w:lang w:eastAsia="ja-JP"/>
        </w:rPr>
        <w:t>” and “predict” functions from MATLAB’s Statistics and Machine Learning Toolbox.</w:t>
      </w:r>
    </w:p>
    <w:p w14:paraId="655640ED" w14:textId="77777777" w:rsidR="000738EE" w:rsidRPr="00CD6F10" w:rsidRDefault="000738EE" w:rsidP="000738EE">
      <w:pPr>
        <w:pStyle w:val="Default"/>
        <w:snapToGrid w:val="0"/>
        <w:spacing w:line="480" w:lineRule="auto"/>
        <w:jc w:val="both"/>
        <w:rPr>
          <w:b/>
          <w:snapToGrid w:val="0"/>
          <w:color w:val="000000" w:themeColor="text1"/>
        </w:rPr>
      </w:pPr>
    </w:p>
    <w:p w14:paraId="4DA2F520" w14:textId="5AC26B4A" w:rsidR="000738EE" w:rsidRPr="00CD6F10" w:rsidRDefault="000738EE" w:rsidP="000738EE">
      <w:pPr>
        <w:pStyle w:val="Default"/>
        <w:snapToGrid w:val="0"/>
        <w:spacing w:line="480" w:lineRule="auto"/>
        <w:jc w:val="both"/>
        <w:rPr>
          <w:b/>
          <w:snapToGrid w:val="0"/>
          <w:color w:val="000000" w:themeColor="text1"/>
        </w:rPr>
      </w:pPr>
      <w:r w:rsidRPr="00CD6F10">
        <w:rPr>
          <w:b/>
          <w:snapToGrid w:val="0"/>
          <w:color w:val="000000" w:themeColor="text1"/>
        </w:rPr>
        <w:t>Supplementary Discussion S1</w:t>
      </w:r>
    </w:p>
    <w:p w14:paraId="7FA29E38" w14:textId="1BDAA070" w:rsidR="000738EE" w:rsidRPr="00CD6F10" w:rsidRDefault="00684043" w:rsidP="00743F77">
      <w:pPr>
        <w:pStyle w:val="Paragraph"/>
        <w:ind w:firstLine="0"/>
        <w:rPr>
          <w:b/>
          <w:color w:val="000000" w:themeColor="text1"/>
          <w:lang w:eastAsia="ja-JP"/>
        </w:rPr>
      </w:pPr>
      <w:r w:rsidRPr="00CD6F10">
        <w:rPr>
          <w:b/>
          <w:color w:val="000000" w:themeColor="text1"/>
          <w:lang w:eastAsia="ja-JP"/>
        </w:rPr>
        <w:t>S</w:t>
      </w:r>
      <w:r w:rsidR="00743F77" w:rsidRPr="00CD6F10">
        <w:rPr>
          <w:b/>
          <w:color w:val="000000" w:themeColor="text1"/>
          <w:lang w:eastAsia="ja-JP"/>
        </w:rPr>
        <w:t>eizure liability prediction by o</w:t>
      </w:r>
      <w:r w:rsidRPr="00CD6F10">
        <w:rPr>
          <w:b/>
          <w:color w:val="000000" w:themeColor="text1"/>
          <w:lang w:eastAsia="ja-JP"/>
        </w:rPr>
        <w:t>ne class SVM using spike time series information and burst related parameters</w:t>
      </w:r>
    </w:p>
    <w:p w14:paraId="2D49975F" w14:textId="77777777" w:rsidR="00743F77" w:rsidRPr="00CD6F10" w:rsidRDefault="00743F77" w:rsidP="00743F77">
      <w:pPr>
        <w:pStyle w:val="Paragraph"/>
        <w:ind w:firstLine="0"/>
        <w:rPr>
          <w:b/>
          <w:color w:val="000000" w:themeColor="text1"/>
          <w:lang w:eastAsia="ja-JP"/>
        </w:rPr>
      </w:pPr>
    </w:p>
    <w:p w14:paraId="1C9CDA22" w14:textId="02E2A177" w:rsidR="000738EE" w:rsidRPr="00CD6F10" w:rsidRDefault="00C03506" w:rsidP="00743F77">
      <w:pPr>
        <w:spacing w:line="240" w:lineRule="auto"/>
        <w:ind w:firstLineChars="50" w:firstLine="120"/>
        <w:jc w:val="both"/>
        <w:rPr>
          <w:color w:val="000000" w:themeColor="text1"/>
          <w:lang w:eastAsia="ja-JP"/>
        </w:rPr>
      </w:pPr>
      <w:r w:rsidRPr="00CD6F10">
        <w:rPr>
          <w:color w:val="000000" w:themeColor="text1"/>
        </w:rPr>
        <w:t xml:space="preserve">Supplementary figure S1 shows the anomaly score at each concentration of the compound output by the SVM that learned the time series information. </w:t>
      </w:r>
      <w:r w:rsidRPr="00CD6F10">
        <w:rPr>
          <w:color w:val="000000" w:themeColor="text1"/>
          <w:lang w:eastAsia="ja-JP"/>
        </w:rPr>
        <w:t xml:space="preserve">The anomaly score indicates the distance from the boundary of the outliers (p </w:t>
      </w:r>
      <w:r w:rsidR="000D0E20" w:rsidRPr="00CD6F10">
        <w:rPr>
          <w:color w:val="000000" w:themeColor="text1"/>
          <w:lang w:eastAsia="ja-JP"/>
        </w:rPr>
        <w:t>≤</w:t>
      </w:r>
      <w:r w:rsidRPr="00CD6F10">
        <w:rPr>
          <w:color w:val="000000" w:themeColor="text1"/>
          <w:lang w:eastAsia="ja-JP"/>
        </w:rPr>
        <w:t xml:space="preserve"> 0.05) drawn in the feature space, which is calculated from the </w:t>
      </w:r>
      <w:r w:rsidR="006C685A" w:rsidRPr="00CD6F10">
        <w:rPr>
          <w:color w:val="000000" w:themeColor="text1"/>
          <w:lang w:eastAsia="ja-JP"/>
        </w:rPr>
        <w:t>trained negative compounds and v</w:t>
      </w:r>
      <w:r w:rsidRPr="00CD6F10">
        <w:rPr>
          <w:color w:val="000000" w:themeColor="text1"/>
          <w:lang w:eastAsia="ja-JP"/>
        </w:rPr>
        <w:t xml:space="preserve">ehicle data, and the negative score </w:t>
      </w:r>
      <w:r w:rsidRPr="00CD6F10">
        <w:rPr>
          <w:color w:val="000000" w:themeColor="text1"/>
          <w:lang w:eastAsia="ja-JP"/>
        </w:rPr>
        <w:lastRenderedPageBreak/>
        <w:t xml:space="preserve">indicates the outliers. The prepared time-series SVM detected abnormalities of positive compounds with 100% accuracy in the learned </w:t>
      </w:r>
      <w:proofErr w:type="gramStart"/>
      <w:r w:rsidRPr="00CD6F10">
        <w:rPr>
          <w:color w:val="000000" w:themeColor="text1"/>
          <w:lang w:eastAsia="ja-JP"/>
        </w:rPr>
        <w:t>wells, and</w:t>
      </w:r>
      <w:proofErr w:type="gramEnd"/>
      <w:r w:rsidRPr="00CD6F10">
        <w:rPr>
          <w:color w:val="000000" w:themeColor="text1"/>
          <w:lang w:eastAsia="ja-JP"/>
        </w:rPr>
        <w:t xml:space="preserve"> did not detect abnormalities of negative compounds at all concentrations (Fig. S1A). </w:t>
      </w:r>
      <w:r w:rsidR="00CF17E3" w:rsidRPr="00CD6F10">
        <w:rPr>
          <w:color w:val="000000" w:themeColor="text1"/>
          <w:lang w:eastAsia="ja-JP"/>
        </w:rPr>
        <w:t>However, untrained wells with acetaminophen 1, 3, 10, 30</w:t>
      </w:r>
      <w:r w:rsidR="00C36C9B" w:rsidRPr="00CD6F10">
        <w:rPr>
          <w:color w:val="000000" w:themeColor="text1"/>
          <w:lang w:eastAsia="ja-JP"/>
        </w:rPr>
        <w:t>, and</w:t>
      </w:r>
      <w:r w:rsidR="00CF17E3" w:rsidRPr="00CD6F10">
        <w:rPr>
          <w:color w:val="000000" w:themeColor="text1"/>
          <w:lang w:eastAsia="ja-JP"/>
        </w:rPr>
        <w:t xml:space="preserve"> 100 µM and DMSO 0.2%, 0.3%, 0.4%, 0.5%, </w:t>
      </w:r>
      <w:r w:rsidR="00C36C9B" w:rsidRPr="00CD6F10">
        <w:rPr>
          <w:color w:val="000000" w:themeColor="text1"/>
          <w:lang w:eastAsia="ja-JP"/>
        </w:rPr>
        <w:t xml:space="preserve">and </w:t>
      </w:r>
      <w:r w:rsidR="00CF17E3" w:rsidRPr="00CD6F10">
        <w:rPr>
          <w:color w:val="000000" w:themeColor="text1"/>
          <w:lang w:eastAsia="ja-JP"/>
        </w:rPr>
        <w:t>0.6%</w:t>
      </w:r>
      <w:r w:rsidR="00FF04AB" w:rsidRPr="00CD6F10">
        <w:rPr>
          <w:color w:val="000000" w:themeColor="text1"/>
          <w:lang w:eastAsia="ja-JP"/>
        </w:rPr>
        <w:t>, respectively,</w:t>
      </w:r>
      <w:r w:rsidR="00CF17E3" w:rsidRPr="00CD6F10">
        <w:rPr>
          <w:color w:val="000000" w:themeColor="text1"/>
          <w:lang w:eastAsia="ja-JP"/>
        </w:rPr>
        <w:t xml:space="preserve"> were d</w:t>
      </w:r>
      <w:r w:rsidR="006C685A" w:rsidRPr="00CD6F10">
        <w:rPr>
          <w:color w:val="000000" w:themeColor="text1"/>
          <w:lang w:eastAsia="ja-JP"/>
        </w:rPr>
        <w:t>etermined to be abnormal (Fig.</w:t>
      </w:r>
      <w:r w:rsidR="00CF17E3" w:rsidRPr="00CD6F10">
        <w:rPr>
          <w:color w:val="000000" w:themeColor="text1"/>
          <w:lang w:eastAsia="ja-JP"/>
        </w:rPr>
        <w:t xml:space="preserve"> S1A). In the untrained data, the positive compound, Carbamazepine 10 µM, was determined to be normal. Furthermore, no concentration-dependence was found in the </w:t>
      </w:r>
      <w:r w:rsidR="00B64021" w:rsidRPr="00CD6F10">
        <w:rPr>
          <w:color w:val="000000" w:themeColor="text1"/>
        </w:rPr>
        <w:t>anomaly</w:t>
      </w:r>
      <w:r w:rsidR="00CF17E3" w:rsidRPr="00CD6F10">
        <w:rPr>
          <w:color w:val="000000" w:themeColor="text1"/>
          <w:lang w:eastAsia="ja-JP"/>
        </w:rPr>
        <w:t xml:space="preserve"> scores of NMDA, PTZ, and Carbamazepine in the unlearned data. (Fig. S1A). </w:t>
      </w:r>
      <w:r w:rsidR="00231928" w:rsidRPr="00CD6F10">
        <w:rPr>
          <w:color w:val="000000" w:themeColor="text1"/>
          <w:lang w:eastAsia="ja-JP"/>
        </w:rPr>
        <w:t xml:space="preserve">Supplementary figure S1B shows the anomaly score at each concentration of unlearned compound. All 9 unlearned positive compounds were determined to be abnormal, and the increase in anomaly scores of 7 positive compounds except Amoxapine and Theophylline was </w:t>
      </w:r>
      <w:proofErr w:type="gramStart"/>
      <w:r w:rsidR="00231928" w:rsidRPr="00CD6F10">
        <w:rPr>
          <w:color w:val="000000" w:themeColor="text1"/>
          <w:lang w:eastAsia="ja-JP"/>
        </w:rPr>
        <w:t>concentration-dependent</w:t>
      </w:r>
      <w:proofErr w:type="gramEnd"/>
      <w:r w:rsidR="00231928" w:rsidRPr="00CD6F10">
        <w:rPr>
          <w:color w:val="000000" w:themeColor="text1"/>
          <w:lang w:eastAsia="ja-JP"/>
        </w:rPr>
        <w:t>.</w:t>
      </w:r>
    </w:p>
    <w:p w14:paraId="486913B5" w14:textId="4B590F26" w:rsidR="000738EE" w:rsidRPr="00CD6F10" w:rsidRDefault="00231928" w:rsidP="00743F77">
      <w:pPr>
        <w:spacing w:line="240" w:lineRule="auto"/>
        <w:ind w:firstLineChars="50" w:firstLine="120"/>
        <w:jc w:val="both"/>
        <w:rPr>
          <w:color w:val="000000" w:themeColor="text1"/>
          <w:lang w:eastAsia="ja-JP"/>
        </w:rPr>
      </w:pPr>
      <w:r w:rsidRPr="00CD6F10">
        <w:rPr>
          <w:color w:val="000000" w:themeColor="text1"/>
          <w:lang w:eastAsia="ja-JP"/>
        </w:rPr>
        <w:t>Supplementary figure S2 shows the anomaly score at each concentration of the compound output by the SVM that learned the burst-related parameters. The prepared parameter SVM detected abnormalities in positive compounds with 100% accuracy in the learned wells and did not detect abnormalities in negative compounds at all concentrations. However, unlearned wells of Acetaminophen 10, 30</w:t>
      </w:r>
      <w:r w:rsidR="00743939" w:rsidRPr="00CD6F10">
        <w:rPr>
          <w:color w:val="000000" w:themeColor="text1"/>
          <w:lang w:eastAsia="ja-JP"/>
        </w:rPr>
        <w:t>, and</w:t>
      </w:r>
      <w:r w:rsidRPr="00CD6F10">
        <w:rPr>
          <w:color w:val="000000" w:themeColor="text1"/>
          <w:lang w:eastAsia="ja-JP"/>
        </w:rPr>
        <w:t xml:space="preserve"> 100 µM were judged to be abnormal. In addition, the positive compound NMDA 1 µM was judged to be normal, and concentration-dependent anomalies of NMDA and carbamazepine could not be detected (Fig. S2A). Supplementary figure S2B shows the anomaly score at each concentration of unlearned compound. Eight positive compounds except Amoxapine were determined to be abnormal. Since the burst disappeared after Kainic acid 1 µM, the parameters were not </w:t>
      </w:r>
      <w:proofErr w:type="gramStart"/>
      <w:r w:rsidRPr="00CD6F10">
        <w:rPr>
          <w:color w:val="000000" w:themeColor="text1"/>
          <w:lang w:eastAsia="ja-JP"/>
        </w:rPr>
        <w:t>calculated</w:t>
      </w:r>
      <w:proofErr w:type="gramEnd"/>
      <w:r w:rsidRPr="00CD6F10">
        <w:rPr>
          <w:color w:val="000000" w:themeColor="text1"/>
          <w:lang w:eastAsia="ja-JP"/>
        </w:rPr>
        <w:t xml:space="preserve"> and no score was </w:t>
      </w:r>
      <w:r w:rsidR="00511A15" w:rsidRPr="00CD6F10">
        <w:rPr>
          <w:color w:val="000000" w:themeColor="text1"/>
          <w:lang w:eastAsia="ja-JP"/>
        </w:rPr>
        <w:t>recorded</w:t>
      </w:r>
      <w:r w:rsidRPr="00CD6F10">
        <w:rPr>
          <w:color w:val="000000" w:themeColor="text1"/>
          <w:lang w:eastAsia="ja-JP"/>
        </w:rPr>
        <w:t>.</w:t>
      </w:r>
    </w:p>
    <w:p w14:paraId="09F279D4" w14:textId="32A6F222" w:rsidR="000962B0" w:rsidRPr="00CD6F10" w:rsidRDefault="00231928" w:rsidP="00743F77">
      <w:pPr>
        <w:spacing w:line="240" w:lineRule="auto"/>
        <w:jc w:val="both"/>
        <w:rPr>
          <w:b/>
          <w:color w:val="000000" w:themeColor="text1"/>
          <w:lang w:eastAsia="ja-JP"/>
        </w:rPr>
      </w:pPr>
      <w:r w:rsidRPr="00CD6F10">
        <w:rPr>
          <w:color w:val="000000" w:themeColor="text1"/>
          <w:lang w:eastAsia="ja-JP"/>
        </w:rPr>
        <w:t xml:space="preserve">SVMs that learned time series information and burst-related parameters were able to detect the seizure liability of 14 positive compounds. </w:t>
      </w:r>
      <w:proofErr w:type="gramStart"/>
      <w:r w:rsidRPr="00CD6F10">
        <w:rPr>
          <w:color w:val="000000" w:themeColor="text1"/>
          <w:lang w:eastAsia="ja-JP"/>
        </w:rPr>
        <w:t>In particular, machine</w:t>
      </w:r>
      <w:proofErr w:type="gramEnd"/>
      <w:r w:rsidRPr="00CD6F10">
        <w:rPr>
          <w:color w:val="000000" w:themeColor="text1"/>
          <w:lang w:eastAsia="ja-JP"/>
        </w:rPr>
        <w:t xml:space="preserve"> learning based on burst-related parameters is considered to be effective as a method for predicting the seizure liability. However, unlearned negative compounds are judged to be positive, and it will be necessary to consider the risk of false positives. In addition, since some compounds did not detect concentration dependence, it is considered that there is a</w:t>
      </w:r>
      <w:r w:rsidR="005673CB" w:rsidRPr="00CD6F10">
        <w:rPr>
          <w:color w:val="000000" w:themeColor="text1"/>
          <w:lang w:eastAsia="ja-JP"/>
        </w:rPr>
        <w:t xml:space="preserve"> drug response</w:t>
      </w:r>
      <w:r w:rsidRPr="00CD6F10">
        <w:rPr>
          <w:color w:val="000000" w:themeColor="text1"/>
          <w:lang w:eastAsia="ja-JP"/>
        </w:rPr>
        <w:t xml:space="preserve"> that cannot be detected by one class SVM using time series information and burst-related parameters.</w:t>
      </w:r>
    </w:p>
    <w:p w14:paraId="29620FEA" w14:textId="77777777" w:rsidR="00743F77" w:rsidRPr="00CD6F10" w:rsidRDefault="00743F77" w:rsidP="00743F77">
      <w:pPr>
        <w:spacing w:line="240" w:lineRule="auto"/>
        <w:jc w:val="both"/>
        <w:rPr>
          <w:rFonts w:eastAsiaTheme="minorEastAsia"/>
          <w:color w:val="000000" w:themeColor="text1"/>
          <w:lang w:eastAsia="ja-JP"/>
        </w:rPr>
      </w:pPr>
    </w:p>
    <w:p w14:paraId="363860E8" w14:textId="580FC1B4" w:rsidR="000962B0" w:rsidRPr="00CD6F10" w:rsidRDefault="000962B0" w:rsidP="00743F77">
      <w:pPr>
        <w:pStyle w:val="Paragraph"/>
        <w:ind w:firstLine="0"/>
        <w:rPr>
          <w:b/>
          <w:color w:val="000000" w:themeColor="text1"/>
          <w:lang w:eastAsia="ja-JP"/>
        </w:rPr>
      </w:pPr>
      <w:r w:rsidRPr="00CD6F10">
        <w:rPr>
          <w:b/>
          <w:color w:val="000000" w:themeColor="text1"/>
          <w:lang w:eastAsia="ja-JP"/>
        </w:rPr>
        <w:t>Drug name prediction by multi-class SVM using spike time series information and burst related parameters</w:t>
      </w:r>
    </w:p>
    <w:p w14:paraId="0061BBB1" w14:textId="77777777" w:rsidR="00743F77" w:rsidRPr="00CD6F10" w:rsidRDefault="00743F77" w:rsidP="00743F77">
      <w:pPr>
        <w:pStyle w:val="Paragraph"/>
        <w:ind w:firstLine="0"/>
        <w:rPr>
          <w:rFonts w:eastAsiaTheme="minorEastAsia"/>
          <w:b/>
          <w:color w:val="000000" w:themeColor="text1"/>
          <w:lang w:eastAsia="ja-JP"/>
        </w:rPr>
      </w:pPr>
    </w:p>
    <w:p w14:paraId="10219386" w14:textId="6E718567" w:rsidR="000738EE" w:rsidRPr="00CD6F10" w:rsidRDefault="005673CB" w:rsidP="00743F77">
      <w:pPr>
        <w:spacing w:line="240" w:lineRule="auto"/>
        <w:ind w:firstLineChars="50" w:firstLine="120"/>
        <w:jc w:val="both"/>
        <w:rPr>
          <w:color w:val="000000" w:themeColor="text1"/>
          <w:lang w:eastAsia="ja-JP"/>
        </w:rPr>
      </w:pPr>
      <w:r w:rsidRPr="00CD6F10">
        <w:rPr>
          <w:color w:val="000000" w:themeColor="text1"/>
        </w:rPr>
        <w:t>Supplementary Table S6 shows the drug name probabilities at each concentration of the compound predicted by the SVM that learned the time series information. Vehicles of all compounds were judged to be negative control. NMDA 0.3 µM and Venlafaxine 10, 30 µM were the only compounds that showed a prediction accuracy of 50% or more, and drug names could not be predicted for other compounds (Table S6).</w:t>
      </w:r>
      <w:r w:rsidRPr="00CD6F10">
        <w:rPr>
          <w:rFonts w:hint="eastAsia"/>
          <w:color w:val="000000" w:themeColor="text1"/>
          <w:lang w:eastAsia="ja-JP"/>
        </w:rPr>
        <w:t xml:space="preserve"> </w:t>
      </w:r>
      <w:r w:rsidRPr="00CD6F10">
        <w:rPr>
          <w:color w:val="000000" w:themeColor="text1"/>
          <w:lang w:eastAsia="ja-JP"/>
        </w:rPr>
        <w:t>Supplementary Table S7 shows the drug name probabilities at each concentration of compound predicted by SVMs that learned the five burst parameters. Vehicles of all compounds were judged to be negative control</w:t>
      </w:r>
      <w:r w:rsidR="0020253C" w:rsidRPr="00CD6F10">
        <w:rPr>
          <w:color w:val="000000" w:themeColor="text1"/>
          <w:lang w:eastAsia="ja-JP"/>
        </w:rPr>
        <w:t>s</w:t>
      </w:r>
      <w:r w:rsidRPr="00CD6F10">
        <w:rPr>
          <w:color w:val="000000" w:themeColor="text1"/>
          <w:lang w:eastAsia="ja-JP"/>
        </w:rPr>
        <w:t xml:space="preserve">. Compounds showing a prediction accuracy of 50% or more are 4-AP 1, 10, 30, </w:t>
      </w:r>
      <w:r w:rsidR="0003791C" w:rsidRPr="00CD6F10">
        <w:rPr>
          <w:color w:val="000000" w:themeColor="text1"/>
          <w:lang w:eastAsia="ja-JP"/>
        </w:rPr>
        <w:t xml:space="preserve">and </w:t>
      </w:r>
      <w:r w:rsidRPr="00CD6F10">
        <w:rPr>
          <w:color w:val="000000" w:themeColor="text1"/>
          <w:lang w:eastAsia="ja-JP"/>
        </w:rPr>
        <w:t>60 µM</w:t>
      </w:r>
      <w:r w:rsidR="002C0F58" w:rsidRPr="00CD6F10">
        <w:rPr>
          <w:color w:val="000000" w:themeColor="text1"/>
          <w:lang w:eastAsia="ja-JP"/>
        </w:rPr>
        <w:t>;</w:t>
      </w:r>
      <w:r w:rsidRPr="00CD6F10">
        <w:rPr>
          <w:color w:val="000000" w:themeColor="text1"/>
          <w:lang w:eastAsia="ja-JP"/>
        </w:rPr>
        <w:t xml:space="preserve"> Carbamazepine 30</w:t>
      </w:r>
      <w:r w:rsidR="002C0F58" w:rsidRPr="00CD6F10">
        <w:rPr>
          <w:color w:val="000000" w:themeColor="text1"/>
          <w:lang w:eastAsia="ja-JP"/>
        </w:rPr>
        <w:t xml:space="preserve"> and</w:t>
      </w:r>
      <w:r w:rsidRPr="00CD6F10">
        <w:rPr>
          <w:color w:val="000000" w:themeColor="text1"/>
          <w:lang w:eastAsia="ja-JP"/>
        </w:rPr>
        <w:t xml:space="preserve"> 100 µM</w:t>
      </w:r>
      <w:r w:rsidR="002C0F58" w:rsidRPr="00CD6F10">
        <w:rPr>
          <w:color w:val="000000" w:themeColor="text1"/>
          <w:lang w:eastAsia="ja-JP"/>
        </w:rPr>
        <w:t>;</w:t>
      </w:r>
      <w:r w:rsidRPr="00CD6F10">
        <w:rPr>
          <w:color w:val="000000" w:themeColor="text1"/>
          <w:lang w:eastAsia="ja-JP"/>
        </w:rPr>
        <w:t xml:space="preserve"> Paroxetine 1, 3, 10, </w:t>
      </w:r>
      <w:r w:rsidR="002C0F58" w:rsidRPr="00CD6F10">
        <w:rPr>
          <w:color w:val="000000" w:themeColor="text1"/>
          <w:lang w:eastAsia="ja-JP"/>
        </w:rPr>
        <w:t xml:space="preserve">and </w:t>
      </w:r>
      <w:r w:rsidRPr="00CD6F10">
        <w:rPr>
          <w:color w:val="000000" w:themeColor="text1"/>
          <w:lang w:eastAsia="ja-JP"/>
        </w:rPr>
        <w:t>30 µM</w:t>
      </w:r>
      <w:r w:rsidR="002C0F58" w:rsidRPr="00CD6F10">
        <w:rPr>
          <w:color w:val="000000" w:themeColor="text1"/>
          <w:lang w:eastAsia="ja-JP"/>
        </w:rPr>
        <w:t>;</w:t>
      </w:r>
      <w:r w:rsidRPr="00CD6F10">
        <w:rPr>
          <w:color w:val="000000" w:themeColor="text1"/>
          <w:lang w:eastAsia="ja-JP"/>
        </w:rPr>
        <w:t xml:space="preserve"> PTX 0.3, 1, 3, 10 µM</w:t>
      </w:r>
      <w:r w:rsidR="002C0F58" w:rsidRPr="00CD6F10">
        <w:rPr>
          <w:color w:val="000000" w:themeColor="text1"/>
          <w:lang w:eastAsia="ja-JP"/>
        </w:rPr>
        <w:t>;</w:t>
      </w:r>
      <w:r w:rsidRPr="00CD6F10">
        <w:rPr>
          <w:color w:val="000000" w:themeColor="text1"/>
          <w:lang w:eastAsia="ja-JP"/>
        </w:rPr>
        <w:t xml:space="preserve"> PTZ 10, 100, 1000 µM</w:t>
      </w:r>
      <w:r w:rsidR="00F52DA3" w:rsidRPr="00CD6F10">
        <w:rPr>
          <w:color w:val="000000" w:themeColor="text1"/>
          <w:lang w:eastAsia="ja-JP"/>
        </w:rPr>
        <w:t>;</w:t>
      </w:r>
      <w:r w:rsidRPr="00CD6F10">
        <w:rPr>
          <w:color w:val="000000" w:themeColor="text1"/>
          <w:lang w:eastAsia="ja-JP"/>
        </w:rPr>
        <w:t xml:space="preserve"> and Varenicline 30 µM. The drug name could not be predicted for other compounds and doses. In summary, of the 14 positive compounds, the time-series information model could predict drug names for only 2 compounds, and the model that learned burst-related parameters could predict drug names for only 6 compounds. The low-concentration data of positive compounds are determined to be other positive compounds rather than negative compounds, and it is considered that simple time series information and burst-related parameters do not capture the characteristics of each compound. </w:t>
      </w:r>
      <w:proofErr w:type="gramStart"/>
      <w:r w:rsidR="000962B0" w:rsidRPr="00CD6F10">
        <w:rPr>
          <w:color w:val="000000" w:themeColor="text1"/>
          <w:lang w:eastAsia="ja-JP"/>
        </w:rPr>
        <w:t>In particular, it</w:t>
      </w:r>
      <w:proofErr w:type="gramEnd"/>
      <w:r w:rsidR="000962B0" w:rsidRPr="00CD6F10">
        <w:rPr>
          <w:color w:val="000000" w:themeColor="text1"/>
          <w:lang w:eastAsia="ja-JP"/>
        </w:rPr>
        <w:t xml:space="preserve"> will be difficult to predict compounds with similar parameter changes. Raster plot AI using 4096-dimensional features is considered to have sufficient information to detect compound differences. With more burst-related parameters, prediction accuracy may be improved, but probably not as good as raster plot AI.</w:t>
      </w:r>
    </w:p>
    <w:p w14:paraId="732531BD" w14:textId="77777777" w:rsidR="000738EE" w:rsidRPr="00E877AB" w:rsidRDefault="000738EE" w:rsidP="00D0589E">
      <w:pPr>
        <w:pStyle w:val="Default"/>
        <w:snapToGrid w:val="0"/>
        <w:spacing w:line="480" w:lineRule="auto"/>
        <w:jc w:val="both"/>
        <w:rPr>
          <w:b/>
          <w:snapToGrid w:val="0"/>
          <w:color w:val="auto"/>
        </w:rPr>
      </w:pPr>
    </w:p>
    <w:p w14:paraId="585893DB" w14:textId="052C60A0" w:rsidR="00D0589E" w:rsidRPr="00E877AB" w:rsidRDefault="00D0589E" w:rsidP="00D0589E">
      <w:pPr>
        <w:pStyle w:val="Default"/>
        <w:snapToGrid w:val="0"/>
        <w:spacing w:line="480" w:lineRule="auto"/>
        <w:jc w:val="both"/>
        <w:rPr>
          <w:b/>
          <w:snapToGrid w:val="0"/>
          <w:color w:val="auto"/>
        </w:rPr>
      </w:pPr>
      <w:r w:rsidRPr="00E877AB">
        <w:rPr>
          <w:b/>
          <w:snapToGrid w:val="0"/>
          <w:color w:val="auto"/>
        </w:rPr>
        <w:t xml:space="preserve">Supplementary </w:t>
      </w:r>
      <w:r w:rsidR="005D693B" w:rsidRPr="00E877AB">
        <w:rPr>
          <w:b/>
          <w:snapToGrid w:val="0"/>
          <w:color w:val="auto"/>
        </w:rPr>
        <w:t>Discussion S</w:t>
      </w:r>
      <w:r w:rsidR="000738EE" w:rsidRPr="00E877AB">
        <w:rPr>
          <w:b/>
          <w:snapToGrid w:val="0"/>
          <w:color w:val="auto"/>
        </w:rPr>
        <w:t>2</w:t>
      </w:r>
    </w:p>
    <w:p w14:paraId="196772C9" w14:textId="0593DBA3" w:rsidR="00E12669" w:rsidRPr="00E877AB" w:rsidRDefault="00697B20" w:rsidP="00697B20">
      <w:pPr>
        <w:pStyle w:val="Paragraph"/>
        <w:spacing w:line="480" w:lineRule="auto"/>
        <w:ind w:firstLine="0"/>
        <w:rPr>
          <w:b/>
        </w:rPr>
      </w:pPr>
      <w:r w:rsidRPr="00E877AB">
        <w:rPr>
          <w:b/>
        </w:rPr>
        <w:t>Rat primary neural network drug response</w:t>
      </w:r>
    </w:p>
    <w:p w14:paraId="258C46B9" w14:textId="2B743D48" w:rsidR="00313100" w:rsidRPr="00E877AB" w:rsidRDefault="00506C15" w:rsidP="00743F77">
      <w:pPr>
        <w:spacing w:line="240" w:lineRule="auto"/>
        <w:ind w:firstLineChars="50" w:firstLine="120"/>
        <w:jc w:val="both"/>
        <w:rPr>
          <w:lang w:eastAsia="ja-JP"/>
        </w:rPr>
      </w:pPr>
      <w:r w:rsidRPr="00E877AB">
        <w:t>Supplementary</w:t>
      </w:r>
      <w:r w:rsidR="002D46A6" w:rsidRPr="00E877AB">
        <w:t xml:space="preserve"> </w:t>
      </w:r>
      <w:r w:rsidRPr="00E877AB">
        <w:t>f</w:t>
      </w:r>
      <w:r w:rsidR="002D46A6" w:rsidRPr="00E877AB">
        <w:t>igure S</w:t>
      </w:r>
      <w:r w:rsidR="00684043" w:rsidRPr="00E877AB">
        <w:t>3</w:t>
      </w:r>
      <w:r w:rsidR="002D46A6" w:rsidRPr="00E877AB">
        <w:t>A</w:t>
      </w:r>
      <w:r w:rsidR="002D46A6" w:rsidRPr="00E877AB">
        <w:rPr>
          <w:rFonts w:hint="eastAsia"/>
          <w:lang w:eastAsia="ja-JP"/>
        </w:rPr>
        <w:t xml:space="preserve"> </w:t>
      </w:r>
      <w:r w:rsidR="002D46A6" w:rsidRPr="00E877AB">
        <w:rPr>
          <w:lang w:eastAsia="ja-JP"/>
        </w:rPr>
        <w:t xml:space="preserve">shows the drug response of each parameter when the vehicle response is set to 100%. The </w:t>
      </w:r>
      <w:proofErr w:type="spellStart"/>
      <w:r w:rsidR="009A01F5" w:rsidRPr="00E877AB">
        <w:rPr>
          <w:lang w:eastAsia="ja-JP"/>
        </w:rPr>
        <w:t>DoB</w:t>
      </w:r>
      <w:proofErr w:type="spellEnd"/>
      <w:r w:rsidR="002D46A6" w:rsidRPr="00E877AB">
        <w:rPr>
          <w:lang w:eastAsia="ja-JP"/>
        </w:rPr>
        <w:t xml:space="preserve"> increase in </w:t>
      </w:r>
      <w:r w:rsidR="009A01F5" w:rsidRPr="00E877AB">
        <w:rPr>
          <w:lang w:eastAsia="ja-JP"/>
        </w:rPr>
        <w:t>at 30 µM of 4-AP.</w:t>
      </w:r>
      <w:r w:rsidR="0011082D" w:rsidRPr="00E877AB">
        <w:rPr>
          <w:lang w:eastAsia="ja-JP"/>
        </w:rPr>
        <w:t xml:space="preserve"> For PTZ, the TS increased starting at 100</w:t>
      </w:r>
      <w:r w:rsidR="0011082D" w:rsidRPr="00E877AB">
        <w:rPr>
          <w:rFonts w:hint="eastAsia"/>
          <w:lang w:eastAsia="ja-JP"/>
        </w:rPr>
        <w:t xml:space="preserve"> </w:t>
      </w:r>
      <w:r w:rsidR="0011082D" w:rsidRPr="00E877AB">
        <w:rPr>
          <w:lang w:eastAsia="ja-JP"/>
        </w:rPr>
        <w:t xml:space="preserve">µM, the </w:t>
      </w:r>
      <w:proofErr w:type="spellStart"/>
      <w:r w:rsidR="0011082D" w:rsidRPr="00E877AB">
        <w:rPr>
          <w:lang w:eastAsia="ja-JP"/>
        </w:rPr>
        <w:t>DoB</w:t>
      </w:r>
      <w:proofErr w:type="spellEnd"/>
      <w:r w:rsidR="0011082D" w:rsidRPr="00E877AB">
        <w:rPr>
          <w:lang w:eastAsia="ja-JP"/>
        </w:rPr>
        <w:t xml:space="preserve"> and </w:t>
      </w:r>
      <w:proofErr w:type="spellStart"/>
      <w:r w:rsidR="0011082D" w:rsidRPr="00E877AB">
        <w:rPr>
          <w:lang w:eastAsia="ja-JP"/>
        </w:rPr>
        <w:t>SiB</w:t>
      </w:r>
      <w:proofErr w:type="spellEnd"/>
      <w:r w:rsidR="0011082D" w:rsidRPr="00E877AB">
        <w:rPr>
          <w:lang w:eastAsia="ja-JP"/>
        </w:rPr>
        <w:t xml:space="preserve"> increased at 1000 µM. For </w:t>
      </w:r>
      <w:r w:rsidR="00D6549F" w:rsidRPr="00E877AB">
        <w:rPr>
          <w:lang w:eastAsia="ja-JP"/>
        </w:rPr>
        <w:t>t</w:t>
      </w:r>
      <w:r w:rsidR="0011082D" w:rsidRPr="00E877AB">
        <w:rPr>
          <w:lang w:eastAsia="ja-JP"/>
        </w:rPr>
        <w:t xml:space="preserve">ramadol, the </w:t>
      </w:r>
      <w:proofErr w:type="spellStart"/>
      <w:r w:rsidR="0011082D" w:rsidRPr="00E877AB">
        <w:rPr>
          <w:lang w:eastAsia="ja-JP"/>
        </w:rPr>
        <w:t>D</w:t>
      </w:r>
      <w:r w:rsidR="00676ED1" w:rsidRPr="00E877AB">
        <w:rPr>
          <w:lang w:eastAsia="ja-JP"/>
        </w:rPr>
        <w:t>o</w:t>
      </w:r>
      <w:r w:rsidR="0011082D" w:rsidRPr="00E877AB">
        <w:rPr>
          <w:lang w:eastAsia="ja-JP"/>
        </w:rPr>
        <w:t>B</w:t>
      </w:r>
      <w:proofErr w:type="spellEnd"/>
      <w:r w:rsidR="0011082D" w:rsidRPr="00E877AB">
        <w:rPr>
          <w:lang w:eastAsia="ja-JP"/>
        </w:rPr>
        <w:t xml:space="preserve"> increased starting at 3µM. </w:t>
      </w:r>
      <w:r w:rsidR="00B37518" w:rsidRPr="00E877AB">
        <w:rPr>
          <w:lang w:eastAsia="ja-JP"/>
        </w:rPr>
        <w:t xml:space="preserve">For carbamazepine the </w:t>
      </w:r>
      <w:proofErr w:type="spellStart"/>
      <w:r w:rsidR="00B37518" w:rsidRPr="00E877AB">
        <w:rPr>
          <w:lang w:eastAsia="ja-JP"/>
        </w:rPr>
        <w:t>NoB</w:t>
      </w:r>
      <w:proofErr w:type="spellEnd"/>
      <w:r w:rsidR="00B37518" w:rsidRPr="00E877AB">
        <w:rPr>
          <w:lang w:eastAsia="ja-JP"/>
        </w:rPr>
        <w:t xml:space="preserve"> increased and the IBI and </w:t>
      </w:r>
      <w:proofErr w:type="spellStart"/>
      <w:r w:rsidR="00B37518" w:rsidRPr="00E877AB">
        <w:rPr>
          <w:lang w:eastAsia="ja-JP"/>
        </w:rPr>
        <w:t>DoB</w:t>
      </w:r>
      <w:proofErr w:type="spellEnd"/>
      <w:r w:rsidR="00B37518" w:rsidRPr="00E877AB">
        <w:rPr>
          <w:lang w:eastAsia="ja-JP"/>
        </w:rPr>
        <w:t xml:space="preserve"> decreased at 10 µM. </w:t>
      </w:r>
      <w:r w:rsidR="00D6549F" w:rsidRPr="00E877AB">
        <w:rPr>
          <w:lang w:eastAsia="ja-JP"/>
        </w:rPr>
        <w:t>For DMSO</w:t>
      </w:r>
      <w:r w:rsidR="00D6549F" w:rsidRPr="00E877AB">
        <w:rPr>
          <w:rFonts w:hint="eastAsia"/>
          <w:lang w:eastAsia="ja-JP"/>
        </w:rPr>
        <w:t xml:space="preserve"> </w:t>
      </w:r>
      <w:r w:rsidR="00D6549F" w:rsidRPr="00E877AB">
        <w:rPr>
          <w:lang w:eastAsia="ja-JP"/>
        </w:rPr>
        <w:t xml:space="preserve">the TS increased at 0.4%. For picrotoxin, the TS </w:t>
      </w:r>
      <w:r w:rsidR="00676ED1" w:rsidRPr="00E877AB">
        <w:rPr>
          <w:lang w:eastAsia="ja-JP"/>
        </w:rPr>
        <w:t xml:space="preserve">increased starting at 0.1 µM and the </w:t>
      </w:r>
      <w:proofErr w:type="spellStart"/>
      <w:r w:rsidR="00676ED1" w:rsidRPr="00E877AB">
        <w:rPr>
          <w:lang w:eastAsia="ja-JP"/>
        </w:rPr>
        <w:t>SiB</w:t>
      </w:r>
      <w:proofErr w:type="spellEnd"/>
      <w:r w:rsidR="00676ED1" w:rsidRPr="00E877AB">
        <w:rPr>
          <w:lang w:eastAsia="ja-JP"/>
        </w:rPr>
        <w:t xml:space="preserve"> increased at the 10 µM. For Paroxetine, </w:t>
      </w:r>
      <w:r w:rsidR="00E12669" w:rsidRPr="00E877AB">
        <w:rPr>
          <w:lang w:eastAsia="ja-JP"/>
        </w:rPr>
        <w:t xml:space="preserve">the TS increased starting at 1 µM and the </w:t>
      </w:r>
      <w:proofErr w:type="spellStart"/>
      <w:r w:rsidR="00E12669" w:rsidRPr="00E877AB">
        <w:rPr>
          <w:lang w:eastAsia="ja-JP"/>
        </w:rPr>
        <w:t>DoB</w:t>
      </w:r>
      <w:proofErr w:type="spellEnd"/>
      <w:r w:rsidR="00E12669" w:rsidRPr="00E877AB">
        <w:rPr>
          <w:lang w:eastAsia="ja-JP"/>
        </w:rPr>
        <w:t xml:space="preserve"> increased at </w:t>
      </w:r>
      <w:r w:rsidR="00F735E7" w:rsidRPr="00E877AB">
        <w:rPr>
          <w:lang w:eastAsia="ja-JP"/>
        </w:rPr>
        <w:t>10</w:t>
      </w:r>
      <w:r w:rsidR="00F735E7" w:rsidRPr="00E877AB">
        <w:rPr>
          <w:rFonts w:hint="eastAsia"/>
          <w:lang w:eastAsia="ja-JP"/>
        </w:rPr>
        <w:t xml:space="preserve"> </w:t>
      </w:r>
      <w:r w:rsidR="00F735E7" w:rsidRPr="00E877AB">
        <w:rPr>
          <w:lang w:eastAsia="ja-JP"/>
        </w:rPr>
        <w:t xml:space="preserve">µM. For pilocarpine, the </w:t>
      </w:r>
      <w:proofErr w:type="spellStart"/>
      <w:r w:rsidR="00F735E7" w:rsidRPr="00E877AB">
        <w:rPr>
          <w:lang w:eastAsia="ja-JP"/>
        </w:rPr>
        <w:t>NoB</w:t>
      </w:r>
      <w:proofErr w:type="spellEnd"/>
      <w:r w:rsidR="00F735E7" w:rsidRPr="00E877AB">
        <w:rPr>
          <w:lang w:eastAsia="ja-JP"/>
        </w:rPr>
        <w:t xml:space="preserve"> and </w:t>
      </w:r>
      <w:proofErr w:type="spellStart"/>
      <w:r w:rsidR="00F735E7" w:rsidRPr="00E877AB">
        <w:rPr>
          <w:lang w:eastAsia="ja-JP"/>
        </w:rPr>
        <w:t>SiB</w:t>
      </w:r>
      <w:proofErr w:type="spellEnd"/>
      <w:r w:rsidR="00F735E7" w:rsidRPr="00E877AB">
        <w:rPr>
          <w:lang w:eastAsia="ja-JP"/>
        </w:rPr>
        <w:t xml:space="preserve"> increased and the IBI decreased </w:t>
      </w:r>
      <w:r w:rsidR="00F735E7" w:rsidRPr="00E877AB">
        <w:rPr>
          <w:lang w:eastAsia="ja-JP"/>
        </w:rPr>
        <w:lastRenderedPageBreak/>
        <w:t xml:space="preserve">starting at 3 µM and the </w:t>
      </w:r>
      <w:proofErr w:type="spellStart"/>
      <w:r w:rsidR="00F735E7" w:rsidRPr="00E877AB">
        <w:rPr>
          <w:lang w:eastAsia="ja-JP"/>
        </w:rPr>
        <w:t>DoB</w:t>
      </w:r>
      <w:proofErr w:type="spellEnd"/>
      <w:r w:rsidR="00F735E7" w:rsidRPr="00E877AB">
        <w:rPr>
          <w:lang w:eastAsia="ja-JP"/>
        </w:rPr>
        <w:t xml:space="preserve"> increased at 30 µM. For theophylline, the </w:t>
      </w:r>
      <w:proofErr w:type="spellStart"/>
      <w:r w:rsidR="00F735E7" w:rsidRPr="00E877AB">
        <w:rPr>
          <w:lang w:eastAsia="ja-JP"/>
        </w:rPr>
        <w:t>NoB</w:t>
      </w:r>
      <w:proofErr w:type="spellEnd"/>
      <w:r w:rsidR="00F735E7" w:rsidRPr="00E877AB">
        <w:rPr>
          <w:lang w:eastAsia="ja-JP"/>
        </w:rPr>
        <w:t xml:space="preserve"> increased and the IBI decreased starting at 20 µM. </w:t>
      </w:r>
      <w:r w:rsidR="00B37518" w:rsidRPr="00E877AB">
        <w:t xml:space="preserve">For Acetaminophen, Aspirin and </w:t>
      </w:r>
      <w:r w:rsidR="00D6549F" w:rsidRPr="00E877AB">
        <w:t>amoxicillin</w:t>
      </w:r>
      <w:r w:rsidR="00B37518" w:rsidRPr="00E877AB">
        <w:t xml:space="preserve">, no </w:t>
      </w:r>
      <w:r w:rsidR="00D6549F" w:rsidRPr="00E877AB">
        <w:t xml:space="preserve">significant </w:t>
      </w:r>
      <w:r w:rsidR="00B37518" w:rsidRPr="00E877AB">
        <w:t>changes in any parameters were observed.</w:t>
      </w:r>
      <w:r w:rsidR="00B37518" w:rsidRPr="00E877AB">
        <w:rPr>
          <w:lang w:eastAsia="ja-JP"/>
        </w:rPr>
        <w:t xml:space="preserve"> </w:t>
      </w:r>
    </w:p>
    <w:p w14:paraId="255FAC1B" w14:textId="77777777" w:rsidR="00743F77" w:rsidRPr="00E877AB" w:rsidRDefault="00743F77" w:rsidP="00743F77">
      <w:pPr>
        <w:spacing w:line="240" w:lineRule="auto"/>
        <w:ind w:firstLineChars="50" w:firstLine="120"/>
        <w:jc w:val="both"/>
        <w:rPr>
          <w:lang w:eastAsia="ja-JP"/>
        </w:rPr>
      </w:pPr>
    </w:p>
    <w:p w14:paraId="39DFB334" w14:textId="73857107" w:rsidR="00F735E7" w:rsidRPr="00E877AB" w:rsidRDefault="004A27DC" w:rsidP="00743F77">
      <w:pPr>
        <w:pStyle w:val="Paragraph"/>
        <w:ind w:firstLine="0"/>
        <w:rPr>
          <w:b/>
        </w:rPr>
      </w:pPr>
      <w:r w:rsidRPr="00E877AB">
        <w:rPr>
          <w:b/>
        </w:rPr>
        <w:t>Determining concentration-dependent seizure toxicity using the AI which learning rodent data</w:t>
      </w:r>
    </w:p>
    <w:p w14:paraId="614E1553" w14:textId="77777777" w:rsidR="00743F77" w:rsidRPr="00E877AB" w:rsidRDefault="00743F77" w:rsidP="00743F77">
      <w:pPr>
        <w:pStyle w:val="Paragraph"/>
        <w:ind w:firstLine="0"/>
        <w:rPr>
          <w:b/>
        </w:rPr>
      </w:pPr>
    </w:p>
    <w:p w14:paraId="55EA9925" w14:textId="1A595842" w:rsidR="00F735E7" w:rsidRPr="00E877AB" w:rsidRDefault="00684043" w:rsidP="00743F77">
      <w:pPr>
        <w:spacing w:line="240" w:lineRule="auto"/>
        <w:ind w:firstLineChars="50" w:firstLine="120"/>
        <w:jc w:val="both"/>
        <w:rPr>
          <w:lang w:eastAsia="ja-JP"/>
        </w:rPr>
      </w:pPr>
      <w:r w:rsidRPr="00E877AB">
        <w:t>Supplementary figure S3</w:t>
      </w:r>
      <w:r w:rsidR="004A27DC" w:rsidRPr="00E877AB">
        <w:t>B</w:t>
      </w:r>
      <w:r w:rsidR="00F735E7" w:rsidRPr="00E877AB">
        <w:rPr>
          <w:rFonts w:hint="eastAsia"/>
          <w:lang w:eastAsia="ja-JP"/>
        </w:rPr>
        <w:t xml:space="preserve"> </w:t>
      </w:r>
      <w:r w:rsidR="00F735E7" w:rsidRPr="00E877AB">
        <w:rPr>
          <w:lang w:eastAsia="ja-JP"/>
        </w:rPr>
        <w:t xml:space="preserve">shows </w:t>
      </w:r>
      <w:r w:rsidR="004A27DC" w:rsidRPr="00E877AB">
        <w:rPr>
          <w:lang w:eastAsia="ja-JP"/>
        </w:rPr>
        <w:t>the concentration data toxicity probabilities predicted by the AI.</w:t>
      </w:r>
      <w:r w:rsidR="00F735E7" w:rsidRPr="00E877AB">
        <w:rPr>
          <w:lang w:eastAsia="ja-JP"/>
        </w:rPr>
        <w:t xml:space="preserve"> </w:t>
      </w:r>
      <w:r w:rsidR="006269CD" w:rsidRPr="00E877AB">
        <w:rPr>
          <w:lang w:eastAsia="ja-JP"/>
        </w:rPr>
        <w:t>For unlearned samples, in which is the data of the wells not used for training dataset, the following concentrations were determined to have a seizure liability probability of 50% or higher</w:t>
      </w:r>
      <w:r w:rsidR="006269CD" w:rsidRPr="00E877AB">
        <w:rPr>
          <w:rFonts w:hint="eastAsia"/>
        </w:rPr>
        <w:t xml:space="preserve"> </w:t>
      </w:r>
      <w:r w:rsidR="006269CD" w:rsidRPr="00E877AB">
        <w:rPr>
          <w:rFonts w:hint="eastAsia"/>
          <w:lang w:eastAsia="ja-JP"/>
        </w:rPr>
        <w:t>—</w:t>
      </w:r>
      <w:r w:rsidR="006269CD" w:rsidRPr="00E877AB">
        <w:rPr>
          <w:lang w:eastAsia="ja-JP"/>
        </w:rPr>
        <w:t xml:space="preserve">4-AP: </w:t>
      </w:r>
      <w:r w:rsidR="00673337" w:rsidRPr="00E877AB">
        <w:rPr>
          <w:lang w:eastAsia="ja-JP"/>
        </w:rPr>
        <w:t>30</w:t>
      </w:r>
      <w:r w:rsidR="006269CD" w:rsidRPr="00E877AB">
        <w:rPr>
          <w:lang w:eastAsia="ja-JP"/>
        </w:rPr>
        <w:t xml:space="preserve"> µM (</w:t>
      </w:r>
      <w:r w:rsidR="00673337" w:rsidRPr="00E877AB">
        <w:rPr>
          <w:lang w:eastAsia="ja-JP"/>
        </w:rPr>
        <w:t>100</w:t>
      </w:r>
      <w:r w:rsidR="006269CD" w:rsidRPr="00E877AB">
        <w:rPr>
          <w:lang w:eastAsia="ja-JP"/>
        </w:rPr>
        <w:t xml:space="preserve">%); </w:t>
      </w:r>
      <w:r w:rsidR="00673337" w:rsidRPr="00E877AB">
        <w:rPr>
          <w:lang w:eastAsia="ja-JP"/>
        </w:rPr>
        <w:t>PTZ</w:t>
      </w:r>
      <w:r w:rsidR="006269CD" w:rsidRPr="00E877AB">
        <w:rPr>
          <w:lang w:eastAsia="ja-JP"/>
        </w:rPr>
        <w:t xml:space="preserve">: </w:t>
      </w:r>
      <w:r w:rsidR="00673337" w:rsidRPr="00E877AB">
        <w:rPr>
          <w:lang w:eastAsia="ja-JP"/>
        </w:rPr>
        <w:t>100</w:t>
      </w:r>
      <w:r w:rsidR="006269CD" w:rsidRPr="00E877AB">
        <w:rPr>
          <w:lang w:eastAsia="ja-JP"/>
        </w:rPr>
        <w:t>0 µM (</w:t>
      </w:r>
      <w:r w:rsidR="00673337" w:rsidRPr="00E877AB">
        <w:rPr>
          <w:lang w:eastAsia="ja-JP"/>
        </w:rPr>
        <w:t>100</w:t>
      </w:r>
      <w:r w:rsidR="006269CD" w:rsidRPr="00E877AB">
        <w:rPr>
          <w:lang w:eastAsia="ja-JP"/>
        </w:rPr>
        <w:t xml:space="preserve">%); </w:t>
      </w:r>
      <w:r w:rsidR="00673337" w:rsidRPr="00E877AB">
        <w:rPr>
          <w:lang w:eastAsia="ja-JP"/>
        </w:rPr>
        <w:t>Tramadol</w:t>
      </w:r>
      <w:r w:rsidR="006269CD" w:rsidRPr="00E877AB">
        <w:rPr>
          <w:lang w:eastAsia="ja-JP"/>
        </w:rPr>
        <w:t xml:space="preserve">: </w:t>
      </w:r>
      <w:r w:rsidR="00673337" w:rsidRPr="00E877AB">
        <w:rPr>
          <w:lang w:eastAsia="ja-JP"/>
        </w:rPr>
        <w:t>30</w:t>
      </w:r>
      <w:r w:rsidR="006269CD" w:rsidRPr="00E877AB">
        <w:rPr>
          <w:lang w:eastAsia="ja-JP"/>
        </w:rPr>
        <w:t xml:space="preserve"> µM (63.</w:t>
      </w:r>
      <w:r w:rsidR="00673337" w:rsidRPr="00E877AB">
        <w:rPr>
          <w:lang w:eastAsia="ja-JP"/>
        </w:rPr>
        <w:t>5</w:t>
      </w:r>
      <w:r w:rsidR="006269CD" w:rsidRPr="00E877AB">
        <w:rPr>
          <w:lang w:eastAsia="ja-JP"/>
        </w:rPr>
        <w:t xml:space="preserve">%); and </w:t>
      </w:r>
      <w:r w:rsidR="00673337" w:rsidRPr="00E877AB">
        <w:rPr>
          <w:lang w:eastAsia="ja-JP"/>
        </w:rPr>
        <w:t>Carbamazepine</w:t>
      </w:r>
      <w:r w:rsidR="006269CD" w:rsidRPr="00E877AB">
        <w:rPr>
          <w:lang w:eastAsia="ja-JP"/>
        </w:rPr>
        <w:t>: 1</w:t>
      </w:r>
      <w:r w:rsidR="00673337" w:rsidRPr="00E877AB">
        <w:rPr>
          <w:lang w:eastAsia="ja-JP"/>
        </w:rPr>
        <w:t>0</w:t>
      </w:r>
      <w:r w:rsidR="006269CD" w:rsidRPr="00E877AB">
        <w:rPr>
          <w:lang w:eastAsia="ja-JP"/>
        </w:rPr>
        <w:t xml:space="preserve"> µM (</w:t>
      </w:r>
      <w:r w:rsidR="00673337" w:rsidRPr="00E877AB">
        <w:rPr>
          <w:lang w:eastAsia="ja-JP"/>
        </w:rPr>
        <w:t>100</w:t>
      </w:r>
      <w:r w:rsidR="006269CD" w:rsidRPr="00E877AB">
        <w:rPr>
          <w:lang w:eastAsia="ja-JP"/>
        </w:rPr>
        <w:t>%).</w:t>
      </w:r>
      <w:r w:rsidR="003D5E25" w:rsidRPr="00E877AB">
        <w:rPr>
          <w:lang w:eastAsia="ja-JP"/>
        </w:rPr>
        <w:t xml:space="preserve"> Acetaminophen, which is a seizure-free compound, was determined to be seizure-free with a probability of 95.7% or higher, regardless of the concentration. DMSO was also determined to be seizure-free with a probability of 98.1% or higher, regardless of the concentration.</w:t>
      </w:r>
    </w:p>
    <w:p w14:paraId="709BA089" w14:textId="77777777" w:rsidR="00743F77" w:rsidRPr="00E877AB" w:rsidRDefault="00743F77" w:rsidP="00743F77">
      <w:pPr>
        <w:spacing w:line="240" w:lineRule="auto"/>
        <w:ind w:firstLineChars="50" w:firstLine="120"/>
        <w:jc w:val="both"/>
        <w:rPr>
          <w:snapToGrid w:val="0"/>
          <w:lang w:eastAsia="ja-JP"/>
        </w:rPr>
      </w:pPr>
    </w:p>
    <w:p w14:paraId="6BC61297" w14:textId="3CD75A66" w:rsidR="00673337" w:rsidRPr="00E877AB" w:rsidRDefault="00673337" w:rsidP="00743F77">
      <w:pPr>
        <w:pStyle w:val="Paragraph"/>
        <w:ind w:firstLine="0"/>
        <w:rPr>
          <w:b/>
        </w:rPr>
      </w:pPr>
      <w:r w:rsidRPr="00E877AB">
        <w:rPr>
          <w:b/>
        </w:rPr>
        <w:t xml:space="preserve">Determining the seizure toxicity of unlearned drugs using the AI which learning rodent </w:t>
      </w:r>
      <w:r w:rsidR="003D5E25" w:rsidRPr="00E877AB">
        <w:rPr>
          <w:b/>
        </w:rPr>
        <w:t>data</w:t>
      </w:r>
    </w:p>
    <w:p w14:paraId="2CB3C709" w14:textId="77777777" w:rsidR="00743F77" w:rsidRPr="00E877AB" w:rsidRDefault="00743F77" w:rsidP="00743F77">
      <w:pPr>
        <w:pStyle w:val="Paragraph"/>
        <w:ind w:firstLine="0"/>
        <w:rPr>
          <w:b/>
        </w:rPr>
      </w:pPr>
    </w:p>
    <w:p w14:paraId="1D89A1F0" w14:textId="07CAA3E2" w:rsidR="00D74732" w:rsidRPr="00E877AB" w:rsidRDefault="00572401" w:rsidP="00743F77">
      <w:pPr>
        <w:spacing w:line="240" w:lineRule="auto"/>
        <w:ind w:firstLineChars="50" w:firstLine="120"/>
        <w:jc w:val="both"/>
        <w:rPr>
          <w:lang w:eastAsia="ja-JP"/>
        </w:rPr>
      </w:pPr>
      <w:r w:rsidRPr="00E877AB">
        <w:t>Supplementary figure S</w:t>
      </w:r>
      <w:r w:rsidR="00684043" w:rsidRPr="00E877AB">
        <w:t>3</w:t>
      </w:r>
      <w:r w:rsidRPr="00E877AB">
        <w:t>C</w:t>
      </w:r>
      <w:r w:rsidR="003D5E25" w:rsidRPr="00E877AB">
        <w:rPr>
          <w:rFonts w:hint="eastAsia"/>
          <w:lang w:eastAsia="ja-JP"/>
        </w:rPr>
        <w:t xml:space="preserve"> </w:t>
      </w:r>
      <w:r w:rsidR="003D5E25" w:rsidRPr="00E877AB">
        <w:rPr>
          <w:lang w:eastAsia="ja-JP"/>
        </w:rPr>
        <w:t xml:space="preserve">shows the seizure toxicity determination results for each concentration of the unlearned drugs. </w:t>
      </w:r>
      <w:r w:rsidR="003D5E25" w:rsidRPr="00E877AB">
        <w:t>The concentrations that showed a 50% or higher probability of seizure liability were as follows—Picrotoxin: 1 µM (</w:t>
      </w:r>
      <w:r w:rsidR="00777608" w:rsidRPr="00E877AB">
        <w:t>50</w:t>
      </w:r>
      <w:r w:rsidR="003D5E25" w:rsidRPr="00E877AB">
        <w:t>.</w:t>
      </w:r>
      <w:r w:rsidR="00777608" w:rsidRPr="00E877AB">
        <w:t>4</w:t>
      </w:r>
      <w:r w:rsidR="003D5E25" w:rsidRPr="00E877AB">
        <w:t>%)</w:t>
      </w:r>
      <w:r w:rsidR="00777608" w:rsidRPr="00E877AB">
        <w:t xml:space="preserve"> </w:t>
      </w:r>
      <w:r w:rsidR="003D5E25" w:rsidRPr="00E877AB">
        <w:t>and 10 µM (</w:t>
      </w:r>
      <w:r w:rsidR="00777608" w:rsidRPr="00E877AB">
        <w:t>76.6</w:t>
      </w:r>
      <w:r w:rsidR="003D5E25" w:rsidRPr="00E877AB">
        <w:t xml:space="preserve">%); paroxetine: </w:t>
      </w:r>
      <w:r w:rsidR="00777608" w:rsidRPr="00E877AB">
        <w:t>10</w:t>
      </w:r>
      <w:r w:rsidR="003D5E25" w:rsidRPr="00E877AB">
        <w:t xml:space="preserve"> µM (</w:t>
      </w:r>
      <w:r w:rsidR="00777608" w:rsidRPr="00E877AB">
        <w:t>65</w:t>
      </w:r>
      <w:r w:rsidR="003D5E25" w:rsidRPr="00E877AB">
        <w:t>.</w:t>
      </w:r>
      <w:r w:rsidR="00777608" w:rsidRPr="00E877AB">
        <w:t>3</w:t>
      </w:r>
      <w:r w:rsidR="003D5E25" w:rsidRPr="00E877AB">
        <w:t xml:space="preserve">%); pilocarpine: </w:t>
      </w:r>
      <w:r w:rsidR="00777608" w:rsidRPr="00E877AB">
        <w:t>3</w:t>
      </w:r>
      <w:r w:rsidR="003D5E25" w:rsidRPr="00E877AB">
        <w:t xml:space="preserve"> µM (6</w:t>
      </w:r>
      <w:r w:rsidR="00777608" w:rsidRPr="00E877AB">
        <w:t>5</w:t>
      </w:r>
      <w:r w:rsidR="003D5E25" w:rsidRPr="00E877AB">
        <w:t>.</w:t>
      </w:r>
      <w:r w:rsidR="00777608" w:rsidRPr="00E877AB">
        <w:t>3</w:t>
      </w:r>
      <w:r w:rsidR="003D5E25" w:rsidRPr="00E877AB">
        <w:t>%)</w:t>
      </w:r>
      <w:r w:rsidR="00777608" w:rsidRPr="00E877AB">
        <w:t xml:space="preserve">. Theophylline was determined to be seizure-free at all concentrations, consistent with </w:t>
      </w:r>
      <w:proofErr w:type="spellStart"/>
      <w:r w:rsidR="00777608" w:rsidRPr="00E877AB">
        <w:t>iPS</w:t>
      </w:r>
      <w:proofErr w:type="spellEnd"/>
      <w:r w:rsidR="00777608" w:rsidRPr="00E877AB">
        <w:t xml:space="preserve"> cell results.</w:t>
      </w:r>
      <w:r w:rsidR="00D74732" w:rsidRPr="00E877AB">
        <w:rPr>
          <w:lang w:eastAsia="ja-JP"/>
        </w:rPr>
        <w:t xml:space="preserve"> Aspirin, which is a seizure-free compound, was determined to be seizure-free with a probability of 72.0% or higher, regardless of the concentration. Amoxicillin was also determined to be seizure-free with a probability of 72.1% or higher, regardless of the concentration.</w:t>
      </w:r>
    </w:p>
    <w:p w14:paraId="03FDB71F" w14:textId="77777777" w:rsidR="00743F77" w:rsidRPr="00E877AB" w:rsidRDefault="00743F77" w:rsidP="00743F77">
      <w:pPr>
        <w:spacing w:line="240" w:lineRule="auto"/>
        <w:ind w:firstLineChars="50" w:firstLine="120"/>
        <w:jc w:val="both"/>
        <w:rPr>
          <w:lang w:eastAsia="ja-JP"/>
        </w:rPr>
      </w:pPr>
    </w:p>
    <w:p w14:paraId="30982EAB" w14:textId="6099498E" w:rsidR="00514C8C" w:rsidRPr="00E877AB" w:rsidRDefault="00604FA5" w:rsidP="00743F77">
      <w:pPr>
        <w:pStyle w:val="Paragraph"/>
        <w:ind w:firstLine="0"/>
        <w:rPr>
          <w:b/>
          <w:snapToGrid w:val="0"/>
        </w:rPr>
      </w:pPr>
      <w:r w:rsidRPr="00E877AB">
        <w:rPr>
          <w:b/>
          <w:snapToGrid w:val="0"/>
        </w:rPr>
        <w:t>Prediction seizure liability of drugs in rat cortical neurons using AI which learned iPSC data.</w:t>
      </w:r>
    </w:p>
    <w:p w14:paraId="73A7A5BF" w14:textId="77777777" w:rsidR="00743F77" w:rsidRPr="00E877AB" w:rsidRDefault="00743F77" w:rsidP="00743F77">
      <w:pPr>
        <w:pStyle w:val="Paragraph"/>
        <w:ind w:firstLine="0"/>
        <w:rPr>
          <w:b/>
          <w:color w:val="FF0000"/>
        </w:rPr>
      </w:pPr>
    </w:p>
    <w:p w14:paraId="37F485AA" w14:textId="5F312105" w:rsidR="000407FD" w:rsidRPr="00E877AB" w:rsidRDefault="00AF57EE" w:rsidP="00743F77">
      <w:pPr>
        <w:spacing w:line="240" w:lineRule="auto"/>
        <w:ind w:firstLineChars="50" w:firstLine="120"/>
        <w:jc w:val="both"/>
        <w:rPr>
          <w:lang w:eastAsia="ja-JP"/>
        </w:rPr>
      </w:pPr>
      <w:r w:rsidRPr="00E877AB">
        <w:rPr>
          <w:color w:val="000000" w:themeColor="text1"/>
        </w:rPr>
        <w:lastRenderedPageBreak/>
        <w:t>Supplementary figure S</w:t>
      </w:r>
      <w:r w:rsidR="00C03506" w:rsidRPr="00E877AB">
        <w:rPr>
          <w:color w:val="000000" w:themeColor="text1"/>
        </w:rPr>
        <w:t>4</w:t>
      </w:r>
      <w:r w:rsidR="00514C8C" w:rsidRPr="00E877AB">
        <w:rPr>
          <w:rFonts w:hint="eastAsia"/>
          <w:color w:val="000000" w:themeColor="text1"/>
          <w:lang w:eastAsia="ja-JP"/>
        </w:rPr>
        <w:t xml:space="preserve"> </w:t>
      </w:r>
      <w:r w:rsidR="00514C8C" w:rsidRPr="00E877AB">
        <w:rPr>
          <w:color w:val="000000" w:themeColor="text1"/>
          <w:lang w:eastAsia="ja-JP"/>
        </w:rPr>
        <w:t xml:space="preserve">shows the seizure toxicity determination results for </w:t>
      </w:r>
      <w:r w:rsidRPr="00E877AB">
        <w:rPr>
          <w:lang w:eastAsia="ja-JP"/>
        </w:rPr>
        <w:t xml:space="preserve">concentration </w:t>
      </w:r>
      <w:r w:rsidR="002A1B7F" w:rsidRPr="00E877AB">
        <w:rPr>
          <w:lang w:eastAsia="ja-JP"/>
        </w:rPr>
        <w:t>of</w:t>
      </w:r>
      <w:r w:rsidRPr="00E877AB">
        <w:rPr>
          <w:lang w:eastAsia="ja-JP"/>
        </w:rPr>
        <w:t xml:space="preserve"> the</w:t>
      </w:r>
      <w:r w:rsidRPr="00E877AB">
        <w:rPr>
          <w:rFonts w:hint="eastAsia"/>
          <w:lang w:eastAsia="ja-JP"/>
        </w:rPr>
        <w:t xml:space="preserve"> </w:t>
      </w:r>
      <w:r w:rsidRPr="00E877AB">
        <w:rPr>
          <w:lang w:eastAsia="ja-JP"/>
        </w:rPr>
        <w:t>12 drugs.</w:t>
      </w:r>
      <w:r w:rsidR="002A1B7F" w:rsidRPr="00E877AB">
        <w:t xml:space="preserve"> The concentrations that showed a 50% or higher probability of seizure liability were as follows—</w:t>
      </w:r>
      <w:r w:rsidR="002A1B7F" w:rsidRPr="00E877AB">
        <w:rPr>
          <w:lang w:eastAsia="ja-JP"/>
        </w:rPr>
        <w:t xml:space="preserve">4-AP: 3 µM (50.0%); PTZ: 100µM (55.0%), 1000 µM (64.1%); </w:t>
      </w:r>
      <w:r w:rsidR="00B91B7D" w:rsidRPr="00E877AB">
        <w:rPr>
          <w:lang w:eastAsia="ja-JP"/>
        </w:rPr>
        <w:t>t</w:t>
      </w:r>
      <w:r w:rsidR="002A1B7F" w:rsidRPr="00E877AB">
        <w:rPr>
          <w:lang w:eastAsia="ja-JP"/>
        </w:rPr>
        <w:t xml:space="preserve">ramadol: 30 µM (52.1%); </w:t>
      </w:r>
      <w:r w:rsidR="00B91B7D" w:rsidRPr="00E877AB">
        <w:rPr>
          <w:lang w:eastAsia="ja-JP"/>
        </w:rPr>
        <w:t xml:space="preserve">pilocarpine: 0.3 µM (53.0%); aspirin: 1 µM (51.4%). </w:t>
      </w:r>
      <w:r w:rsidR="00B91B7D" w:rsidRPr="00E877AB">
        <w:rPr>
          <w:rFonts w:hint="eastAsia"/>
          <w:lang w:eastAsia="ja-JP"/>
        </w:rPr>
        <w:t>C</w:t>
      </w:r>
      <w:r w:rsidR="00B91B7D" w:rsidRPr="00E877AB">
        <w:rPr>
          <w:lang w:eastAsia="ja-JP"/>
        </w:rPr>
        <w:t xml:space="preserve">arbamazepine, Picrotoxin, paroxetine and </w:t>
      </w:r>
      <w:r w:rsidR="00B91B7D" w:rsidRPr="00E877AB">
        <w:t>Theophylline were determined to be seizure-free at all concentrations.</w:t>
      </w:r>
      <w:r w:rsidR="000407FD" w:rsidRPr="00E877AB">
        <w:rPr>
          <w:lang w:eastAsia="ja-JP"/>
        </w:rPr>
        <w:t xml:space="preserve"> Acetaminophen, DMSO and Amoxicillin were determined to be seizure-free with a probability of 68.0% or higher, regardless of the concentration. </w:t>
      </w:r>
    </w:p>
    <w:p w14:paraId="7B4C1395" w14:textId="25C5FFD6" w:rsidR="00514C8C" w:rsidRPr="00E877AB" w:rsidRDefault="00514C8C" w:rsidP="000407FD">
      <w:pPr>
        <w:ind w:firstLineChars="50" w:firstLine="120"/>
        <w:rPr>
          <w:color w:val="000000" w:themeColor="text1"/>
          <w:lang w:eastAsia="ja-JP"/>
        </w:rPr>
      </w:pPr>
    </w:p>
    <w:p w14:paraId="65F13AAC" w14:textId="77777777" w:rsidR="00514C8C" w:rsidRPr="00E877AB" w:rsidRDefault="00514C8C" w:rsidP="00D74732">
      <w:pPr>
        <w:ind w:firstLineChars="50" w:firstLine="120"/>
        <w:rPr>
          <w:snapToGrid w:val="0"/>
          <w:lang w:eastAsia="ja-JP"/>
        </w:rPr>
      </w:pPr>
    </w:p>
    <w:p w14:paraId="137EE1BC" w14:textId="77777777" w:rsidR="00EF3A3F" w:rsidRPr="00E877AB" w:rsidRDefault="00EF3A3F" w:rsidP="00EF3A3F">
      <w:pPr>
        <w:spacing w:line="240" w:lineRule="auto"/>
        <w:rPr>
          <w:snapToGrid w:val="0"/>
          <w:color w:val="000000"/>
          <w:lang w:eastAsia="ja-JP"/>
        </w:rPr>
      </w:pPr>
    </w:p>
    <w:p w14:paraId="05A6A53E" w14:textId="77777777" w:rsidR="00EF3A3F" w:rsidRPr="00E877AB" w:rsidRDefault="00EF3A3F" w:rsidP="00EF3A3F">
      <w:pPr>
        <w:pStyle w:val="Default"/>
        <w:snapToGrid w:val="0"/>
        <w:spacing w:line="480" w:lineRule="auto"/>
        <w:contextualSpacing/>
        <w:jc w:val="both"/>
        <w:rPr>
          <w:b/>
          <w:snapToGrid w:val="0"/>
          <w:color w:val="auto"/>
        </w:rPr>
      </w:pPr>
      <w:r w:rsidRPr="00E877AB">
        <w:rPr>
          <w:b/>
          <w:noProof/>
          <w:snapToGrid w:val="0"/>
          <w:color w:val="auto"/>
        </w:rPr>
        <w:drawing>
          <wp:inline distT="0" distB="0" distL="0" distR="0" wp14:anchorId="3F2D070B" wp14:editId="3D7408BD">
            <wp:extent cx="5760000" cy="4145146"/>
            <wp:effectExtent l="0" t="0" r="0" b="8255"/>
            <wp:docPr id="24" name="図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000" cy="4145146"/>
                    </a:xfrm>
                    <a:prstGeom prst="rect">
                      <a:avLst/>
                    </a:prstGeom>
                    <a:noFill/>
                    <a:ln>
                      <a:noFill/>
                    </a:ln>
                  </pic:spPr>
                </pic:pic>
              </a:graphicData>
            </a:graphic>
          </wp:inline>
        </w:drawing>
      </w:r>
    </w:p>
    <w:p w14:paraId="651DFAFC" w14:textId="234CD3C7" w:rsidR="00EF3A3F" w:rsidRPr="00E877AB" w:rsidRDefault="00EF3A3F" w:rsidP="00743F77">
      <w:pPr>
        <w:pStyle w:val="Default"/>
        <w:snapToGrid w:val="0"/>
        <w:contextualSpacing/>
        <w:jc w:val="both"/>
        <w:rPr>
          <w:snapToGrid w:val="0"/>
          <w:color w:val="0070C0"/>
        </w:rPr>
      </w:pPr>
      <w:r w:rsidRPr="00E877AB">
        <w:rPr>
          <w:b/>
          <w:snapToGrid w:val="0"/>
          <w:color w:val="auto"/>
        </w:rPr>
        <w:t xml:space="preserve"> </w:t>
      </w:r>
      <w:r w:rsidRPr="00CD6F10">
        <w:rPr>
          <w:b/>
          <w:snapToGrid w:val="0"/>
          <w:color w:val="000000" w:themeColor="text1"/>
        </w:rPr>
        <w:t>Supplementary Figure S1. Prediction anomaly score of drugs in iPSC data using one class SVM which learned time series data.</w:t>
      </w:r>
      <w:r w:rsidRPr="00CD6F10">
        <w:rPr>
          <w:rFonts w:hint="eastAsia"/>
          <w:b/>
          <w:snapToGrid w:val="0"/>
          <w:color w:val="000000" w:themeColor="text1"/>
        </w:rPr>
        <w:t xml:space="preserve"> </w:t>
      </w:r>
      <w:r w:rsidRPr="00CD6F10">
        <w:rPr>
          <w:snapToGrid w:val="0"/>
          <w:color w:val="000000" w:themeColor="text1"/>
        </w:rPr>
        <w:t xml:space="preserve">Prediction of anomaly score in (A) learning drugs of training data (left) and test data (right). (a) 4-AP, (b) NMDA, (c) acetaminophen, (d) carbamazepine, (e) PTZ, </w:t>
      </w:r>
      <w:r w:rsidR="006D09A7" w:rsidRPr="00CD6F10">
        <w:rPr>
          <w:snapToGrid w:val="0"/>
          <w:color w:val="000000" w:themeColor="text1"/>
        </w:rPr>
        <w:t xml:space="preserve">and </w:t>
      </w:r>
      <w:r w:rsidRPr="00CD6F10">
        <w:rPr>
          <w:snapToGrid w:val="0"/>
          <w:color w:val="000000" w:themeColor="text1"/>
        </w:rPr>
        <w:t xml:space="preserve">(f) DMSO. (B) non-training drugs by SVM. (a) Kainic acid, (b) paroxetine, (c) picrotoxin, (d) varenicline, (e) amoxapine, (f) pilocarpine, (g) tramadol, (h) venlafaxine, </w:t>
      </w:r>
      <w:r w:rsidR="00017311" w:rsidRPr="00CD6F10">
        <w:rPr>
          <w:snapToGrid w:val="0"/>
          <w:color w:val="000000" w:themeColor="text1"/>
        </w:rPr>
        <w:t xml:space="preserve">and </w:t>
      </w:r>
      <w:r w:rsidRPr="00CD6F10">
        <w:rPr>
          <w:snapToGrid w:val="0"/>
          <w:color w:val="000000" w:themeColor="text1"/>
        </w:rPr>
        <w:t>(</w:t>
      </w:r>
      <w:proofErr w:type="spellStart"/>
      <w:r w:rsidRPr="00CD6F10">
        <w:rPr>
          <w:snapToGrid w:val="0"/>
          <w:color w:val="000000" w:themeColor="text1"/>
        </w:rPr>
        <w:t>i</w:t>
      </w:r>
      <w:proofErr w:type="spellEnd"/>
      <w:r w:rsidRPr="00CD6F10">
        <w:rPr>
          <w:snapToGrid w:val="0"/>
          <w:color w:val="000000" w:themeColor="text1"/>
        </w:rPr>
        <w:t xml:space="preserve">) theophylline. SVM predicted the negative score (blue bar) and anomaly </w:t>
      </w:r>
      <w:r w:rsidRPr="00CD6F10">
        <w:rPr>
          <w:snapToGrid w:val="0"/>
          <w:color w:val="000000" w:themeColor="text1"/>
        </w:rPr>
        <w:lastRenderedPageBreak/>
        <w:t>score (red bar) at each concentration.</w:t>
      </w:r>
    </w:p>
    <w:p w14:paraId="4A328FFB" w14:textId="77777777" w:rsidR="00EF3A3F" w:rsidRPr="00E877AB" w:rsidRDefault="00EF3A3F" w:rsidP="00EF3A3F">
      <w:pPr>
        <w:pStyle w:val="Default"/>
        <w:snapToGrid w:val="0"/>
        <w:spacing w:line="480" w:lineRule="auto"/>
        <w:contextualSpacing/>
        <w:jc w:val="both"/>
        <w:rPr>
          <w:b/>
          <w:snapToGrid w:val="0"/>
          <w:color w:val="auto"/>
        </w:rPr>
      </w:pPr>
      <w:r w:rsidRPr="00E877AB">
        <w:rPr>
          <w:noProof/>
          <w:snapToGrid w:val="0"/>
        </w:rPr>
        <w:drawing>
          <wp:inline distT="0" distB="0" distL="0" distR="0" wp14:anchorId="27800909" wp14:editId="75E777F5">
            <wp:extent cx="5727700" cy="4116113"/>
            <wp:effectExtent l="0" t="0" r="6350" b="0"/>
            <wp:docPr id="25" name="図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7700" cy="4116113"/>
                    </a:xfrm>
                    <a:prstGeom prst="rect">
                      <a:avLst/>
                    </a:prstGeom>
                    <a:noFill/>
                    <a:ln>
                      <a:noFill/>
                    </a:ln>
                  </pic:spPr>
                </pic:pic>
              </a:graphicData>
            </a:graphic>
          </wp:inline>
        </w:drawing>
      </w:r>
    </w:p>
    <w:p w14:paraId="13EAF511" w14:textId="1A58DD86" w:rsidR="003D5E25" w:rsidRPr="00CD6F10" w:rsidRDefault="00EF3A3F" w:rsidP="00743F77">
      <w:pPr>
        <w:pStyle w:val="Default"/>
        <w:snapToGrid w:val="0"/>
        <w:contextualSpacing/>
        <w:jc w:val="both"/>
        <w:rPr>
          <w:snapToGrid w:val="0"/>
          <w:color w:val="000000" w:themeColor="text1"/>
        </w:rPr>
      </w:pPr>
      <w:r w:rsidRPr="00CD6F10">
        <w:rPr>
          <w:b/>
          <w:snapToGrid w:val="0"/>
          <w:color w:val="000000" w:themeColor="text1"/>
        </w:rPr>
        <w:t>Supplementary Figure S2. Prediction anomaly score of drugs in iPSC data using one class SVM which learned burst parameters.</w:t>
      </w:r>
      <w:r w:rsidRPr="00CD6F10">
        <w:rPr>
          <w:rFonts w:hint="eastAsia"/>
          <w:b/>
          <w:snapToGrid w:val="0"/>
          <w:color w:val="000000" w:themeColor="text1"/>
        </w:rPr>
        <w:t xml:space="preserve"> </w:t>
      </w:r>
      <w:r w:rsidRPr="00CD6F10">
        <w:rPr>
          <w:snapToGrid w:val="0"/>
          <w:color w:val="000000" w:themeColor="text1"/>
        </w:rPr>
        <w:t xml:space="preserve">Prediction of anomaly score in (A) learning drugs of training data (left) and test data (right). (a) 4-AP, (b) NMDA, (c) acetaminophen, (d) carbamazepine, (e) PTZ, </w:t>
      </w:r>
      <w:r w:rsidR="009C73B1" w:rsidRPr="00CD6F10">
        <w:rPr>
          <w:snapToGrid w:val="0"/>
          <w:color w:val="000000" w:themeColor="text1"/>
        </w:rPr>
        <w:t xml:space="preserve">and </w:t>
      </w:r>
      <w:r w:rsidRPr="00CD6F10">
        <w:rPr>
          <w:snapToGrid w:val="0"/>
          <w:color w:val="000000" w:themeColor="text1"/>
        </w:rPr>
        <w:t xml:space="preserve">(f) DMSO. (B) non-training drugs by SVM. (a) Kainic acid, (b) paroxetine, (c) picrotoxin, (d) varenicline, (e) amoxapine, (f) pilocarpine, (g) tramadol, (h) venlafaxine, </w:t>
      </w:r>
      <w:r w:rsidR="00B56856" w:rsidRPr="00CD6F10">
        <w:rPr>
          <w:snapToGrid w:val="0"/>
          <w:color w:val="000000" w:themeColor="text1"/>
        </w:rPr>
        <w:t xml:space="preserve">and </w:t>
      </w:r>
      <w:r w:rsidRPr="00CD6F10">
        <w:rPr>
          <w:snapToGrid w:val="0"/>
          <w:color w:val="000000" w:themeColor="text1"/>
        </w:rPr>
        <w:t>(</w:t>
      </w:r>
      <w:proofErr w:type="spellStart"/>
      <w:r w:rsidRPr="00CD6F10">
        <w:rPr>
          <w:snapToGrid w:val="0"/>
          <w:color w:val="000000" w:themeColor="text1"/>
        </w:rPr>
        <w:t>i</w:t>
      </w:r>
      <w:proofErr w:type="spellEnd"/>
      <w:r w:rsidRPr="00CD6F10">
        <w:rPr>
          <w:snapToGrid w:val="0"/>
          <w:color w:val="000000" w:themeColor="text1"/>
        </w:rPr>
        <w:t>) theophylline. SVM predicted the negative score (blue bar) and anomaly score (red bar) at each concentration.</w:t>
      </w:r>
      <w:r w:rsidRPr="00CD6F10">
        <w:rPr>
          <w:snapToGrid w:val="0"/>
          <w:color w:val="000000" w:themeColor="text1"/>
        </w:rPr>
        <w:br w:type="page"/>
      </w:r>
    </w:p>
    <w:p w14:paraId="643FD311" w14:textId="41DEE0E1" w:rsidR="009637C6" w:rsidRPr="00E877AB" w:rsidRDefault="002E09F6" w:rsidP="00E70FB0">
      <w:pPr>
        <w:snapToGrid w:val="0"/>
        <w:jc w:val="both"/>
        <w:rPr>
          <w:snapToGrid w:val="0"/>
        </w:rPr>
      </w:pPr>
      <w:r w:rsidRPr="00E877AB">
        <w:rPr>
          <w:noProof/>
          <w:lang w:eastAsia="ja-JP"/>
        </w:rPr>
        <w:lastRenderedPageBreak/>
        <w:drawing>
          <wp:inline distT="0" distB="0" distL="0" distR="0" wp14:anchorId="54D89902" wp14:editId="4108EE2F">
            <wp:extent cx="5727700" cy="6812878"/>
            <wp:effectExtent l="0" t="0" r="0" b="762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7700" cy="6812878"/>
                    </a:xfrm>
                    <a:prstGeom prst="rect">
                      <a:avLst/>
                    </a:prstGeom>
                    <a:noFill/>
                    <a:ln>
                      <a:noFill/>
                    </a:ln>
                  </pic:spPr>
                </pic:pic>
              </a:graphicData>
            </a:graphic>
          </wp:inline>
        </w:drawing>
      </w:r>
    </w:p>
    <w:p w14:paraId="43DB55FF" w14:textId="0C810C69" w:rsidR="00EB0EBA" w:rsidRPr="00E877AB" w:rsidRDefault="00EB0EBA" w:rsidP="00E70FB0">
      <w:pPr>
        <w:snapToGrid w:val="0"/>
        <w:jc w:val="both"/>
        <w:rPr>
          <w:snapToGrid w:val="0"/>
        </w:rPr>
      </w:pPr>
    </w:p>
    <w:p w14:paraId="71B0DE6B" w14:textId="757A9B6C" w:rsidR="00EB0EBA" w:rsidRPr="00E877AB" w:rsidRDefault="00761D79" w:rsidP="00E70FB0">
      <w:pPr>
        <w:snapToGrid w:val="0"/>
        <w:jc w:val="both"/>
        <w:rPr>
          <w:snapToGrid w:val="0"/>
        </w:rPr>
      </w:pPr>
      <w:r w:rsidRPr="00E877AB">
        <w:rPr>
          <w:noProof/>
          <w:lang w:eastAsia="ja-JP"/>
        </w:rPr>
        <w:lastRenderedPageBreak/>
        <w:drawing>
          <wp:inline distT="0" distB="0" distL="0" distR="0" wp14:anchorId="71839BCA" wp14:editId="58ECF311">
            <wp:extent cx="5727700" cy="4255564"/>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7700" cy="4255564"/>
                    </a:xfrm>
                    <a:prstGeom prst="rect">
                      <a:avLst/>
                    </a:prstGeom>
                    <a:noFill/>
                    <a:ln>
                      <a:noFill/>
                    </a:ln>
                  </pic:spPr>
                </pic:pic>
              </a:graphicData>
            </a:graphic>
          </wp:inline>
        </w:drawing>
      </w:r>
    </w:p>
    <w:p w14:paraId="4FF5CE8B" w14:textId="7917FA67" w:rsidR="001517EE" w:rsidRPr="00E877AB" w:rsidRDefault="00761D79" w:rsidP="00E70FB0">
      <w:pPr>
        <w:snapToGrid w:val="0"/>
        <w:jc w:val="both"/>
        <w:rPr>
          <w:snapToGrid w:val="0"/>
        </w:rPr>
      </w:pPr>
      <w:r w:rsidRPr="00E877AB">
        <w:rPr>
          <w:noProof/>
          <w:lang w:eastAsia="ja-JP"/>
        </w:rPr>
        <w:drawing>
          <wp:inline distT="0" distB="0" distL="0" distR="0" wp14:anchorId="2C0D2454" wp14:editId="757E3E46">
            <wp:extent cx="5727700" cy="2673395"/>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27700" cy="2673395"/>
                    </a:xfrm>
                    <a:prstGeom prst="rect">
                      <a:avLst/>
                    </a:prstGeom>
                    <a:noFill/>
                    <a:ln>
                      <a:noFill/>
                    </a:ln>
                  </pic:spPr>
                </pic:pic>
              </a:graphicData>
            </a:graphic>
          </wp:inline>
        </w:drawing>
      </w:r>
    </w:p>
    <w:p w14:paraId="26BF6E1B" w14:textId="56F72270" w:rsidR="002372AD" w:rsidRPr="00E877AB" w:rsidRDefault="00BB6173" w:rsidP="00743F77">
      <w:pPr>
        <w:pStyle w:val="Default"/>
        <w:snapToGrid w:val="0"/>
        <w:contextualSpacing/>
        <w:jc w:val="both"/>
        <w:rPr>
          <w:b/>
          <w:snapToGrid w:val="0"/>
          <w:color w:val="auto"/>
        </w:rPr>
      </w:pPr>
      <w:r w:rsidRPr="00E877AB">
        <w:rPr>
          <w:b/>
          <w:snapToGrid w:val="0"/>
          <w:color w:val="auto"/>
        </w:rPr>
        <w:t>Supplementary Figure S</w:t>
      </w:r>
      <w:r w:rsidR="00EF3A3F" w:rsidRPr="00E877AB">
        <w:rPr>
          <w:b/>
          <w:snapToGrid w:val="0"/>
          <w:color w:val="auto"/>
        </w:rPr>
        <w:t>3</w:t>
      </w:r>
      <w:r w:rsidRPr="00E877AB">
        <w:rPr>
          <w:b/>
          <w:snapToGrid w:val="0"/>
          <w:color w:val="auto"/>
        </w:rPr>
        <w:t xml:space="preserve">. </w:t>
      </w:r>
      <w:r w:rsidR="00EB0EBA" w:rsidRPr="00E877AB">
        <w:rPr>
          <w:b/>
          <w:snapToGrid w:val="0"/>
          <w:color w:val="auto"/>
        </w:rPr>
        <w:t>P</w:t>
      </w:r>
      <w:r w:rsidR="00435D87" w:rsidRPr="00E877AB">
        <w:rPr>
          <w:b/>
          <w:snapToGrid w:val="0"/>
          <w:color w:val="auto"/>
        </w:rPr>
        <w:t>rediction seizure liability of drugs in rat cortical neuron.</w:t>
      </w:r>
    </w:p>
    <w:p w14:paraId="397A09BF" w14:textId="6A7AB014" w:rsidR="002372AD" w:rsidRPr="00E877AB" w:rsidRDefault="002372AD" w:rsidP="00743F77">
      <w:pPr>
        <w:pStyle w:val="Default"/>
        <w:snapToGrid w:val="0"/>
        <w:contextualSpacing/>
        <w:jc w:val="both"/>
        <w:rPr>
          <w:snapToGrid w:val="0"/>
        </w:rPr>
      </w:pPr>
      <w:r w:rsidRPr="00E877AB">
        <w:rPr>
          <w:snapToGrid w:val="0"/>
          <w:color w:val="auto"/>
        </w:rPr>
        <w:t xml:space="preserve">(A) </w:t>
      </w:r>
      <w:r w:rsidR="00BB6173" w:rsidRPr="00E877AB">
        <w:rPr>
          <w:rFonts w:hint="eastAsia"/>
          <w:snapToGrid w:val="0"/>
          <w:color w:val="auto"/>
        </w:rPr>
        <w:t xml:space="preserve">Dose-dependent changes </w:t>
      </w:r>
      <w:r w:rsidR="00BB6173" w:rsidRPr="00E877AB">
        <w:rPr>
          <w:snapToGrid w:val="0"/>
          <w:color w:val="auto"/>
        </w:rPr>
        <w:t xml:space="preserve">of 12 compounds </w:t>
      </w:r>
      <w:r w:rsidR="00BB6173" w:rsidRPr="00E877AB">
        <w:rPr>
          <w:rFonts w:hint="eastAsia"/>
          <w:snapToGrid w:val="0"/>
          <w:color w:val="auto"/>
        </w:rPr>
        <w:t xml:space="preserve">in </w:t>
      </w:r>
      <w:r w:rsidR="00BB6173" w:rsidRPr="00E877AB">
        <w:rPr>
          <w:snapToGrid w:val="0"/>
          <w:color w:val="auto"/>
        </w:rPr>
        <w:t>five</w:t>
      </w:r>
      <w:r w:rsidR="00BB6173" w:rsidRPr="00E877AB">
        <w:rPr>
          <w:rFonts w:hint="eastAsia"/>
          <w:snapToGrid w:val="0"/>
          <w:color w:val="auto"/>
        </w:rPr>
        <w:t xml:space="preserve"> parameters</w:t>
      </w:r>
      <w:r w:rsidR="00BB6173" w:rsidRPr="00E877AB">
        <w:rPr>
          <w:snapToGrid w:val="0"/>
          <w:color w:val="auto"/>
        </w:rPr>
        <w:t xml:space="preserve">: TS </w:t>
      </w:r>
      <w:r w:rsidR="00BB6173" w:rsidRPr="00E877AB">
        <w:rPr>
          <w:rFonts w:hint="eastAsia"/>
          <w:snapToGrid w:val="0"/>
          <w:color w:val="auto"/>
        </w:rPr>
        <w:t>(pink),</w:t>
      </w:r>
      <w:r w:rsidR="00BB6173" w:rsidRPr="00E877AB">
        <w:rPr>
          <w:snapToGrid w:val="0"/>
          <w:color w:val="auto"/>
        </w:rPr>
        <w:t xml:space="preserve"> </w:t>
      </w:r>
      <w:proofErr w:type="spellStart"/>
      <w:r w:rsidR="00BB6173" w:rsidRPr="00E877AB">
        <w:rPr>
          <w:snapToGrid w:val="0"/>
          <w:color w:val="auto"/>
        </w:rPr>
        <w:t>NoB</w:t>
      </w:r>
      <w:proofErr w:type="spellEnd"/>
      <w:r w:rsidR="00BB6173" w:rsidRPr="00E877AB">
        <w:rPr>
          <w:snapToGrid w:val="0"/>
          <w:color w:val="auto"/>
        </w:rPr>
        <w:t xml:space="preserve"> </w:t>
      </w:r>
      <w:r w:rsidR="00BB6173" w:rsidRPr="00E877AB">
        <w:rPr>
          <w:rFonts w:hint="eastAsia"/>
          <w:snapToGrid w:val="0"/>
          <w:color w:val="auto"/>
        </w:rPr>
        <w:t>(black),</w:t>
      </w:r>
      <w:r w:rsidR="00BB6173" w:rsidRPr="00E877AB">
        <w:rPr>
          <w:snapToGrid w:val="0"/>
          <w:color w:val="auto"/>
        </w:rPr>
        <w:t xml:space="preserve"> IBI</w:t>
      </w:r>
      <w:r w:rsidR="00BB6173" w:rsidRPr="00E877AB">
        <w:rPr>
          <w:rFonts w:hint="eastAsia"/>
          <w:snapToGrid w:val="0"/>
          <w:color w:val="auto"/>
        </w:rPr>
        <w:t xml:space="preserve"> (green), </w:t>
      </w:r>
      <w:proofErr w:type="spellStart"/>
      <w:r w:rsidR="00BB6173" w:rsidRPr="00E877AB">
        <w:rPr>
          <w:snapToGrid w:val="0"/>
          <w:color w:val="auto"/>
        </w:rPr>
        <w:t>DoB</w:t>
      </w:r>
      <w:proofErr w:type="spellEnd"/>
      <w:r w:rsidR="00BB6173" w:rsidRPr="00E877AB">
        <w:rPr>
          <w:rFonts w:hint="eastAsia"/>
          <w:snapToGrid w:val="0"/>
          <w:color w:val="auto"/>
        </w:rPr>
        <w:t xml:space="preserve"> (blue), </w:t>
      </w:r>
      <w:proofErr w:type="spellStart"/>
      <w:r w:rsidR="00BB6173" w:rsidRPr="00E877AB">
        <w:rPr>
          <w:snapToGrid w:val="0"/>
          <w:color w:val="auto"/>
        </w:rPr>
        <w:t>SiB</w:t>
      </w:r>
      <w:proofErr w:type="spellEnd"/>
      <w:r w:rsidR="00BB6173" w:rsidRPr="00E877AB">
        <w:rPr>
          <w:rFonts w:hint="eastAsia"/>
          <w:snapToGrid w:val="0"/>
          <w:color w:val="auto"/>
        </w:rPr>
        <w:t xml:space="preserve"> (cyan).</w:t>
      </w:r>
      <w:r w:rsidRPr="00E877AB">
        <w:rPr>
          <w:rFonts w:hint="eastAsia"/>
          <w:snapToGrid w:val="0"/>
        </w:rPr>
        <w:t xml:space="preserve"> </w:t>
      </w:r>
      <w:r w:rsidRPr="00E877AB">
        <w:rPr>
          <w:rFonts w:hint="eastAsia"/>
          <w:snapToGrid w:val="0"/>
          <w:color w:val="auto"/>
        </w:rPr>
        <w:t xml:space="preserve">Parameters were depicted as </w:t>
      </w:r>
      <w:r w:rsidRPr="00E877AB">
        <w:rPr>
          <w:snapToGrid w:val="0"/>
          <w:color w:val="auto"/>
        </w:rPr>
        <w:t xml:space="preserve">the </w:t>
      </w:r>
      <w:r w:rsidRPr="00E877AB">
        <w:rPr>
          <w:rFonts w:hint="eastAsia"/>
          <w:snapToGrid w:val="0"/>
          <w:color w:val="auto"/>
        </w:rPr>
        <w:t xml:space="preserve">average % change of control (vehicle control set to 100%) </w:t>
      </w:r>
      <w:r w:rsidRPr="00E877AB">
        <w:rPr>
          <w:rFonts w:hint="eastAsia"/>
          <w:snapToGrid w:val="0"/>
          <w:color w:val="auto"/>
        </w:rPr>
        <w:t>±</w:t>
      </w:r>
      <w:r w:rsidRPr="00E877AB">
        <w:rPr>
          <w:rFonts w:hint="eastAsia"/>
          <w:snapToGrid w:val="0"/>
          <w:color w:val="auto"/>
        </w:rPr>
        <w:t xml:space="preserve"> SEM from n</w:t>
      </w:r>
      <w:r w:rsidRPr="00E877AB">
        <w:rPr>
          <w:snapToGrid w:val="0"/>
          <w:color w:val="auto"/>
        </w:rPr>
        <w:t> </w:t>
      </w:r>
      <w:r w:rsidRPr="00E877AB">
        <w:rPr>
          <w:rFonts w:hint="eastAsia"/>
          <w:snapToGrid w:val="0"/>
          <w:color w:val="auto"/>
        </w:rPr>
        <w:t>=</w:t>
      </w:r>
      <w:r w:rsidRPr="00E877AB">
        <w:rPr>
          <w:snapToGrid w:val="0"/>
          <w:color w:val="auto"/>
        </w:rPr>
        <w:t> </w:t>
      </w:r>
      <w:r w:rsidRPr="00E877AB">
        <w:rPr>
          <w:rFonts w:hint="eastAsia"/>
          <w:snapToGrid w:val="0"/>
          <w:color w:val="auto"/>
        </w:rPr>
        <w:t>4</w:t>
      </w:r>
      <w:r w:rsidRPr="00E877AB">
        <w:rPr>
          <w:snapToGrid w:val="0"/>
          <w:color w:val="auto"/>
        </w:rPr>
        <w:t>-8</w:t>
      </w:r>
      <w:r w:rsidRPr="00E877AB">
        <w:rPr>
          <w:rFonts w:hint="eastAsia"/>
          <w:snapToGrid w:val="0"/>
          <w:color w:val="auto"/>
        </w:rPr>
        <w:t xml:space="preserve"> wells. Data were analyzed using one-way ANOVA followed by post</w:t>
      </w:r>
      <w:r w:rsidRPr="00E877AB">
        <w:rPr>
          <w:snapToGrid w:val="0"/>
          <w:color w:val="auto"/>
        </w:rPr>
        <w:t xml:space="preserve"> </w:t>
      </w:r>
      <w:r w:rsidRPr="00E877AB">
        <w:rPr>
          <w:rFonts w:hint="eastAsia"/>
          <w:snapToGrid w:val="0"/>
          <w:color w:val="auto"/>
        </w:rPr>
        <w:t>hoc Dunnett's test (*p</w:t>
      </w:r>
      <w:r w:rsidRPr="00E877AB">
        <w:rPr>
          <w:snapToGrid w:val="0"/>
          <w:color w:val="auto"/>
        </w:rPr>
        <w:t xml:space="preserve"> </w:t>
      </w:r>
      <w:r w:rsidRPr="00E877AB">
        <w:rPr>
          <w:rFonts w:hint="eastAsia"/>
          <w:snapToGrid w:val="0"/>
          <w:color w:val="auto"/>
        </w:rPr>
        <w:t>&lt;</w:t>
      </w:r>
      <w:r w:rsidRPr="00E877AB">
        <w:rPr>
          <w:snapToGrid w:val="0"/>
          <w:color w:val="auto"/>
        </w:rPr>
        <w:t xml:space="preserve"> </w:t>
      </w:r>
      <w:r w:rsidRPr="00E877AB">
        <w:rPr>
          <w:rFonts w:hint="eastAsia"/>
          <w:snapToGrid w:val="0"/>
          <w:color w:val="auto"/>
        </w:rPr>
        <w:t>0.05</w:t>
      </w:r>
      <w:r w:rsidRPr="00E877AB">
        <w:rPr>
          <w:rFonts w:hint="eastAsia"/>
          <w:snapToGrid w:val="0"/>
          <w:color w:val="auto"/>
        </w:rPr>
        <w:t>，</w:t>
      </w:r>
      <w:r w:rsidRPr="00E877AB">
        <w:rPr>
          <w:rFonts w:hint="eastAsia"/>
          <w:snapToGrid w:val="0"/>
          <w:color w:val="auto"/>
        </w:rPr>
        <w:t>**p</w:t>
      </w:r>
      <w:r w:rsidRPr="00E877AB">
        <w:rPr>
          <w:snapToGrid w:val="0"/>
          <w:color w:val="auto"/>
        </w:rPr>
        <w:t xml:space="preserve"> </w:t>
      </w:r>
      <w:r w:rsidRPr="00E877AB">
        <w:rPr>
          <w:rFonts w:hint="eastAsia"/>
          <w:snapToGrid w:val="0"/>
          <w:color w:val="auto"/>
        </w:rPr>
        <w:t>&lt;</w:t>
      </w:r>
      <w:r w:rsidRPr="00E877AB">
        <w:rPr>
          <w:snapToGrid w:val="0"/>
          <w:color w:val="auto"/>
        </w:rPr>
        <w:t xml:space="preserve"> </w:t>
      </w:r>
      <w:r w:rsidRPr="00E877AB">
        <w:rPr>
          <w:rFonts w:hint="eastAsia"/>
          <w:snapToGrid w:val="0"/>
          <w:color w:val="auto"/>
        </w:rPr>
        <w:t xml:space="preserve">0.01 vs. </w:t>
      </w:r>
      <w:r w:rsidRPr="00E877AB">
        <w:rPr>
          <w:snapToGrid w:val="0"/>
          <w:color w:val="auto"/>
        </w:rPr>
        <w:t>v</w:t>
      </w:r>
      <w:r w:rsidRPr="00E877AB">
        <w:rPr>
          <w:rFonts w:hint="eastAsia"/>
          <w:snapToGrid w:val="0"/>
          <w:color w:val="auto"/>
        </w:rPr>
        <w:t>ehicle</w:t>
      </w:r>
      <w:proofErr w:type="gramStart"/>
      <w:r w:rsidRPr="00E877AB">
        <w:rPr>
          <w:rFonts w:hint="eastAsia"/>
          <w:snapToGrid w:val="0"/>
          <w:color w:val="auto"/>
        </w:rPr>
        <w:t>).</w:t>
      </w:r>
      <w:r w:rsidRPr="00E877AB">
        <w:rPr>
          <w:snapToGrid w:val="0"/>
          <w:color w:val="auto"/>
        </w:rPr>
        <w:t>(</w:t>
      </w:r>
      <w:proofErr w:type="gramEnd"/>
      <w:r w:rsidRPr="00E877AB">
        <w:rPr>
          <w:snapToGrid w:val="0"/>
          <w:color w:val="auto"/>
        </w:rPr>
        <w:t>B)</w:t>
      </w:r>
      <w:r w:rsidR="004577AE" w:rsidRPr="00E877AB">
        <w:t xml:space="preserve"> </w:t>
      </w:r>
      <w:r w:rsidR="004577AE" w:rsidRPr="00E877AB">
        <w:rPr>
          <w:snapToGrid w:val="0"/>
          <w:color w:val="auto"/>
        </w:rPr>
        <w:t>Dose-dependent prediction of seizure risk in learning drugs by AI.</w:t>
      </w:r>
      <w:r w:rsidR="004577AE" w:rsidRPr="00E877AB">
        <w:rPr>
          <w:snapToGrid w:val="0"/>
        </w:rPr>
        <w:t xml:space="preserve"> AI predicted the negative </w:t>
      </w:r>
      <w:r w:rsidR="004577AE" w:rsidRPr="00E877AB">
        <w:rPr>
          <w:snapToGrid w:val="0"/>
        </w:rPr>
        <w:lastRenderedPageBreak/>
        <w:t>probabilities (blue bar) and seizure risk (red bar) at each concentration of training data (left) and test data (right).</w:t>
      </w:r>
      <w:r w:rsidR="00572401" w:rsidRPr="00E877AB">
        <w:rPr>
          <w:snapToGrid w:val="0"/>
        </w:rPr>
        <w:t xml:space="preserve"> </w:t>
      </w:r>
      <w:r w:rsidR="004577AE" w:rsidRPr="00E877AB">
        <w:rPr>
          <w:snapToGrid w:val="0"/>
        </w:rPr>
        <w:t>(C)</w:t>
      </w:r>
      <w:r w:rsidR="004577AE" w:rsidRPr="00E877AB">
        <w:t xml:space="preserve"> </w:t>
      </w:r>
      <w:r w:rsidR="004577AE" w:rsidRPr="00E877AB">
        <w:rPr>
          <w:snapToGrid w:val="0"/>
        </w:rPr>
        <w:t>Dose-dependent prediction of seizure risk in non-training drugs by AI.  AI predicted the negative probabilities (blue bar) and seizure risk (red bar) at each concentration.</w:t>
      </w:r>
    </w:p>
    <w:p w14:paraId="40795089" w14:textId="77777777" w:rsidR="004577AE" w:rsidRPr="00E877AB" w:rsidRDefault="004577AE" w:rsidP="002372AD">
      <w:pPr>
        <w:pStyle w:val="Default"/>
        <w:snapToGrid w:val="0"/>
        <w:spacing w:line="480" w:lineRule="auto"/>
        <w:contextualSpacing/>
        <w:jc w:val="both"/>
        <w:rPr>
          <w:snapToGrid w:val="0"/>
        </w:rPr>
      </w:pPr>
    </w:p>
    <w:p w14:paraId="4F3970F6" w14:textId="5ABA2BE2" w:rsidR="004577AE" w:rsidRPr="00E877AB" w:rsidRDefault="00EB7EE2" w:rsidP="002372AD">
      <w:pPr>
        <w:pStyle w:val="Default"/>
        <w:snapToGrid w:val="0"/>
        <w:spacing w:line="480" w:lineRule="auto"/>
        <w:contextualSpacing/>
        <w:jc w:val="both"/>
        <w:rPr>
          <w:snapToGrid w:val="0"/>
          <w:color w:val="auto"/>
        </w:rPr>
      </w:pPr>
      <w:r w:rsidRPr="00E877AB">
        <w:rPr>
          <w:noProof/>
        </w:rPr>
        <w:drawing>
          <wp:inline distT="0" distB="0" distL="0" distR="0" wp14:anchorId="3FF0530E" wp14:editId="4AAD8018">
            <wp:extent cx="5727700" cy="6379197"/>
            <wp:effectExtent l="0" t="0" r="0" b="3175"/>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7700" cy="6379197"/>
                    </a:xfrm>
                    <a:prstGeom prst="rect">
                      <a:avLst/>
                    </a:prstGeom>
                    <a:noFill/>
                    <a:ln>
                      <a:noFill/>
                    </a:ln>
                  </pic:spPr>
                </pic:pic>
              </a:graphicData>
            </a:graphic>
          </wp:inline>
        </w:drawing>
      </w:r>
    </w:p>
    <w:p w14:paraId="407BAEF2" w14:textId="77873C85" w:rsidR="0007358B" w:rsidRPr="00E877AB" w:rsidRDefault="009637C6" w:rsidP="00743F77">
      <w:pPr>
        <w:pStyle w:val="Default"/>
        <w:snapToGrid w:val="0"/>
        <w:contextualSpacing/>
        <w:jc w:val="both"/>
        <w:rPr>
          <w:snapToGrid w:val="0"/>
        </w:rPr>
      </w:pPr>
      <w:r w:rsidRPr="00E877AB">
        <w:rPr>
          <w:b/>
          <w:snapToGrid w:val="0"/>
          <w:color w:val="auto"/>
        </w:rPr>
        <w:t>Supplementary Figure S</w:t>
      </w:r>
      <w:r w:rsidR="00EF3A3F" w:rsidRPr="00E877AB">
        <w:rPr>
          <w:b/>
          <w:snapToGrid w:val="0"/>
          <w:color w:val="auto"/>
        </w:rPr>
        <w:t>4</w:t>
      </w:r>
      <w:r w:rsidRPr="00E877AB">
        <w:rPr>
          <w:b/>
          <w:snapToGrid w:val="0"/>
          <w:color w:val="auto"/>
        </w:rPr>
        <w:t xml:space="preserve">. </w:t>
      </w:r>
      <w:r w:rsidR="0007358B" w:rsidRPr="00E877AB">
        <w:rPr>
          <w:b/>
          <w:snapToGrid w:val="0"/>
          <w:color w:val="auto"/>
        </w:rPr>
        <w:t>Prediction seizure liability of drugs in rat cortical neurons using AI which learned iPSC data.</w:t>
      </w:r>
      <w:r w:rsidR="0007358B" w:rsidRPr="00E877AB">
        <w:rPr>
          <w:rFonts w:hint="eastAsia"/>
          <w:b/>
          <w:snapToGrid w:val="0"/>
          <w:color w:val="auto"/>
        </w:rPr>
        <w:t xml:space="preserve"> </w:t>
      </w:r>
      <w:r w:rsidR="00AF57EE" w:rsidRPr="00E877AB">
        <w:rPr>
          <w:snapToGrid w:val="0"/>
        </w:rPr>
        <w:t>P</w:t>
      </w:r>
      <w:r w:rsidR="0007358B" w:rsidRPr="00E877AB">
        <w:rPr>
          <w:snapToGrid w:val="0"/>
        </w:rPr>
        <w:t>rediction of seizure risk in 12 drugs by AI. AI predicted the negative probabilities (blue bar) and seizure risk (red bar) at each concentration.</w:t>
      </w:r>
    </w:p>
    <w:p w14:paraId="7BB1BB25" w14:textId="77777777" w:rsidR="00EF3A3F" w:rsidRPr="00E877AB" w:rsidRDefault="00EF3A3F">
      <w:pPr>
        <w:spacing w:line="240" w:lineRule="auto"/>
        <w:rPr>
          <w:rFonts w:eastAsia="Times New Roman"/>
          <w:b/>
        </w:rPr>
      </w:pPr>
      <w:r w:rsidRPr="00E877AB">
        <w:rPr>
          <w:b/>
        </w:rPr>
        <w:br w:type="page"/>
      </w:r>
    </w:p>
    <w:p w14:paraId="2349CFD3" w14:textId="249177E8" w:rsidR="003F4924" w:rsidRPr="00E877AB" w:rsidRDefault="003F4924" w:rsidP="003F4924">
      <w:pPr>
        <w:pStyle w:val="Acknowledgement"/>
        <w:spacing w:before="0" w:line="480" w:lineRule="auto"/>
        <w:ind w:left="0" w:firstLine="0"/>
        <w:rPr>
          <w:b/>
        </w:rPr>
      </w:pPr>
      <w:r w:rsidRPr="00E877AB">
        <w:rPr>
          <w:b/>
        </w:rPr>
        <w:lastRenderedPageBreak/>
        <w:t xml:space="preserve">Supplementary Table S1. </w:t>
      </w:r>
      <w:r w:rsidR="00016991" w:rsidRPr="00E877AB">
        <w:rPr>
          <w:b/>
        </w:rPr>
        <w:t>Concentration</w:t>
      </w:r>
      <w:r w:rsidRPr="00E877AB">
        <w:rPr>
          <w:b/>
        </w:rPr>
        <w:t xml:space="preserve">-responses </w:t>
      </w:r>
      <w:r w:rsidR="00016991" w:rsidRPr="00E877AB">
        <w:rPr>
          <w:b/>
        </w:rPr>
        <w:t>of</w:t>
      </w:r>
      <w:r w:rsidRPr="00E877AB">
        <w:rPr>
          <w:b/>
        </w:rPr>
        <w:t xml:space="preserve"> TS</w:t>
      </w:r>
      <w:r w:rsidR="00016991" w:rsidRPr="00E877AB">
        <w:rPr>
          <w:b/>
        </w:rPr>
        <w:t xml:space="preserve"> in </w:t>
      </w:r>
      <w:proofErr w:type="spellStart"/>
      <w:r w:rsidR="00016991" w:rsidRPr="00E877AB">
        <w:rPr>
          <w:b/>
        </w:rPr>
        <w:t>hiPSC</w:t>
      </w:r>
      <w:proofErr w:type="spellEnd"/>
      <w:r w:rsidR="00016991" w:rsidRPr="00E877AB">
        <w:rPr>
          <w:b/>
        </w:rPr>
        <w:t>-derived neuron</w:t>
      </w:r>
      <w:r w:rsidRPr="00E877AB">
        <w:rPr>
          <w:b/>
        </w:rPr>
        <w:t>.</w:t>
      </w:r>
    </w:p>
    <w:p w14:paraId="61B69DED" w14:textId="77777777" w:rsidR="003F4924" w:rsidRPr="00E877AB" w:rsidRDefault="003F4924" w:rsidP="003F4924">
      <w:pPr>
        <w:pStyle w:val="Acknowledgement"/>
        <w:spacing w:before="0" w:line="480" w:lineRule="auto"/>
        <w:rPr>
          <w:b/>
        </w:rPr>
      </w:pPr>
      <w:r w:rsidRPr="00E877AB">
        <w:rPr>
          <w:noProof/>
          <w:lang w:eastAsia="ja-JP"/>
        </w:rPr>
        <w:drawing>
          <wp:inline distT="0" distB="0" distL="0" distR="0" wp14:anchorId="0AA54F27" wp14:editId="02DA4D69">
            <wp:extent cx="4572000" cy="7733602"/>
            <wp:effectExtent l="0" t="0" r="0" b="1270"/>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572000" cy="7733602"/>
                    </a:xfrm>
                    <a:prstGeom prst="rect">
                      <a:avLst/>
                    </a:prstGeom>
                    <a:noFill/>
                    <a:ln>
                      <a:noFill/>
                    </a:ln>
                  </pic:spPr>
                </pic:pic>
              </a:graphicData>
            </a:graphic>
          </wp:inline>
        </w:drawing>
      </w:r>
    </w:p>
    <w:p w14:paraId="35D589DB" w14:textId="2CD7DBEE" w:rsidR="003F4924" w:rsidRPr="00E877AB" w:rsidRDefault="003F4924" w:rsidP="003F4924">
      <w:pPr>
        <w:pStyle w:val="Acknowledgement"/>
        <w:spacing w:before="0" w:line="480" w:lineRule="auto"/>
        <w:rPr>
          <w:b/>
        </w:rPr>
      </w:pPr>
      <w:r w:rsidRPr="00E877AB">
        <w:rPr>
          <w:b/>
        </w:rPr>
        <w:lastRenderedPageBreak/>
        <w:t xml:space="preserve">Supplementary Table S2. </w:t>
      </w:r>
      <w:r w:rsidR="00016991" w:rsidRPr="00E877AB">
        <w:rPr>
          <w:b/>
        </w:rPr>
        <w:t xml:space="preserve">Concentration-responses of </w:t>
      </w:r>
      <w:proofErr w:type="spellStart"/>
      <w:r w:rsidR="00016991" w:rsidRPr="00E877AB">
        <w:rPr>
          <w:b/>
        </w:rPr>
        <w:t>NoB</w:t>
      </w:r>
      <w:proofErr w:type="spellEnd"/>
      <w:r w:rsidR="00016991" w:rsidRPr="00E877AB">
        <w:rPr>
          <w:b/>
        </w:rPr>
        <w:t xml:space="preserve"> in </w:t>
      </w:r>
      <w:proofErr w:type="spellStart"/>
      <w:r w:rsidR="00016991" w:rsidRPr="00E877AB">
        <w:rPr>
          <w:b/>
        </w:rPr>
        <w:t>hiPSC</w:t>
      </w:r>
      <w:proofErr w:type="spellEnd"/>
      <w:r w:rsidR="00016991" w:rsidRPr="00E877AB">
        <w:rPr>
          <w:b/>
        </w:rPr>
        <w:t>-derived neuron.</w:t>
      </w:r>
    </w:p>
    <w:p w14:paraId="5C165A98" w14:textId="77777777" w:rsidR="003F4924" w:rsidRPr="00E877AB" w:rsidRDefault="003F4924" w:rsidP="003F4924">
      <w:pPr>
        <w:pStyle w:val="Acknowledgement"/>
        <w:spacing w:before="0" w:line="480" w:lineRule="auto"/>
        <w:rPr>
          <w:b/>
        </w:rPr>
      </w:pPr>
      <w:r w:rsidRPr="00E877AB">
        <w:rPr>
          <w:noProof/>
          <w:lang w:eastAsia="ja-JP"/>
        </w:rPr>
        <w:drawing>
          <wp:inline distT="0" distB="0" distL="0" distR="0" wp14:anchorId="0BD85824" wp14:editId="05BA09E4">
            <wp:extent cx="4572000" cy="7733599"/>
            <wp:effectExtent l="0" t="0" r="0" b="1270"/>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572000" cy="7733599"/>
                    </a:xfrm>
                    <a:prstGeom prst="rect">
                      <a:avLst/>
                    </a:prstGeom>
                    <a:noFill/>
                    <a:ln>
                      <a:noFill/>
                    </a:ln>
                  </pic:spPr>
                </pic:pic>
              </a:graphicData>
            </a:graphic>
          </wp:inline>
        </w:drawing>
      </w:r>
    </w:p>
    <w:p w14:paraId="609E505C" w14:textId="296A23BE" w:rsidR="003F4924" w:rsidRPr="00E877AB" w:rsidRDefault="003F4924" w:rsidP="003F4924">
      <w:pPr>
        <w:pStyle w:val="Acknowledgement"/>
        <w:spacing w:before="0" w:line="480" w:lineRule="auto"/>
        <w:rPr>
          <w:b/>
        </w:rPr>
      </w:pPr>
      <w:r w:rsidRPr="00E877AB">
        <w:rPr>
          <w:b/>
        </w:rPr>
        <w:lastRenderedPageBreak/>
        <w:t xml:space="preserve">Supplementary Table S3. </w:t>
      </w:r>
      <w:r w:rsidR="00016991" w:rsidRPr="00E877AB">
        <w:rPr>
          <w:b/>
        </w:rPr>
        <w:t xml:space="preserve">Concentration-responses of IBI in </w:t>
      </w:r>
      <w:proofErr w:type="spellStart"/>
      <w:r w:rsidR="00016991" w:rsidRPr="00E877AB">
        <w:rPr>
          <w:b/>
        </w:rPr>
        <w:t>hiPSC</w:t>
      </w:r>
      <w:proofErr w:type="spellEnd"/>
      <w:r w:rsidR="00016991" w:rsidRPr="00E877AB">
        <w:rPr>
          <w:b/>
        </w:rPr>
        <w:t>-derived neuron.</w:t>
      </w:r>
    </w:p>
    <w:p w14:paraId="347DBCC7" w14:textId="77777777" w:rsidR="003F4924" w:rsidRPr="00E877AB" w:rsidRDefault="003F4924" w:rsidP="003F4924">
      <w:pPr>
        <w:pStyle w:val="Acknowledgement"/>
        <w:spacing w:before="0" w:line="480" w:lineRule="auto"/>
        <w:rPr>
          <w:b/>
        </w:rPr>
      </w:pPr>
      <w:r w:rsidRPr="00E877AB">
        <w:rPr>
          <w:noProof/>
          <w:lang w:eastAsia="ja-JP"/>
        </w:rPr>
        <w:drawing>
          <wp:inline distT="0" distB="0" distL="0" distR="0" wp14:anchorId="4D1A2BC3" wp14:editId="000DAE6A">
            <wp:extent cx="4572000" cy="7733599"/>
            <wp:effectExtent l="0" t="0" r="0" b="1270"/>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572000" cy="7733599"/>
                    </a:xfrm>
                    <a:prstGeom prst="rect">
                      <a:avLst/>
                    </a:prstGeom>
                    <a:noFill/>
                    <a:ln>
                      <a:noFill/>
                    </a:ln>
                  </pic:spPr>
                </pic:pic>
              </a:graphicData>
            </a:graphic>
          </wp:inline>
        </w:drawing>
      </w:r>
    </w:p>
    <w:p w14:paraId="56BFF296" w14:textId="29BB29A4" w:rsidR="003F4924" w:rsidRPr="00E877AB" w:rsidRDefault="003F4924" w:rsidP="003F4924">
      <w:pPr>
        <w:pStyle w:val="Acknowledgement"/>
        <w:spacing w:before="0" w:line="480" w:lineRule="auto"/>
        <w:rPr>
          <w:b/>
        </w:rPr>
      </w:pPr>
      <w:r w:rsidRPr="00E877AB">
        <w:rPr>
          <w:b/>
        </w:rPr>
        <w:lastRenderedPageBreak/>
        <w:t xml:space="preserve">Supplementary Table S4. </w:t>
      </w:r>
      <w:r w:rsidR="00016991" w:rsidRPr="00E877AB">
        <w:rPr>
          <w:b/>
        </w:rPr>
        <w:t xml:space="preserve">Concentration-responses of </w:t>
      </w:r>
      <w:proofErr w:type="spellStart"/>
      <w:r w:rsidR="00016991" w:rsidRPr="00E877AB">
        <w:rPr>
          <w:b/>
        </w:rPr>
        <w:t>DoB</w:t>
      </w:r>
      <w:proofErr w:type="spellEnd"/>
      <w:r w:rsidR="00016991" w:rsidRPr="00E877AB">
        <w:rPr>
          <w:b/>
        </w:rPr>
        <w:t xml:space="preserve"> in </w:t>
      </w:r>
      <w:proofErr w:type="spellStart"/>
      <w:r w:rsidR="00016991" w:rsidRPr="00E877AB">
        <w:rPr>
          <w:b/>
        </w:rPr>
        <w:t>hiPSC</w:t>
      </w:r>
      <w:proofErr w:type="spellEnd"/>
      <w:r w:rsidR="00016991" w:rsidRPr="00E877AB">
        <w:rPr>
          <w:b/>
        </w:rPr>
        <w:t>-derived neuron.</w:t>
      </w:r>
    </w:p>
    <w:p w14:paraId="1CCA4B99" w14:textId="77777777" w:rsidR="003F4924" w:rsidRPr="00E877AB" w:rsidRDefault="003F4924" w:rsidP="003F4924">
      <w:pPr>
        <w:pStyle w:val="Acknowledgement"/>
        <w:spacing w:before="0" w:line="480" w:lineRule="auto"/>
        <w:rPr>
          <w:b/>
        </w:rPr>
      </w:pPr>
      <w:r w:rsidRPr="00E877AB">
        <w:rPr>
          <w:noProof/>
          <w:lang w:eastAsia="ja-JP"/>
        </w:rPr>
        <w:drawing>
          <wp:inline distT="0" distB="0" distL="0" distR="0" wp14:anchorId="27E8CB89" wp14:editId="28D514FF">
            <wp:extent cx="4547125" cy="7848000"/>
            <wp:effectExtent l="0" t="0" r="6350" b="635"/>
            <wp:docPr id="16"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547125" cy="7848000"/>
                    </a:xfrm>
                    <a:prstGeom prst="rect">
                      <a:avLst/>
                    </a:prstGeom>
                    <a:noFill/>
                    <a:ln>
                      <a:noFill/>
                    </a:ln>
                  </pic:spPr>
                </pic:pic>
              </a:graphicData>
            </a:graphic>
          </wp:inline>
        </w:drawing>
      </w:r>
    </w:p>
    <w:p w14:paraId="17C2DDAA" w14:textId="4DF4B96C" w:rsidR="003F4924" w:rsidRPr="00E877AB" w:rsidRDefault="003F4924" w:rsidP="003F4924">
      <w:pPr>
        <w:pStyle w:val="Acknowledgement"/>
        <w:spacing w:before="0" w:line="480" w:lineRule="auto"/>
        <w:rPr>
          <w:b/>
        </w:rPr>
      </w:pPr>
      <w:r w:rsidRPr="00E877AB">
        <w:rPr>
          <w:b/>
        </w:rPr>
        <w:lastRenderedPageBreak/>
        <w:t xml:space="preserve">Supplementary Table S5. </w:t>
      </w:r>
      <w:r w:rsidR="00016991" w:rsidRPr="00E877AB">
        <w:rPr>
          <w:b/>
        </w:rPr>
        <w:t xml:space="preserve">Concentration-responses of </w:t>
      </w:r>
      <w:proofErr w:type="spellStart"/>
      <w:r w:rsidR="00016991" w:rsidRPr="00E877AB">
        <w:rPr>
          <w:b/>
        </w:rPr>
        <w:t>SiB</w:t>
      </w:r>
      <w:proofErr w:type="spellEnd"/>
      <w:r w:rsidR="00016991" w:rsidRPr="00E877AB">
        <w:rPr>
          <w:b/>
        </w:rPr>
        <w:t xml:space="preserve"> in </w:t>
      </w:r>
      <w:proofErr w:type="spellStart"/>
      <w:r w:rsidR="00016991" w:rsidRPr="00E877AB">
        <w:rPr>
          <w:b/>
        </w:rPr>
        <w:t>hiPSC</w:t>
      </w:r>
      <w:proofErr w:type="spellEnd"/>
      <w:r w:rsidR="00016991" w:rsidRPr="00E877AB">
        <w:rPr>
          <w:b/>
        </w:rPr>
        <w:t>-derived neuron.</w:t>
      </w:r>
    </w:p>
    <w:p w14:paraId="53079EAF" w14:textId="77777777" w:rsidR="00510CAB" w:rsidRPr="00E877AB" w:rsidRDefault="003F4924" w:rsidP="00016991">
      <w:pPr>
        <w:pStyle w:val="Acknowledgement"/>
        <w:spacing w:before="0" w:line="480" w:lineRule="auto"/>
        <w:rPr>
          <w:b/>
          <w:snapToGrid w:val="0"/>
        </w:rPr>
      </w:pPr>
      <w:r w:rsidRPr="00E877AB">
        <w:rPr>
          <w:noProof/>
          <w:lang w:eastAsia="ja-JP"/>
        </w:rPr>
        <w:drawing>
          <wp:inline distT="0" distB="0" distL="0" distR="0" wp14:anchorId="11935408" wp14:editId="5C0B5EC4">
            <wp:extent cx="4547125" cy="7848000"/>
            <wp:effectExtent l="0" t="0" r="6350" b="635"/>
            <wp:docPr id="17" name="図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547125" cy="7848000"/>
                    </a:xfrm>
                    <a:prstGeom prst="rect">
                      <a:avLst/>
                    </a:prstGeom>
                    <a:noFill/>
                    <a:ln>
                      <a:noFill/>
                    </a:ln>
                  </pic:spPr>
                </pic:pic>
              </a:graphicData>
            </a:graphic>
          </wp:inline>
        </w:drawing>
      </w:r>
    </w:p>
    <w:p w14:paraId="5825FBB7" w14:textId="77777777" w:rsidR="00510CAB" w:rsidRPr="00CD6F10" w:rsidRDefault="00510CAB" w:rsidP="00510CAB">
      <w:pPr>
        <w:pStyle w:val="Default"/>
        <w:snapToGrid w:val="0"/>
        <w:spacing w:line="480" w:lineRule="auto"/>
        <w:contextualSpacing/>
        <w:jc w:val="both"/>
        <w:rPr>
          <w:b/>
          <w:snapToGrid w:val="0"/>
          <w:color w:val="000000" w:themeColor="text1"/>
        </w:rPr>
      </w:pPr>
      <w:r w:rsidRPr="00CD6F10">
        <w:rPr>
          <w:noProof/>
          <w:color w:val="000000" w:themeColor="text1"/>
        </w:rPr>
        <w:lastRenderedPageBreak/>
        <w:drawing>
          <wp:anchor distT="0" distB="0" distL="114300" distR="114300" simplePos="0" relativeHeight="251656192" behindDoc="0" locked="0" layoutInCell="1" allowOverlap="1" wp14:anchorId="7B13FBDE" wp14:editId="5E9DD9C8">
            <wp:simplePos x="0" y="0"/>
            <wp:positionH relativeFrom="column">
              <wp:posOffset>280035</wp:posOffset>
            </wp:positionH>
            <wp:positionV relativeFrom="paragraph">
              <wp:posOffset>708660</wp:posOffset>
            </wp:positionV>
            <wp:extent cx="5038041" cy="7704000"/>
            <wp:effectExtent l="0" t="0" r="0" b="0"/>
            <wp:wrapTopAndBottom/>
            <wp:docPr id="30" name="図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038041" cy="7704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D6F10">
        <w:rPr>
          <w:b/>
          <w:snapToGrid w:val="0"/>
          <w:color w:val="000000" w:themeColor="text1"/>
        </w:rPr>
        <w:t>Supplementary Table S6. Probability of drug name in each concentration data predicted by</w:t>
      </w:r>
      <w:r w:rsidRPr="00CD6F10">
        <w:rPr>
          <w:rFonts w:hint="eastAsia"/>
          <w:b/>
          <w:snapToGrid w:val="0"/>
          <w:color w:val="000000" w:themeColor="text1"/>
        </w:rPr>
        <w:t xml:space="preserve"> </w:t>
      </w:r>
      <w:r w:rsidRPr="00CD6F10">
        <w:rPr>
          <w:b/>
          <w:snapToGrid w:val="0"/>
          <w:color w:val="000000" w:themeColor="text1"/>
        </w:rPr>
        <w:t xml:space="preserve">learned time series SVM. </w:t>
      </w:r>
    </w:p>
    <w:p w14:paraId="056232F7" w14:textId="462E978A" w:rsidR="003F4924" w:rsidRPr="00CD6F10" w:rsidRDefault="00510CAB" w:rsidP="000738EE">
      <w:pPr>
        <w:pStyle w:val="Default"/>
        <w:snapToGrid w:val="0"/>
        <w:spacing w:line="480" w:lineRule="auto"/>
        <w:contextualSpacing/>
        <w:jc w:val="both"/>
        <w:rPr>
          <w:b/>
          <w:snapToGrid w:val="0"/>
          <w:color w:val="000000" w:themeColor="text1"/>
        </w:rPr>
      </w:pPr>
      <w:r w:rsidRPr="00CD6F10">
        <w:rPr>
          <w:noProof/>
          <w:color w:val="000000" w:themeColor="text1"/>
        </w:rPr>
        <w:lastRenderedPageBreak/>
        <w:drawing>
          <wp:anchor distT="0" distB="0" distL="114300" distR="114300" simplePos="0" relativeHeight="251658240" behindDoc="0" locked="0" layoutInCell="1" allowOverlap="1" wp14:anchorId="009A8961" wp14:editId="3A3352A1">
            <wp:simplePos x="0" y="0"/>
            <wp:positionH relativeFrom="column">
              <wp:posOffset>19050</wp:posOffset>
            </wp:positionH>
            <wp:positionV relativeFrom="paragraph">
              <wp:posOffset>708025</wp:posOffset>
            </wp:positionV>
            <wp:extent cx="5037831" cy="7704000"/>
            <wp:effectExtent l="0" t="0" r="0" b="0"/>
            <wp:wrapTopAndBottom/>
            <wp:docPr id="31" name="図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037831" cy="7704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D6F10">
        <w:rPr>
          <w:b/>
          <w:snapToGrid w:val="0"/>
          <w:color w:val="000000" w:themeColor="text1"/>
        </w:rPr>
        <w:t xml:space="preserve">Supplementary Table S7. Probability of drug name in each concentration data predicted by learned burst parameter SVM. </w:t>
      </w:r>
      <w:r w:rsidR="00676ED1" w:rsidRPr="00CD6F10">
        <w:rPr>
          <w:b/>
          <w:snapToGrid w:val="0"/>
          <w:color w:val="000000" w:themeColor="text1"/>
        </w:rPr>
        <w:fldChar w:fldCharType="begin"/>
      </w:r>
      <w:r w:rsidR="00676ED1" w:rsidRPr="00CD6F10">
        <w:rPr>
          <w:b/>
          <w:snapToGrid w:val="0"/>
          <w:color w:val="000000" w:themeColor="text1"/>
        </w:rPr>
        <w:instrText xml:space="preserve"> ADDIN EN.REFLIST </w:instrText>
      </w:r>
      <w:r w:rsidR="00676ED1" w:rsidRPr="00CD6F10">
        <w:rPr>
          <w:b/>
          <w:snapToGrid w:val="0"/>
          <w:color w:val="000000" w:themeColor="text1"/>
        </w:rPr>
        <w:fldChar w:fldCharType="end"/>
      </w:r>
    </w:p>
    <w:sectPr w:rsidR="003F4924" w:rsidRPr="00CD6F10" w:rsidSect="00307721">
      <w:headerReference w:type="default" r:id="rId23"/>
      <w:footerReference w:type="default" r:id="rId24"/>
      <w:type w:val="continuous"/>
      <w:pgSz w:w="11900" w:h="16840"/>
      <w:pgMar w:top="1440" w:right="1440" w:bottom="1440" w:left="144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91CF06" w14:textId="77777777" w:rsidR="00B634C1" w:rsidRDefault="00B634C1">
      <w:pPr>
        <w:spacing w:line="240" w:lineRule="auto"/>
      </w:pPr>
      <w:r>
        <w:separator/>
      </w:r>
    </w:p>
  </w:endnote>
  <w:endnote w:type="continuationSeparator" w:id="0">
    <w:p w14:paraId="3FDA55F5" w14:textId="77777777" w:rsidR="00B634C1" w:rsidRDefault="00B634C1">
      <w:pPr>
        <w:spacing w:line="240" w:lineRule="auto"/>
      </w:pPr>
      <w:r>
        <w:continuationSeparator/>
      </w:r>
    </w:p>
  </w:endnote>
  <w:endnote w:type="continuationNotice" w:id="1">
    <w:p w14:paraId="178268B6" w14:textId="77777777" w:rsidR="00B634C1" w:rsidRDefault="00B634C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750816" w14:textId="5DDF48B8" w:rsidR="00F735E7" w:rsidRDefault="00F735E7">
    <w:pPr>
      <w:pStyle w:val="a3"/>
      <w:jc w:val="center"/>
    </w:pPr>
    <w:r>
      <w:fldChar w:fldCharType="begin"/>
    </w:r>
    <w:r>
      <w:instrText xml:space="preserve"> PAGE   \* MERGEFORMAT </w:instrText>
    </w:r>
    <w:r>
      <w:fldChar w:fldCharType="separate"/>
    </w:r>
    <w:r w:rsidR="00E37EFE">
      <w:rPr>
        <w:noProof/>
      </w:rPr>
      <w:t>1</w:t>
    </w:r>
    <w:r>
      <w:rPr>
        <w:noProof/>
      </w:rPr>
      <w:fldChar w:fldCharType="end"/>
    </w:r>
  </w:p>
  <w:p w14:paraId="2CC3EB97" w14:textId="77777777" w:rsidR="00F735E7" w:rsidRDefault="00F735E7">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780A67" w14:textId="77777777" w:rsidR="00B634C1" w:rsidRDefault="00B634C1">
      <w:pPr>
        <w:spacing w:line="240" w:lineRule="auto"/>
      </w:pPr>
      <w:r>
        <w:separator/>
      </w:r>
    </w:p>
  </w:footnote>
  <w:footnote w:type="continuationSeparator" w:id="0">
    <w:p w14:paraId="123DC091" w14:textId="77777777" w:rsidR="00B634C1" w:rsidRDefault="00B634C1">
      <w:pPr>
        <w:spacing w:line="240" w:lineRule="auto"/>
      </w:pPr>
      <w:r>
        <w:continuationSeparator/>
      </w:r>
    </w:p>
  </w:footnote>
  <w:footnote w:type="continuationNotice" w:id="1">
    <w:p w14:paraId="3C667CDE" w14:textId="77777777" w:rsidR="00B634C1" w:rsidRDefault="00B634C1">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5DCB00" w14:textId="77777777" w:rsidR="001D6F78" w:rsidRDefault="001D6F78">
    <w:pPr>
      <w:pStyle w:val="a9"/>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77EA2"/>
    <w:multiLevelType w:val="hybridMultilevel"/>
    <w:tmpl w:val="11DA44D2"/>
    <w:lvl w:ilvl="0" w:tplc="04090001">
      <w:start w:val="1"/>
      <w:numFmt w:val="bullet"/>
      <w:lvlText w:val=""/>
      <w:lvlJc w:val="left"/>
      <w:pPr>
        <w:ind w:left="480" w:hanging="480"/>
      </w:pPr>
      <w:rPr>
        <w:rFonts w:ascii="Symbol" w:hAnsi="Symbol"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 w15:restartNumberingAfterBreak="0">
    <w:nsid w:val="0CDC0672"/>
    <w:multiLevelType w:val="hybridMultilevel"/>
    <w:tmpl w:val="745EBDFE"/>
    <w:lvl w:ilvl="0" w:tplc="0B4EFB0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5CF558C"/>
    <w:multiLevelType w:val="multilevel"/>
    <w:tmpl w:val="1DC80D28"/>
    <w:lvl w:ilvl="0">
      <w:start w:val="3"/>
      <w:numFmt w:val="decimal"/>
      <w:lvlText w:val="%1."/>
      <w:lvlJc w:val="left"/>
      <w:pPr>
        <w:ind w:left="360" w:hanging="360"/>
      </w:pPr>
      <w:rPr>
        <w:rFonts w:ascii="Times New Roman" w:hAnsi="Times New Roman" w:cs="Times New Roman" w:hint="default"/>
        <w:color w:val="000000"/>
      </w:rPr>
    </w:lvl>
    <w:lvl w:ilvl="1">
      <w:start w:val="1"/>
      <w:numFmt w:val="decimal"/>
      <w:lvlText w:val="%1.%2."/>
      <w:lvlJc w:val="left"/>
      <w:pPr>
        <w:ind w:left="360" w:hanging="360"/>
      </w:pPr>
      <w:rPr>
        <w:rFonts w:ascii="Times New Roman" w:hAnsi="Times New Roman" w:cs="Times New Roman" w:hint="default"/>
        <w:b/>
        <w:color w:val="000000"/>
        <w:sz w:val="24"/>
      </w:rPr>
    </w:lvl>
    <w:lvl w:ilvl="2">
      <w:start w:val="1"/>
      <w:numFmt w:val="decimal"/>
      <w:lvlText w:val="%1.%2.%3."/>
      <w:lvlJc w:val="left"/>
      <w:pPr>
        <w:ind w:left="720" w:hanging="720"/>
      </w:pPr>
      <w:rPr>
        <w:rFonts w:ascii="Palatino Linotype" w:hAnsi="Palatino Linotype" w:cs="Palatino Linotype" w:hint="default"/>
        <w:color w:val="000000"/>
      </w:rPr>
    </w:lvl>
    <w:lvl w:ilvl="3">
      <w:start w:val="1"/>
      <w:numFmt w:val="decimal"/>
      <w:lvlText w:val="%1.%2.%3.%4."/>
      <w:lvlJc w:val="left"/>
      <w:pPr>
        <w:ind w:left="720" w:hanging="720"/>
      </w:pPr>
      <w:rPr>
        <w:rFonts w:ascii="Palatino Linotype" w:hAnsi="Palatino Linotype" w:cs="Palatino Linotype" w:hint="default"/>
        <w:color w:val="000000"/>
      </w:rPr>
    </w:lvl>
    <w:lvl w:ilvl="4">
      <w:start w:val="1"/>
      <w:numFmt w:val="decimal"/>
      <w:lvlText w:val="%1.%2.%3.%4.%5."/>
      <w:lvlJc w:val="left"/>
      <w:pPr>
        <w:ind w:left="1080" w:hanging="1080"/>
      </w:pPr>
      <w:rPr>
        <w:rFonts w:ascii="Palatino Linotype" w:hAnsi="Palatino Linotype" w:cs="Palatino Linotype" w:hint="default"/>
        <w:color w:val="000000"/>
      </w:rPr>
    </w:lvl>
    <w:lvl w:ilvl="5">
      <w:start w:val="1"/>
      <w:numFmt w:val="decimal"/>
      <w:lvlText w:val="%1.%2.%3.%4.%5.%6."/>
      <w:lvlJc w:val="left"/>
      <w:pPr>
        <w:ind w:left="1080" w:hanging="1080"/>
      </w:pPr>
      <w:rPr>
        <w:rFonts w:ascii="Palatino Linotype" w:hAnsi="Palatino Linotype" w:cs="Palatino Linotype" w:hint="default"/>
        <w:color w:val="000000"/>
      </w:rPr>
    </w:lvl>
    <w:lvl w:ilvl="6">
      <w:start w:val="1"/>
      <w:numFmt w:val="decimal"/>
      <w:lvlText w:val="%1.%2.%3.%4.%5.%6.%7."/>
      <w:lvlJc w:val="left"/>
      <w:pPr>
        <w:ind w:left="1440" w:hanging="1440"/>
      </w:pPr>
      <w:rPr>
        <w:rFonts w:ascii="Palatino Linotype" w:hAnsi="Palatino Linotype" w:cs="Palatino Linotype" w:hint="default"/>
        <w:color w:val="000000"/>
      </w:rPr>
    </w:lvl>
    <w:lvl w:ilvl="7">
      <w:start w:val="1"/>
      <w:numFmt w:val="decimal"/>
      <w:lvlText w:val="%1.%2.%3.%4.%5.%6.%7.%8."/>
      <w:lvlJc w:val="left"/>
      <w:pPr>
        <w:ind w:left="1440" w:hanging="1440"/>
      </w:pPr>
      <w:rPr>
        <w:rFonts w:ascii="Palatino Linotype" w:hAnsi="Palatino Linotype" w:cs="Palatino Linotype" w:hint="default"/>
        <w:color w:val="000000"/>
      </w:rPr>
    </w:lvl>
    <w:lvl w:ilvl="8">
      <w:start w:val="1"/>
      <w:numFmt w:val="decimal"/>
      <w:lvlText w:val="%1.%2.%3.%4.%5.%6.%7.%8.%9."/>
      <w:lvlJc w:val="left"/>
      <w:pPr>
        <w:ind w:left="1800" w:hanging="1800"/>
      </w:pPr>
      <w:rPr>
        <w:rFonts w:ascii="Palatino Linotype" w:hAnsi="Palatino Linotype" w:cs="Palatino Linotype" w:hint="default"/>
        <w:color w:val="000000"/>
      </w:rPr>
    </w:lvl>
  </w:abstractNum>
  <w:abstractNum w:abstractNumId="3" w15:restartNumberingAfterBreak="0">
    <w:nsid w:val="2EBF0344"/>
    <w:multiLevelType w:val="hybridMultilevel"/>
    <w:tmpl w:val="944CAC1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7648EF"/>
    <w:multiLevelType w:val="hybridMultilevel"/>
    <w:tmpl w:val="57DE45DC"/>
    <w:lvl w:ilvl="0" w:tplc="8A7AEEB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23F2FEF"/>
    <w:multiLevelType w:val="multilevel"/>
    <w:tmpl w:val="594ABEF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605D1505"/>
    <w:multiLevelType w:val="hybridMultilevel"/>
    <w:tmpl w:val="7BEECDEC"/>
    <w:lvl w:ilvl="0" w:tplc="0409000F">
      <w:start w:val="1"/>
      <w:numFmt w:val="decimal"/>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65C91C56"/>
    <w:multiLevelType w:val="hybridMultilevel"/>
    <w:tmpl w:val="1B96C4E0"/>
    <w:lvl w:ilvl="0" w:tplc="5D980BE8">
      <w:start w:val="2"/>
      <w:numFmt w:val="bullet"/>
      <w:lvlText w:val="-"/>
      <w:lvlJc w:val="left"/>
      <w:pPr>
        <w:ind w:left="360" w:hanging="360"/>
      </w:pPr>
      <w:rPr>
        <w:rFonts w:ascii="Times New Roman" w:eastAsia="ＭＳ 明朝"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7D5B6916"/>
    <w:multiLevelType w:val="hybridMultilevel"/>
    <w:tmpl w:val="60BEF246"/>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0"/>
  </w:num>
  <w:num w:numId="2">
    <w:abstractNumId w:val="8"/>
  </w:num>
  <w:num w:numId="3">
    <w:abstractNumId w:val="6"/>
  </w:num>
  <w:num w:numId="4">
    <w:abstractNumId w:val="5"/>
  </w:num>
  <w:num w:numId="5">
    <w:abstractNumId w:val="2"/>
  </w:num>
  <w:num w:numId="6">
    <w:abstractNumId w:val="4"/>
  </w:num>
  <w:num w:numId="7">
    <w:abstractNumId w:val="3"/>
  </w:num>
  <w:num w:numId="8">
    <w:abstractNumId w:val="1"/>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rztzavxz15rz5fex9wqve5t6ap9fr2p0rdep&quot;&gt;博論追加&lt;record-ids&gt;&lt;item&gt;16&lt;/item&gt;&lt;/record-ids&gt;&lt;/item&gt;&lt;/Libraries&gt;"/>
  </w:docVars>
  <w:rsids>
    <w:rsidRoot w:val="009627C9"/>
    <w:rsid w:val="00000245"/>
    <w:rsid w:val="000008DD"/>
    <w:rsid w:val="00001F02"/>
    <w:rsid w:val="00002BD9"/>
    <w:rsid w:val="00004975"/>
    <w:rsid w:val="00005D8D"/>
    <w:rsid w:val="00012DBA"/>
    <w:rsid w:val="000149CE"/>
    <w:rsid w:val="00014E44"/>
    <w:rsid w:val="000161AD"/>
    <w:rsid w:val="00016991"/>
    <w:rsid w:val="00017311"/>
    <w:rsid w:val="00017A90"/>
    <w:rsid w:val="00020924"/>
    <w:rsid w:val="00020C5D"/>
    <w:rsid w:val="00021607"/>
    <w:rsid w:val="00021B27"/>
    <w:rsid w:val="00021F6D"/>
    <w:rsid w:val="0002259A"/>
    <w:rsid w:val="00023916"/>
    <w:rsid w:val="00023C25"/>
    <w:rsid w:val="00025351"/>
    <w:rsid w:val="00026AE7"/>
    <w:rsid w:val="00026E9B"/>
    <w:rsid w:val="00030C3A"/>
    <w:rsid w:val="00031C89"/>
    <w:rsid w:val="000332CE"/>
    <w:rsid w:val="00034468"/>
    <w:rsid w:val="000344B8"/>
    <w:rsid w:val="000348AE"/>
    <w:rsid w:val="000357E2"/>
    <w:rsid w:val="0003619F"/>
    <w:rsid w:val="000363C2"/>
    <w:rsid w:val="00036C7F"/>
    <w:rsid w:val="0003791C"/>
    <w:rsid w:val="0004021F"/>
    <w:rsid w:val="000402C9"/>
    <w:rsid w:val="000404D1"/>
    <w:rsid w:val="000407FD"/>
    <w:rsid w:val="00041696"/>
    <w:rsid w:val="00042B52"/>
    <w:rsid w:val="0004303A"/>
    <w:rsid w:val="00043CFB"/>
    <w:rsid w:val="00050607"/>
    <w:rsid w:val="00051576"/>
    <w:rsid w:val="000515F3"/>
    <w:rsid w:val="00051A60"/>
    <w:rsid w:val="000521C6"/>
    <w:rsid w:val="000529FE"/>
    <w:rsid w:val="000555AF"/>
    <w:rsid w:val="0005644C"/>
    <w:rsid w:val="00056A9B"/>
    <w:rsid w:val="00056AE2"/>
    <w:rsid w:val="00057F7A"/>
    <w:rsid w:val="00060844"/>
    <w:rsid w:val="00061F41"/>
    <w:rsid w:val="0006272D"/>
    <w:rsid w:val="00062F17"/>
    <w:rsid w:val="00065396"/>
    <w:rsid w:val="00065F09"/>
    <w:rsid w:val="00067E1C"/>
    <w:rsid w:val="0007004C"/>
    <w:rsid w:val="00070B96"/>
    <w:rsid w:val="0007138F"/>
    <w:rsid w:val="00072F49"/>
    <w:rsid w:val="0007358B"/>
    <w:rsid w:val="000738EE"/>
    <w:rsid w:val="00073D77"/>
    <w:rsid w:val="0007467E"/>
    <w:rsid w:val="000747DF"/>
    <w:rsid w:val="00076304"/>
    <w:rsid w:val="00076684"/>
    <w:rsid w:val="000768E7"/>
    <w:rsid w:val="000777EA"/>
    <w:rsid w:val="00077C47"/>
    <w:rsid w:val="00077F39"/>
    <w:rsid w:val="000817A1"/>
    <w:rsid w:val="00081A94"/>
    <w:rsid w:val="00082B91"/>
    <w:rsid w:val="00082C60"/>
    <w:rsid w:val="000836E2"/>
    <w:rsid w:val="0008640E"/>
    <w:rsid w:val="0009074C"/>
    <w:rsid w:val="000911CA"/>
    <w:rsid w:val="000916E1"/>
    <w:rsid w:val="00091732"/>
    <w:rsid w:val="00093301"/>
    <w:rsid w:val="000934F3"/>
    <w:rsid w:val="00095471"/>
    <w:rsid w:val="00095519"/>
    <w:rsid w:val="000962B0"/>
    <w:rsid w:val="00097AE6"/>
    <w:rsid w:val="000A094B"/>
    <w:rsid w:val="000A1BF7"/>
    <w:rsid w:val="000A1E68"/>
    <w:rsid w:val="000A36FA"/>
    <w:rsid w:val="000A4016"/>
    <w:rsid w:val="000A6310"/>
    <w:rsid w:val="000A6C99"/>
    <w:rsid w:val="000B0363"/>
    <w:rsid w:val="000B1EDA"/>
    <w:rsid w:val="000B377C"/>
    <w:rsid w:val="000B3B38"/>
    <w:rsid w:val="000B4285"/>
    <w:rsid w:val="000B4621"/>
    <w:rsid w:val="000B4D21"/>
    <w:rsid w:val="000B5B60"/>
    <w:rsid w:val="000B7033"/>
    <w:rsid w:val="000B72C8"/>
    <w:rsid w:val="000B7EF8"/>
    <w:rsid w:val="000C04AD"/>
    <w:rsid w:val="000C21ED"/>
    <w:rsid w:val="000C2587"/>
    <w:rsid w:val="000C43D7"/>
    <w:rsid w:val="000C4EBC"/>
    <w:rsid w:val="000C582B"/>
    <w:rsid w:val="000C662C"/>
    <w:rsid w:val="000C6947"/>
    <w:rsid w:val="000C6E9C"/>
    <w:rsid w:val="000C750D"/>
    <w:rsid w:val="000D0629"/>
    <w:rsid w:val="000D0E20"/>
    <w:rsid w:val="000D1014"/>
    <w:rsid w:val="000D2434"/>
    <w:rsid w:val="000D3F10"/>
    <w:rsid w:val="000D4FB5"/>
    <w:rsid w:val="000D51EB"/>
    <w:rsid w:val="000D56C4"/>
    <w:rsid w:val="000D56F8"/>
    <w:rsid w:val="000D6715"/>
    <w:rsid w:val="000E036B"/>
    <w:rsid w:val="000E0BA6"/>
    <w:rsid w:val="000E4F7C"/>
    <w:rsid w:val="000E53A3"/>
    <w:rsid w:val="000E639E"/>
    <w:rsid w:val="000F0AE4"/>
    <w:rsid w:val="000F16BA"/>
    <w:rsid w:val="000F2596"/>
    <w:rsid w:val="000F6BDF"/>
    <w:rsid w:val="0010000E"/>
    <w:rsid w:val="0010082E"/>
    <w:rsid w:val="0010199C"/>
    <w:rsid w:val="001023CB"/>
    <w:rsid w:val="00102761"/>
    <w:rsid w:val="00102C04"/>
    <w:rsid w:val="00104EC5"/>
    <w:rsid w:val="00105F57"/>
    <w:rsid w:val="00107F08"/>
    <w:rsid w:val="00110404"/>
    <w:rsid w:val="0011043E"/>
    <w:rsid w:val="00110487"/>
    <w:rsid w:val="0011082D"/>
    <w:rsid w:val="00110C96"/>
    <w:rsid w:val="001127DD"/>
    <w:rsid w:val="001138E8"/>
    <w:rsid w:val="00115103"/>
    <w:rsid w:val="00115DE8"/>
    <w:rsid w:val="00115F87"/>
    <w:rsid w:val="00116F95"/>
    <w:rsid w:val="00117324"/>
    <w:rsid w:val="00117F1C"/>
    <w:rsid w:val="00124E92"/>
    <w:rsid w:val="0012529C"/>
    <w:rsid w:val="00127310"/>
    <w:rsid w:val="001306DC"/>
    <w:rsid w:val="0013161F"/>
    <w:rsid w:val="0013170F"/>
    <w:rsid w:val="001317BA"/>
    <w:rsid w:val="0013264C"/>
    <w:rsid w:val="00133505"/>
    <w:rsid w:val="001336A1"/>
    <w:rsid w:val="001337EC"/>
    <w:rsid w:val="0013482C"/>
    <w:rsid w:val="001350ED"/>
    <w:rsid w:val="00135BBA"/>
    <w:rsid w:val="00136448"/>
    <w:rsid w:val="00136581"/>
    <w:rsid w:val="001366CF"/>
    <w:rsid w:val="00137E2D"/>
    <w:rsid w:val="00143958"/>
    <w:rsid w:val="00144B08"/>
    <w:rsid w:val="00144CE1"/>
    <w:rsid w:val="00144FAD"/>
    <w:rsid w:val="001467C7"/>
    <w:rsid w:val="001467FC"/>
    <w:rsid w:val="00147232"/>
    <w:rsid w:val="0015092A"/>
    <w:rsid w:val="00151742"/>
    <w:rsid w:val="001517EE"/>
    <w:rsid w:val="00152EA6"/>
    <w:rsid w:val="00152FFF"/>
    <w:rsid w:val="00153B51"/>
    <w:rsid w:val="00156374"/>
    <w:rsid w:val="00156961"/>
    <w:rsid w:val="00156FEC"/>
    <w:rsid w:val="00160193"/>
    <w:rsid w:val="00160261"/>
    <w:rsid w:val="001617E7"/>
    <w:rsid w:val="001619DA"/>
    <w:rsid w:val="00161C84"/>
    <w:rsid w:val="00163A18"/>
    <w:rsid w:val="001651B6"/>
    <w:rsid w:val="0017194D"/>
    <w:rsid w:val="001723A7"/>
    <w:rsid w:val="00172FD8"/>
    <w:rsid w:val="00173179"/>
    <w:rsid w:val="001735B7"/>
    <w:rsid w:val="001754A5"/>
    <w:rsid w:val="001763D3"/>
    <w:rsid w:val="00177293"/>
    <w:rsid w:val="00177A45"/>
    <w:rsid w:val="00180038"/>
    <w:rsid w:val="00181673"/>
    <w:rsid w:val="001828A6"/>
    <w:rsid w:val="001831BC"/>
    <w:rsid w:val="00184A56"/>
    <w:rsid w:val="00185BA1"/>
    <w:rsid w:val="00185F81"/>
    <w:rsid w:val="00187A0A"/>
    <w:rsid w:val="00187F55"/>
    <w:rsid w:val="0019053E"/>
    <w:rsid w:val="001910D4"/>
    <w:rsid w:val="0019206F"/>
    <w:rsid w:val="001930D4"/>
    <w:rsid w:val="0019353E"/>
    <w:rsid w:val="00193B2E"/>
    <w:rsid w:val="00196E6E"/>
    <w:rsid w:val="001A01F7"/>
    <w:rsid w:val="001A054C"/>
    <w:rsid w:val="001A0AED"/>
    <w:rsid w:val="001A12D9"/>
    <w:rsid w:val="001A16FB"/>
    <w:rsid w:val="001A17B7"/>
    <w:rsid w:val="001A2C5B"/>
    <w:rsid w:val="001A385D"/>
    <w:rsid w:val="001A3B57"/>
    <w:rsid w:val="001A6059"/>
    <w:rsid w:val="001A6132"/>
    <w:rsid w:val="001A651B"/>
    <w:rsid w:val="001B021C"/>
    <w:rsid w:val="001B0983"/>
    <w:rsid w:val="001B21F2"/>
    <w:rsid w:val="001B2D12"/>
    <w:rsid w:val="001B3399"/>
    <w:rsid w:val="001B543E"/>
    <w:rsid w:val="001B75F6"/>
    <w:rsid w:val="001C09B9"/>
    <w:rsid w:val="001C47FD"/>
    <w:rsid w:val="001C4DDF"/>
    <w:rsid w:val="001C65FA"/>
    <w:rsid w:val="001C7F17"/>
    <w:rsid w:val="001D08AB"/>
    <w:rsid w:val="001D09CB"/>
    <w:rsid w:val="001D0CA2"/>
    <w:rsid w:val="001D26E9"/>
    <w:rsid w:val="001D270C"/>
    <w:rsid w:val="001D287B"/>
    <w:rsid w:val="001D2B40"/>
    <w:rsid w:val="001D322D"/>
    <w:rsid w:val="001D48FA"/>
    <w:rsid w:val="001D6F78"/>
    <w:rsid w:val="001D7DB5"/>
    <w:rsid w:val="001E017D"/>
    <w:rsid w:val="001E0810"/>
    <w:rsid w:val="001E0854"/>
    <w:rsid w:val="001E3364"/>
    <w:rsid w:val="001E3843"/>
    <w:rsid w:val="001E5560"/>
    <w:rsid w:val="001E56A6"/>
    <w:rsid w:val="001E63C8"/>
    <w:rsid w:val="001E715E"/>
    <w:rsid w:val="001F1C87"/>
    <w:rsid w:val="001F2B8F"/>
    <w:rsid w:val="001F50B8"/>
    <w:rsid w:val="001F5628"/>
    <w:rsid w:val="001F58F1"/>
    <w:rsid w:val="001F6059"/>
    <w:rsid w:val="001F67B0"/>
    <w:rsid w:val="001F75CE"/>
    <w:rsid w:val="001F7C72"/>
    <w:rsid w:val="0020253C"/>
    <w:rsid w:val="0020271B"/>
    <w:rsid w:val="002029AE"/>
    <w:rsid w:val="00202B63"/>
    <w:rsid w:val="00203748"/>
    <w:rsid w:val="00206D8A"/>
    <w:rsid w:val="00206E0A"/>
    <w:rsid w:val="00206F4D"/>
    <w:rsid w:val="002103AE"/>
    <w:rsid w:val="00211313"/>
    <w:rsid w:val="002127A2"/>
    <w:rsid w:val="00212C03"/>
    <w:rsid w:val="00212C86"/>
    <w:rsid w:val="0021354C"/>
    <w:rsid w:val="00213794"/>
    <w:rsid w:val="00213C24"/>
    <w:rsid w:val="00215CC8"/>
    <w:rsid w:val="00216281"/>
    <w:rsid w:val="0021788C"/>
    <w:rsid w:val="002208C2"/>
    <w:rsid w:val="00222AC2"/>
    <w:rsid w:val="00222F66"/>
    <w:rsid w:val="00223D44"/>
    <w:rsid w:val="002249AD"/>
    <w:rsid w:val="00224A58"/>
    <w:rsid w:val="00226EAD"/>
    <w:rsid w:val="00231928"/>
    <w:rsid w:val="00232556"/>
    <w:rsid w:val="0023315B"/>
    <w:rsid w:val="00234FD6"/>
    <w:rsid w:val="0023510B"/>
    <w:rsid w:val="002372AD"/>
    <w:rsid w:val="0023763A"/>
    <w:rsid w:val="002408D9"/>
    <w:rsid w:val="00240AA5"/>
    <w:rsid w:val="0024310D"/>
    <w:rsid w:val="0024469C"/>
    <w:rsid w:val="002449F2"/>
    <w:rsid w:val="00244C78"/>
    <w:rsid w:val="002453F8"/>
    <w:rsid w:val="00245DB1"/>
    <w:rsid w:val="0024649F"/>
    <w:rsid w:val="00246ED7"/>
    <w:rsid w:val="0025115F"/>
    <w:rsid w:val="002515C1"/>
    <w:rsid w:val="00254BC9"/>
    <w:rsid w:val="00255EB2"/>
    <w:rsid w:val="0025613B"/>
    <w:rsid w:val="00256D63"/>
    <w:rsid w:val="0026246D"/>
    <w:rsid w:val="0026318B"/>
    <w:rsid w:val="00263535"/>
    <w:rsid w:val="002645B3"/>
    <w:rsid w:val="002665CC"/>
    <w:rsid w:val="00266CF4"/>
    <w:rsid w:val="00270328"/>
    <w:rsid w:val="00270BE7"/>
    <w:rsid w:val="002726B5"/>
    <w:rsid w:val="0027449B"/>
    <w:rsid w:val="00275BEC"/>
    <w:rsid w:val="002760B3"/>
    <w:rsid w:val="00280431"/>
    <w:rsid w:val="00280CBF"/>
    <w:rsid w:val="00280F73"/>
    <w:rsid w:val="002813D1"/>
    <w:rsid w:val="00282AF4"/>
    <w:rsid w:val="0028380B"/>
    <w:rsid w:val="002850B4"/>
    <w:rsid w:val="002867C5"/>
    <w:rsid w:val="00287782"/>
    <w:rsid w:val="00290A9C"/>
    <w:rsid w:val="00291902"/>
    <w:rsid w:val="00291CB4"/>
    <w:rsid w:val="002931D1"/>
    <w:rsid w:val="0029430C"/>
    <w:rsid w:val="00295D8C"/>
    <w:rsid w:val="002971C8"/>
    <w:rsid w:val="002A037E"/>
    <w:rsid w:val="002A1516"/>
    <w:rsid w:val="002A1A07"/>
    <w:rsid w:val="002A1B7F"/>
    <w:rsid w:val="002A355C"/>
    <w:rsid w:val="002A3FA6"/>
    <w:rsid w:val="002A489F"/>
    <w:rsid w:val="002A6912"/>
    <w:rsid w:val="002A703B"/>
    <w:rsid w:val="002A754A"/>
    <w:rsid w:val="002A7684"/>
    <w:rsid w:val="002B0A34"/>
    <w:rsid w:val="002B2EC5"/>
    <w:rsid w:val="002B3141"/>
    <w:rsid w:val="002B34C0"/>
    <w:rsid w:val="002B4571"/>
    <w:rsid w:val="002B473A"/>
    <w:rsid w:val="002B6FE1"/>
    <w:rsid w:val="002B765F"/>
    <w:rsid w:val="002C0F58"/>
    <w:rsid w:val="002C16E1"/>
    <w:rsid w:val="002C2245"/>
    <w:rsid w:val="002C26CB"/>
    <w:rsid w:val="002C3EE4"/>
    <w:rsid w:val="002C4112"/>
    <w:rsid w:val="002C6643"/>
    <w:rsid w:val="002C734C"/>
    <w:rsid w:val="002D074B"/>
    <w:rsid w:val="002D160D"/>
    <w:rsid w:val="002D17D3"/>
    <w:rsid w:val="002D21C0"/>
    <w:rsid w:val="002D2290"/>
    <w:rsid w:val="002D34F2"/>
    <w:rsid w:val="002D3FA2"/>
    <w:rsid w:val="002D46A6"/>
    <w:rsid w:val="002D4CBA"/>
    <w:rsid w:val="002D76F8"/>
    <w:rsid w:val="002D7DE0"/>
    <w:rsid w:val="002E09F6"/>
    <w:rsid w:val="002E21C2"/>
    <w:rsid w:val="002E5DF5"/>
    <w:rsid w:val="002E6319"/>
    <w:rsid w:val="002E7F34"/>
    <w:rsid w:val="002F0467"/>
    <w:rsid w:val="002F1D0F"/>
    <w:rsid w:val="002F34CE"/>
    <w:rsid w:val="002F4397"/>
    <w:rsid w:val="002F532F"/>
    <w:rsid w:val="002F7279"/>
    <w:rsid w:val="002F7E23"/>
    <w:rsid w:val="003011FF"/>
    <w:rsid w:val="003014DA"/>
    <w:rsid w:val="00301D5B"/>
    <w:rsid w:val="00304559"/>
    <w:rsid w:val="00305DEE"/>
    <w:rsid w:val="00305EB1"/>
    <w:rsid w:val="0030722F"/>
    <w:rsid w:val="00307528"/>
    <w:rsid w:val="00307721"/>
    <w:rsid w:val="00310BF9"/>
    <w:rsid w:val="00312994"/>
    <w:rsid w:val="00312ED3"/>
    <w:rsid w:val="00313100"/>
    <w:rsid w:val="00313AAC"/>
    <w:rsid w:val="003142C9"/>
    <w:rsid w:val="00316DE1"/>
    <w:rsid w:val="00320929"/>
    <w:rsid w:val="003234F1"/>
    <w:rsid w:val="00323B35"/>
    <w:rsid w:val="00324B0C"/>
    <w:rsid w:val="00324D42"/>
    <w:rsid w:val="003273FD"/>
    <w:rsid w:val="00332779"/>
    <w:rsid w:val="003331A5"/>
    <w:rsid w:val="00334AC2"/>
    <w:rsid w:val="00334AF5"/>
    <w:rsid w:val="0033595D"/>
    <w:rsid w:val="0033656B"/>
    <w:rsid w:val="003365F4"/>
    <w:rsid w:val="00336C74"/>
    <w:rsid w:val="0034064E"/>
    <w:rsid w:val="00341520"/>
    <w:rsid w:val="00342614"/>
    <w:rsid w:val="00344C5E"/>
    <w:rsid w:val="00346B3F"/>
    <w:rsid w:val="00347371"/>
    <w:rsid w:val="00347E29"/>
    <w:rsid w:val="003503B6"/>
    <w:rsid w:val="00350D7A"/>
    <w:rsid w:val="003515C7"/>
    <w:rsid w:val="00352967"/>
    <w:rsid w:val="00352E5A"/>
    <w:rsid w:val="00353A99"/>
    <w:rsid w:val="00353F6A"/>
    <w:rsid w:val="00355663"/>
    <w:rsid w:val="003573A5"/>
    <w:rsid w:val="0036053A"/>
    <w:rsid w:val="0036348C"/>
    <w:rsid w:val="00363A6D"/>
    <w:rsid w:val="003642AE"/>
    <w:rsid w:val="00365765"/>
    <w:rsid w:val="00365965"/>
    <w:rsid w:val="00366FF0"/>
    <w:rsid w:val="00367708"/>
    <w:rsid w:val="00370063"/>
    <w:rsid w:val="00370214"/>
    <w:rsid w:val="00371230"/>
    <w:rsid w:val="003712D5"/>
    <w:rsid w:val="003713FA"/>
    <w:rsid w:val="00373497"/>
    <w:rsid w:val="00373791"/>
    <w:rsid w:val="00374DC8"/>
    <w:rsid w:val="00375E48"/>
    <w:rsid w:val="00382353"/>
    <w:rsid w:val="00382F04"/>
    <w:rsid w:val="003833A0"/>
    <w:rsid w:val="003836CA"/>
    <w:rsid w:val="00383941"/>
    <w:rsid w:val="0038500D"/>
    <w:rsid w:val="00385975"/>
    <w:rsid w:val="003861D0"/>
    <w:rsid w:val="00386230"/>
    <w:rsid w:val="0038640A"/>
    <w:rsid w:val="0039003A"/>
    <w:rsid w:val="0039080B"/>
    <w:rsid w:val="00391CD1"/>
    <w:rsid w:val="003921E6"/>
    <w:rsid w:val="00394F51"/>
    <w:rsid w:val="00395809"/>
    <w:rsid w:val="003958E0"/>
    <w:rsid w:val="003A1442"/>
    <w:rsid w:val="003A2A74"/>
    <w:rsid w:val="003A3C32"/>
    <w:rsid w:val="003A439E"/>
    <w:rsid w:val="003A449D"/>
    <w:rsid w:val="003A6E1D"/>
    <w:rsid w:val="003B38B6"/>
    <w:rsid w:val="003B3EEE"/>
    <w:rsid w:val="003B5BEE"/>
    <w:rsid w:val="003B6428"/>
    <w:rsid w:val="003B71AB"/>
    <w:rsid w:val="003C0598"/>
    <w:rsid w:val="003C0BAB"/>
    <w:rsid w:val="003C2A7A"/>
    <w:rsid w:val="003C2E75"/>
    <w:rsid w:val="003C3491"/>
    <w:rsid w:val="003C3A38"/>
    <w:rsid w:val="003C3C58"/>
    <w:rsid w:val="003C6111"/>
    <w:rsid w:val="003C6241"/>
    <w:rsid w:val="003C65A2"/>
    <w:rsid w:val="003C7306"/>
    <w:rsid w:val="003C7417"/>
    <w:rsid w:val="003D15AC"/>
    <w:rsid w:val="003D1B86"/>
    <w:rsid w:val="003D247C"/>
    <w:rsid w:val="003D271E"/>
    <w:rsid w:val="003D3E12"/>
    <w:rsid w:val="003D5550"/>
    <w:rsid w:val="003D5BA7"/>
    <w:rsid w:val="003D5E25"/>
    <w:rsid w:val="003D7A27"/>
    <w:rsid w:val="003E034E"/>
    <w:rsid w:val="003E0A0D"/>
    <w:rsid w:val="003E2A46"/>
    <w:rsid w:val="003E34F4"/>
    <w:rsid w:val="003E377C"/>
    <w:rsid w:val="003E410A"/>
    <w:rsid w:val="003E5152"/>
    <w:rsid w:val="003F1C71"/>
    <w:rsid w:val="003F21B4"/>
    <w:rsid w:val="003F2723"/>
    <w:rsid w:val="003F4924"/>
    <w:rsid w:val="003F7F11"/>
    <w:rsid w:val="004017EA"/>
    <w:rsid w:val="00403C55"/>
    <w:rsid w:val="004045DA"/>
    <w:rsid w:val="00404C96"/>
    <w:rsid w:val="00405769"/>
    <w:rsid w:val="00405ED7"/>
    <w:rsid w:val="00406548"/>
    <w:rsid w:val="00406B93"/>
    <w:rsid w:val="00406C66"/>
    <w:rsid w:val="00406EA3"/>
    <w:rsid w:val="00407CDC"/>
    <w:rsid w:val="00407FF0"/>
    <w:rsid w:val="004108BE"/>
    <w:rsid w:val="00410F2E"/>
    <w:rsid w:val="00411354"/>
    <w:rsid w:val="0041244B"/>
    <w:rsid w:val="00412E83"/>
    <w:rsid w:val="00413387"/>
    <w:rsid w:val="00414F01"/>
    <w:rsid w:val="004157BA"/>
    <w:rsid w:val="00415D39"/>
    <w:rsid w:val="004165D1"/>
    <w:rsid w:val="00416D79"/>
    <w:rsid w:val="00417205"/>
    <w:rsid w:val="00417572"/>
    <w:rsid w:val="00417AEC"/>
    <w:rsid w:val="00420038"/>
    <w:rsid w:val="004213E1"/>
    <w:rsid w:val="00421620"/>
    <w:rsid w:val="00422A49"/>
    <w:rsid w:val="004324C7"/>
    <w:rsid w:val="00432CC1"/>
    <w:rsid w:val="00435193"/>
    <w:rsid w:val="00435D87"/>
    <w:rsid w:val="0043652C"/>
    <w:rsid w:val="00436E65"/>
    <w:rsid w:val="004405EF"/>
    <w:rsid w:val="00440B00"/>
    <w:rsid w:val="00442AE4"/>
    <w:rsid w:val="00444262"/>
    <w:rsid w:val="00444E34"/>
    <w:rsid w:val="00445352"/>
    <w:rsid w:val="004460ED"/>
    <w:rsid w:val="00446D91"/>
    <w:rsid w:val="004477FF"/>
    <w:rsid w:val="00450F27"/>
    <w:rsid w:val="0045123D"/>
    <w:rsid w:val="00451A8B"/>
    <w:rsid w:val="0045285B"/>
    <w:rsid w:val="00456FEA"/>
    <w:rsid w:val="004577AE"/>
    <w:rsid w:val="00460178"/>
    <w:rsid w:val="00460710"/>
    <w:rsid w:val="00461A60"/>
    <w:rsid w:val="004625D5"/>
    <w:rsid w:val="00462718"/>
    <w:rsid w:val="004632F9"/>
    <w:rsid w:val="0046519E"/>
    <w:rsid w:val="004657AD"/>
    <w:rsid w:val="00466C39"/>
    <w:rsid w:val="0047289A"/>
    <w:rsid w:val="00473238"/>
    <w:rsid w:val="00476B24"/>
    <w:rsid w:val="00476DDE"/>
    <w:rsid w:val="0047751C"/>
    <w:rsid w:val="0048184A"/>
    <w:rsid w:val="00481AA6"/>
    <w:rsid w:val="00482784"/>
    <w:rsid w:val="00483AAF"/>
    <w:rsid w:val="00485BA0"/>
    <w:rsid w:val="00485F1E"/>
    <w:rsid w:val="0049016E"/>
    <w:rsid w:val="004904FE"/>
    <w:rsid w:val="0049122D"/>
    <w:rsid w:val="0049183A"/>
    <w:rsid w:val="004948C4"/>
    <w:rsid w:val="004956CE"/>
    <w:rsid w:val="00495E20"/>
    <w:rsid w:val="0049664A"/>
    <w:rsid w:val="004973AB"/>
    <w:rsid w:val="00497E4A"/>
    <w:rsid w:val="004A192F"/>
    <w:rsid w:val="004A1CF4"/>
    <w:rsid w:val="004A212C"/>
    <w:rsid w:val="004A27DC"/>
    <w:rsid w:val="004A3786"/>
    <w:rsid w:val="004A3E57"/>
    <w:rsid w:val="004A41FC"/>
    <w:rsid w:val="004A56C1"/>
    <w:rsid w:val="004A59F5"/>
    <w:rsid w:val="004A5F3F"/>
    <w:rsid w:val="004A6BEE"/>
    <w:rsid w:val="004A6CC3"/>
    <w:rsid w:val="004B0A73"/>
    <w:rsid w:val="004B1861"/>
    <w:rsid w:val="004B1BD4"/>
    <w:rsid w:val="004B3F8A"/>
    <w:rsid w:val="004B4038"/>
    <w:rsid w:val="004B5590"/>
    <w:rsid w:val="004B59FB"/>
    <w:rsid w:val="004B5D7C"/>
    <w:rsid w:val="004B71AF"/>
    <w:rsid w:val="004B7B9B"/>
    <w:rsid w:val="004C0CD7"/>
    <w:rsid w:val="004C1D30"/>
    <w:rsid w:val="004C36A2"/>
    <w:rsid w:val="004C3CCB"/>
    <w:rsid w:val="004C3DF3"/>
    <w:rsid w:val="004C5B01"/>
    <w:rsid w:val="004C67A0"/>
    <w:rsid w:val="004C70FD"/>
    <w:rsid w:val="004C7CFD"/>
    <w:rsid w:val="004D1422"/>
    <w:rsid w:val="004D18B0"/>
    <w:rsid w:val="004D18B7"/>
    <w:rsid w:val="004D65F2"/>
    <w:rsid w:val="004E0972"/>
    <w:rsid w:val="004E0AAD"/>
    <w:rsid w:val="004E328D"/>
    <w:rsid w:val="004E4062"/>
    <w:rsid w:val="004E4DA2"/>
    <w:rsid w:val="004E4E60"/>
    <w:rsid w:val="004E4E76"/>
    <w:rsid w:val="004E78E2"/>
    <w:rsid w:val="004F11FE"/>
    <w:rsid w:val="004F1B26"/>
    <w:rsid w:val="004F4521"/>
    <w:rsid w:val="004F4B9C"/>
    <w:rsid w:val="00500824"/>
    <w:rsid w:val="00501D61"/>
    <w:rsid w:val="0050296B"/>
    <w:rsid w:val="005041BD"/>
    <w:rsid w:val="00505A3C"/>
    <w:rsid w:val="00505C90"/>
    <w:rsid w:val="00506C15"/>
    <w:rsid w:val="00506CE8"/>
    <w:rsid w:val="00510CAB"/>
    <w:rsid w:val="00511A15"/>
    <w:rsid w:val="00512DAB"/>
    <w:rsid w:val="005138F8"/>
    <w:rsid w:val="005141CC"/>
    <w:rsid w:val="00514C8C"/>
    <w:rsid w:val="00514F38"/>
    <w:rsid w:val="00515029"/>
    <w:rsid w:val="00516FE9"/>
    <w:rsid w:val="00517C86"/>
    <w:rsid w:val="00520E74"/>
    <w:rsid w:val="0052102C"/>
    <w:rsid w:val="00521DFC"/>
    <w:rsid w:val="00522E8E"/>
    <w:rsid w:val="00523139"/>
    <w:rsid w:val="0052474A"/>
    <w:rsid w:val="00525336"/>
    <w:rsid w:val="00526D4C"/>
    <w:rsid w:val="005273AF"/>
    <w:rsid w:val="00527D8B"/>
    <w:rsid w:val="00530910"/>
    <w:rsid w:val="00530FDB"/>
    <w:rsid w:val="0053111B"/>
    <w:rsid w:val="00531680"/>
    <w:rsid w:val="00532351"/>
    <w:rsid w:val="005326D7"/>
    <w:rsid w:val="005328BA"/>
    <w:rsid w:val="005421D9"/>
    <w:rsid w:val="0055019F"/>
    <w:rsid w:val="00551AB8"/>
    <w:rsid w:val="00552944"/>
    <w:rsid w:val="00552AE7"/>
    <w:rsid w:val="0055310E"/>
    <w:rsid w:val="0055619D"/>
    <w:rsid w:val="00556EB4"/>
    <w:rsid w:val="005612F2"/>
    <w:rsid w:val="005618FB"/>
    <w:rsid w:val="00561B2A"/>
    <w:rsid w:val="00562052"/>
    <w:rsid w:val="005625F4"/>
    <w:rsid w:val="00566572"/>
    <w:rsid w:val="0056698C"/>
    <w:rsid w:val="005673CB"/>
    <w:rsid w:val="00567822"/>
    <w:rsid w:val="005703E8"/>
    <w:rsid w:val="0057095D"/>
    <w:rsid w:val="00572401"/>
    <w:rsid w:val="00573125"/>
    <w:rsid w:val="00575491"/>
    <w:rsid w:val="00575B65"/>
    <w:rsid w:val="00575F07"/>
    <w:rsid w:val="00576527"/>
    <w:rsid w:val="005765DA"/>
    <w:rsid w:val="005767CA"/>
    <w:rsid w:val="00580687"/>
    <w:rsid w:val="00580783"/>
    <w:rsid w:val="00580E06"/>
    <w:rsid w:val="0058376E"/>
    <w:rsid w:val="00584069"/>
    <w:rsid w:val="00584121"/>
    <w:rsid w:val="00584403"/>
    <w:rsid w:val="0058444F"/>
    <w:rsid w:val="005849EB"/>
    <w:rsid w:val="00584D7F"/>
    <w:rsid w:val="00584DD4"/>
    <w:rsid w:val="005919F3"/>
    <w:rsid w:val="00591C42"/>
    <w:rsid w:val="00591FB9"/>
    <w:rsid w:val="005927F5"/>
    <w:rsid w:val="00592CF1"/>
    <w:rsid w:val="005930A4"/>
    <w:rsid w:val="00593CA7"/>
    <w:rsid w:val="00594A74"/>
    <w:rsid w:val="0059556B"/>
    <w:rsid w:val="00595EF0"/>
    <w:rsid w:val="0059654C"/>
    <w:rsid w:val="005976B9"/>
    <w:rsid w:val="0059798C"/>
    <w:rsid w:val="005A0978"/>
    <w:rsid w:val="005A0A28"/>
    <w:rsid w:val="005A15BF"/>
    <w:rsid w:val="005A293A"/>
    <w:rsid w:val="005A3875"/>
    <w:rsid w:val="005A5C45"/>
    <w:rsid w:val="005A5F32"/>
    <w:rsid w:val="005A679D"/>
    <w:rsid w:val="005A7843"/>
    <w:rsid w:val="005A7865"/>
    <w:rsid w:val="005B16F2"/>
    <w:rsid w:val="005B49C6"/>
    <w:rsid w:val="005B5253"/>
    <w:rsid w:val="005B5726"/>
    <w:rsid w:val="005B6395"/>
    <w:rsid w:val="005B6E62"/>
    <w:rsid w:val="005B7C2E"/>
    <w:rsid w:val="005C0377"/>
    <w:rsid w:val="005C117E"/>
    <w:rsid w:val="005C1790"/>
    <w:rsid w:val="005C3BC5"/>
    <w:rsid w:val="005C699A"/>
    <w:rsid w:val="005D0035"/>
    <w:rsid w:val="005D1AE0"/>
    <w:rsid w:val="005D247A"/>
    <w:rsid w:val="005D3784"/>
    <w:rsid w:val="005D3D77"/>
    <w:rsid w:val="005D3F8F"/>
    <w:rsid w:val="005D693B"/>
    <w:rsid w:val="005D6D13"/>
    <w:rsid w:val="005D78D9"/>
    <w:rsid w:val="005D7B90"/>
    <w:rsid w:val="005E05D2"/>
    <w:rsid w:val="005E149F"/>
    <w:rsid w:val="005E174F"/>
    <w:rsid w:val="005E1D62"/>
    <w:rsid w:val="005E45FE"/>
    <w:rsid w:val="005E5F90"/>
    <w:rsid w:val="005E6C24"/>
    <w:rsid w:val="005F0BB5"/>
    <w:rsid w:val="005F28AF"/>
    <w:rsid w:val="005F2A1A"/>
    <w:rsid w:val="005F2D4E"/>
    <w:rsid w:val="005F3C24"/>
    <w:rsid w:val="005F48A9"/>
    <w:rsid w:val="00604FA5"/>
    <w:rsid w:val="00604FB2"/>
    <w:rsid w:val="00606348"/>
    <w:rsid w:val="00611C65"/>
    <w:rsid w:val="00611EF0"/>
    <w:rsid w:val="00612740"/>
    <w:rsid w:val="006148F3"/>
    <w:rsid w:val="00616D8D"/>
    <w:rsid w:val="006174D0"/>
    <w:rsid w:val="00621FD1"/>
    <w:rsid w:val="006224F5"/>
    <w:rsid w:val="006233B7"/>
    <w:rsid w:val="006269CD"/>
    <w:rsid w:val="00627239"/>
    <w:rsid w:val="0063041D"/>
    <w:rsid w:val="00630504"/>
    <w:rsid w:val="00631B02"/>
    <w:rsid w:val="0063396E"/>
    <w:rsid w:val="00634557"/>
    <w:rsid w:val="00635F44"/>
    <w:rsid w:val="00636A30"/>
    <w:rsid w:val="00637C2A"/>
    <w:rsid w:val="00637D78"/>
    <w:rsid w:val="00641321"/>
    <w:rsid w:val="00644991"/>
    <w:rsid w:val="006467B7"/>
    <w:rsid w:val="00646E20"/>
    <w:rsid w:val="00646EAE"/>
    <w:rsid w:val="006473B7"/>
    <w:rsid w:val="00647452"/>
    <w:rsid w:val="006502C0"/>
    <w:rsid w:val="00652A23"/>
    <w:rsid w:val="00653437"/>
    <w:rsid w:val="00655177"/>
    <w:rsid w:val="00655F52"/>
    <w:rsid w:val="0066048C"/>
    <w:rsid w:val="00660A5B"/>
    <w:rsid w:val="0066132F"/>
    <w:rsid w:val="006627BF"/>
    <w:rsid w:val="006630F7"/>
    <w:rsid w:val="00663970"/>
    <w:rsid w:val="0066502D"/>
    <w:rsid w:val="00665A6A"/>
    <w:rsid w:val="00667509"/>
    <w:rsid w:val="00670AF2"/>
    <w:rsid w:val="00673337"/>
    <w:rsid w:val="006733CF"/>
    <w:rsid w:val="00673D45"/>
    <w:rsid w:val="00674420"/>
    <w:rsid w:val="00675153"/>
    <w:rsid w:val="00675167"/>
    <w:rsid w:val="00676ED1"/>
    <w:rsid w:val="00677115"/>
    <w:rsid w:val="00681137"/>
    <w:rsid w:val="006817B6"/>
    <w:rsid w:val="00681D54"/>
    <w:rsid w:val="00683214"/>
    <w:rsid w:val="00684043"/>
    <w:rsid w:val="00684842"/>
    <w:rsid w:val="00684DF8"/>
    <w:rsid w:val="00685AD4"/>
    <w:rsid w:val="00685D4A"/>
    <w:rsid w:val="00687600"/>
    <w:rsid w:val="006948E6"/>
    <w:rsid w:val="006957EF"/>
    <w:rsid w:val="006959BD"/>
    <w:rsid w:val="00696CDB"/>
    <w:rsid w:val="00697B20"/>
    <w:rsid w:val="006A0269"/>
    <w:rsid w:val="006A2C91"/>
    <w:rsid w:val="006A4616"/>
    <w:rsid w:val="006A4BF3"/>
    <w:rsid w:val="006A6AFA"/>
    <w:rsid w:val="006A6C32"/>
    <w:rsid w:val="006A7EE6"/>
    <w:rsid w:val="006A7F4D"/>
    <w:rsid w:val="006B1A95"/>
    <w:rsid w:val="006B21BB"/>
    <w:rsid w:val="006B2373"/>
    <w:rsid w:val="006B3208"/>
    <w:rsid w:val="006B4076"/>
    <w:rsid w:val="006B4E7D"/>
    <w:rsid w:val="006C016E"/>
    <w:rsid w:val="006C04F2"/>
    <w:rsid w:val="006C06F0"/>
    <w:rsid w:val="006C1CBD"/>
    <w:rsid w:val="006C20F6"/>
    <w:rsid w:val="006C3EFA"/>
    <w:rsid w:val="006C43D9"/>
    <w:rsid w:val="006C5556"/>
    <w:rsid w:val="006C590F"/>
    <w:rsid w:val="006C5B80"/>
    <w:rsid w:val="006C611B"/>
    <w:rsid w:val="006C67DB"/>
    <w:rsid w:val="006C685A"/>
    <w:rsid w:val="006C7A35"/>
    <w:rsid w:val="006D0010"/>
    <w:rsid w:val="006D06CB"/>
    <w:rsid w:val="006D09A7"/>
    <w:rsid w:val="006D0D2A"/>
    <w:rsid w:val="006D3A98"/>
    <w:rsid w:val="006D4E8A"/>
    <w:rsid w:val="006D5117"/>
    <w:rsid w:val="006D54DB"/>
    <w:rsid w:val="006D723F"/>
    <w:rsid w:val="006E0529"/>
    <w:rsid w:val="006E1588"/>
    <w:rsid w:val="006E1FAE"/>
    <w:rsid w:val="006E250E"/>
    <w:rsid w:val="006E29F6"/>
    <w:rsid w:val="006E2CA1"/>
    <w:rsid w:val="006E32BB"/>
    <w:rsid w:val="006E46E4"/>
    <w:rsid w:val="006E6F1A"/>
    <w:rsid w:val="006E7BBD"/>
    <w:rsid w:val="006F0AD6"/>
    <w:rsid w:val="006F0ED5"/>
    <w:rsid w:val="006F21BB"/>
    <w:rsid w:val="006F3873"/>
    <w:rsid w:val="006F45B2"/>
    <w:rsid w:val="006F6D92"/>
    <w:rsid w:val="006F79B1"/>
    <w:rsid w:val="00701225"/>
    <w:rsid w:val="0070141C"/>
    <w:rsid w:val="007021D2"/>
    <w:rsid w:val="00702E2F"/>
    <w:rsid w:val="0070300F"/>
    <w:rsid w:val="007034AE"/>
    <w:rsid w:val="00703D5D"/>
    <w:rsid w:val="00703F6D"/>
    <w:rsid w:val="00704715"/>
    <w:rsid w:val="007053EC"/>
    <w:rsid w:val="00705E9E"/>
    <w:rsid w:val="00707090"/>
    <w:rsid w:val="00707287"/>
    <w:rsid w:val="007078D3"/>
    <w:rsid w:val="00707E9F"/>
    <w:rsid w:val="00710BED"/>
    <w:rsid w:val="00711E44"/>
    <w:rsid w:val="007126C4"/>
    <w:rsid w:val="00712A7A"/>
    <w:rsid w:val="00713409"/>
    <w:rsid w:val="007136B1"/>
    <w:rsid w:val="00715D14"/>
    <w:rsid w:val="007163D8"/>
    <w:rsid w:val="007168F8"/>
    <w:rsid w:val="00717CA9"/>
    <w:rsid w:val="00720350"/>
    <w:rsid w:val="00721D65"/>
    <w:rsid w:val="00722300"/>
    <w:rsid w:val="00722A42"/>
    <w:rsid w:val="00723BFE"/>
    <w:rsid w:val="007251E0"/>
    <w:rsid w:val="0072574E"/>
    <w:rsid w:val="007304E3"/>
    <w:rsid w:val="007347E4"/>
    <w:rsid w:val="0073503F"/>
    <w:rsid w:val="0073598B"/>
    <w:rsid w:val="00735EB8"/>
    <w:rsid w:val="007378C2"/>
    <w:rsid w:val="00737AAC"/>
    <w:rsid w:val="007406D1"/>
    <w:rsid w:val="00740CC5"/>
    <w:rsid w:val="00742390"/>
    <w:rsid w:val="007428D8"/>
    <w:rsid w:val="00742D40"/>
    <w:rsid w:val="00742F60"/>
    <w:rsid w:val="00743939"/>
    <w:rsid w:val="00743F77"/>
    <w:rsid w:val="00744BBA"/>
    <w:rsid w:val="00745BE8"/>
    <w:rsid w:val="00747462"/>
    <w:rsid w:val="007548C1"/>
    <w:rsid w:val="00754E64"/>
    <w:rsid w:val="007556E1"/>
    <w:rsid w:val="007559C3"/>
    <w:rsid w:val="00756044"/>
    <w:rsid w:val="00756337"/>
    <w:rsid w:val="00757249"/>
    <w:rsid w:val="00760DF8"/>
    <w:rsid w:val="007619BF"/>
    <w:rsid w:val="00761D79"/>
    <w:rsid w:val="00763E1A"/>
    <w:rsid w:val="007652F4"/>
    <w:rsid w:val="007659C9"/>
    <w:rsid w:val="00767309"/>
    <w:rsid w:val="00767590"/>
    <w:rsid w:val="007678EF"/>
    <w:rsid w:val="007700CD"/>
    <w:rsid w:val="00771409"/>
    <w:rsid w:val="00771A7D"/>
    <w:rsid w:val="007732F5"/>
    <w:rsid w:val="0077394C"/>
    <w:rsid w:val="007750D7"/>
    <w:rsid w:val="0077530E"/>
    <w:rsid w:val="0077565F"/>
    <w:rsid w:val="00777608"/>
    <w:rsid w:val="00781758"/>
    <w:rsid w:val="00782DD8"/>
    <w:rsid w:val="007831FB"/>
    <w:rsid w:val="0078579E"/>
    <w:rsid w:val="0079086A"/>
    <w:rsid w:val="007911EA"/>
    <w:rsid w:val="00792C70"/>
    <w:rsid w:val="00793710"/>
    <w:rsid w:val="007940A4"/>
    <w:rsid w:val="00797864"/>
    <w:rsid w:val="007A1621"/>
    <w:rsid w:val="007A33F3"/>
    <w:rsid w:val="007A4249"/>
    <w:rsid w:val="007A44C2"/>
    <w:rsid w:val="007A4A41"/>
    <w:rsid w:val="007A5A02"/>
    <w:rsid w:val="007A6DDE"/>
    <w:rsid w:val="007A7FFD"/>
    <w:rsid w:val="007B0D59"/>
    <w:rsid w:val="007B13DE"/>
    <w:rsid w:val="007B15F5"/>
    <w:rsid w:val="007B28CA"/>
    <w:rsid w:val="007B2EBE"/>
    <w:rsid w:val="007B330D"/>
    <w:rsid w:val="007B4549"/>
    <w:rsid w:val="007B5188"/>
    <w:rsid w:val="007B5DBA"/>
    <w:rsid w:val="007B622F"/>
    <w:rsid w:val="007B76F0"/>
    <w:rsid w:val="007B790A"/>
    <w:rsid w:val="007C18F6"/>
    <w:rsid w:val="007C1A06"/>
    <w:rsid w:val="007C225D"/>
    <w:rsid w:val="007C30B0"/>
    <w:rsid w:val="007C3162"/>
    <w:rsid w:val="007C3979"/>
    <w:rsid w:val="007C6729"/>
    <w:rsid w:val="007C6756"/>
    <w:rsid w:val="007C6D1E"/>
    <w:rsid w:val="007C71BC"/>
    <w:rsid w:val="007C755C"/>
    <w:rsid w:val="007D0B52"/>
    <w:rsid w:val="007D0B88"/>
    <w:rsid w:val="007D1F4B"/>
    <w:rsid w:val="007D2191"/>
    <w:rsid w:val="007D556F"/>
    <w:rsid w:val="007D579F"/>
    <w:rsid w:val="007E19BB"/>
    <w:rsid w:val="007E34CE"/>
    <w:rsid w:val="007E449B"/>
    <w:rsid w:val="007E51CF"/>
    <w:rsid w:val="007E54C3"/>
    <w:rsid w:val="007E690E"/>
    <w:rsid w:val="007E6CCF"/>
    <w:rsid w:val="007F03A4"/>
    <w:rsid w:val="007F1B27"/>
    <w:rsid w:val="007F3063"/>
    <w:rsid w:val="007F385D"/>
    <w:rsid w:val="007F3EAC"/>
    <w:rsid w:val="007F3FC0"/>
    <w:rsid w:val="007F4097"/>
    <w:rsid w:val="007F4B6D"/>
    <w:rsid w:val="007F5991"/>
    <w:rsid w:val="007F6B10"/>
    <w:rsid w:val="007F6C47"/>
    <w:rsid w:val="007F704C"/>
    <w:rsid w:val="008004AE"/>
    <w:rsid w:val="008006DB"/>
    <w:rsid w:val="008012E1"/>
    <w:rsid w:val="008024D0"/>
    <w:rsid w:val="0080277E"/>
    <w:rsid w:val="00802E78"/>
    <w:rsid w:val="00803707"/>
    <w:rsid w:val="0080518E"/>
    <w:rsid w:val="00806AFA"/>
    <w:rsid w:val="008100BB"/>
    <w:rsid w:val="008100DE"/>
    <w:rsid w:val="008128C1"/>
    <w:rsid w:val="00812E50"/>
    <w:rsid w:val="00815537"/>
    <w:rsid w:val="008157CE"/>
    <w:rsid w:val="00815818"/>
    <w:rsid w:val="00817A1D"/>
    <w:rsid w:val="00822925"/>
    <w:rsid w:val="0082472B"/>
    <w:rsid w:val="0082526A"/>
    <w:rsid w:val="00825B24"/>
    <w:rsid w:val="00825DBA"/>
    <w:rsid w:val="008302A9"/>
    <w:rsid w:val="0083212D"/>
    <w:rsid w:val="008369F7"/>
    <w:rsid w:val="00836A92"/>
    <w:rsid w:val="008371FE"/>
    <w:rsid w:val="0084198B"/>
    <w:rsid w:val="008446FA"/>
    <w:rsid w:val="0084563F"/>
    <w:rsid w:val="008464C5"/>
    <w:rsid w:val="00846C3A"/>
    <w:rsid w:val="008524C1"/>
    <w:rsid w:val="00853219"/>
    <w:rsid w:val="0085330E"/>
    <w:rsid w:val="008534BC"/>
    <w:rsid w:val="00853A6A"/>
    <w:rsid w:val="00855677"/>
    <w:rsid w:val="00855B58"/>
    <w:rsid w:val="00856D7C"/>
    <w:rsid w:val="00860B8A"/>
    <w:rsid w:val="008611D5"/>
    <w:rsid w:val="00861631"/>
    <w:rsid w:val="008641F0"/>
    <w:rsid w:val="008648AB"/>
    <w:rsid w:val="00864DF6"/>
    <w:rsid w:val="008650CF"/>
    <w:rsid w:val="00865DCC"/>
    <w:rsid w:val="00865F94"/>
    <w:rsid w:val="008668C3"/>
    <w:rsid w:val="008675E1"/>
    <w:rsid w:val="008678C6"/>
    <w:rsid w:val="00870D43"/>
    <w:rsid w:val="008719A0"/>
    <w:rsid w:val="00873378"/>
    <w:rsid w:val="008738E9"/>
    <w:rsid w:val="008741EC"/>
    <w:rsid w:val="0087595F"/>
    <w:rsid w:val="00877714"/>
    <w:rsid w:val="00880D9A"/>
    <w:rsid w:val="00880DB0"/>
    <w:rsid w:val="008827A3"/>
    <w:rsid w:val="00882D91"/>
    <w:rsid w:val="00884EBD"/>
    <w:rsid w:val="00885083"/>
    <w:rsid w:val="00885B8F"/>
    <w:rsid w:val="008879B4"/>
    <w:rsid w:val="0089187D"/>
    <w:rsid w:val="00893C3A"/>
    <w:rsid w:val="0089479D"/>
    <w:rsid w:val="00895F0A"/>
    <w:rsid w:val="0089664B"/>
    <w:rsid w:val="00896BF0"/>
    <w:rsid w:val="00897D0D"/>
    <w:rsid w:val="008A4A82"/>
    <w:rsid w:val="008A54DC"/>
    <w:rsid w:val="008A589E"/>
    <w:rsid w:val="008A6096"/>
    <w:rsid w:val="008A6B4E"/>
    <w:rsid w:val="008B2910"/>
    <w:rsid w:val="008B3215"/>
    <w:rsid w:val="008B3D34"/>
    <w:rsid w:val="008B4277"/>
    <w:rsid w:val="008B4D24"/>
    <w:rsid w:val="008B4DD4"/>
    <w:rsid w:val="008B52F2"/>
    <w:rsid w:val="008B6718"/>
    <w:rsid w:val="008B6EA1"/>
    <w:rsid w:val="008C0C14"/>
    <w:rsid w:val="008C0E9B"/>
    <w:rsid w:val="008C1803"/>
    <w:rsid w:val="008C3374"/>
    <w:rsid w:val="008C3A74"/>
    <w:rsid w:val="008C489E"/>
    <w:rsid w:val="008C516F"/>
    <w:rsid w:val="008C5EE8"/>
    <w:rsid w:val="008C7E29"/>
    <w:rsid w:val="008D06C7"/>
    <w:rsid w:val="008D100F"/>
    <w:rsid w:val="008D1032"/>
    <w:rsid w:val="008D22DA"/>
    <w:rsid w:val="008D38D5"/>
    <w:rsid w:val="008D3BA2"/>
    <w:rsid w:val="008D4B39"/>
    <w:rsid w:val="008D4DD3"/>
    <w:rsid w:val="008D514F"/>
    <w:rsid w:val="008D77B9"/>
    <w:rsid w:val="008E0180"/>
    <w:rsid w:val="008E2F69"/>
    <w:rsid w:val="008E47BD"/>
    <w:rsid w:val="008E4817"/>
    <w:rsid w:val="008E65AB"/>
    <w:rsid w:val="008E74CF"/>
    <w:rsid w:val="008E7F60"/>
    <w:rsid w:val="008F144B"/>
    <w:rsid w:val="008F17C0"/>
    <w:rsid w:val="008F1D54"/>
    <w:rsid w:val="008F4A87"/>
    <w:rsid w:val="008F4D63"/>
    <w:rsid w:val="008F62EE"/>
    <w:rsid w:val="008F672D"/>
    <w:rsid w:val="008F6A2F"/>
    <w:rsid w:val="008F7F1D"/>
    <w:rsid w:val="00900032"/>
    <w:rsid w:val="009003F5"/>
    <w:rsid w:val="00900AD9"/>
    <w:rsid w:val="0090165E"/>
    <w:rsid w:val="00902A6C"/>
    <w:rsid w:val="00904856"/>
    <w:rsid w:val="009049FA"/>
    <w:rsid w:val="00905B1E"/>
    <w:rsid w:val="00906D40"/>
    <w:rsid w:val="00910427"/>
    <w:rsid w:val="00910C5D"/>
    <w:rsid w:val="00910F07"/>
    <w:rsid w:val="00912E91"/>
    <w:rsid w:val="00912FDF"/>
    <w:rsid w:val="009130A8"/>
    <w:rsid w:val="00913609"/>
    <w:rsid w:val="00913F6E"/>
    <w:rsid w:val="0091583E"/>
    <w:rsid w:val="009159BF"/>
    <w:rsid w:val="00915AA7"/>
    <w:rsid w:val="0091687D"/>
    <w:rsid w:val="00917B7A"/>
    <w:rsid w:val="00920665"/>
    <w:rsid w:val="0092087F"/>
    <w:rsid w:val="00921F48"/>
    <w:rsid w:val="0092309C"/>
    <w:rsid w:val="00923379"/>
    <w:rsid w:val="00924D8B"/>
    <w:rsid w:val="00924F47"/>
    <w:rsid w:val="00925B10"/>
    <w:rsid w:val="00927131"/>
    <w:rsid w:val="00927922"/>
    <w:rsid w:val="00930017"/>
    <w:rsid w:val="00930151"/>
    <w:rsid w:val="00931B0C"/>
    <w:rsid w:val="0093309F"/>
    <w:rsid w:val="00934F3E"/>
    <w:rsid w:val="00937B98"/>
    <w:rsid w:val="00937D96"/>
    <w:rsid w:val="00937E1A"/>
    <w:rsid w:val="0094090E"/>
    <w:rsid w:val="00940F28"/>
    <w:rsid w:val="00941947"/>
    <w:rsid w:val="0094195E"/>
    <w:rsid w:val="00941AA8"/>
    <w:rsid w:val="00942F68"/>
    <w:rsid w:val="00944B03"/>
    <w:rsid w:val="00946A6F"/>
    <w:rsid w:val="00947B75"/>
    <w:rsid w:val="009504D6"/>
    <w:rsid w:val="00951330"/>
    <w:rsid w:val="00951D47"/>
    <w:rsid w:val="009533B6"/>
    <w:rsid w:val="00954819"/>
    <w:rsid w:val="0095538E"/>
    <w:rsid w:val="009556C4"/>
    <w:rsid w:val="00955CA9"/>
    <w:rsid w:val="009566D6"/>
    <w:rsid w:val="00956D1A"/>
    <w:rsid w:val="00956DC6"/>
    <w:rsid w:val="00957E65"/>
    <w:rsid w:val="009627C9"/>
    <w:rsid w:val="009635BD"/>
    <w:rsid w:val="009637C6"/>
    <w:rsid w:val="00964564"/>
    <w:rsid w:val="00964990"/>
    <w:rsid w:val="0096573B"/>
    <w:rsid w:val="00967174"/>
    <w:rsid w:val="00970293"/>
    <w:rsid w:val="00970DBA"/>
    <w:rsid w:val="00972E9D"/>
    <w:rsid w:val="00974194"/>
    <w:rsid w:val="00974AE9"/>
    <w:rsid w:val="00974FEE"/>
    <w:rsid w:val="009750DB"/>
    <w:rsid w:val="00976B56"/>
    <w:rsid w:val="00977465"/>
    <w:rsid w:val="0098070E"/>
    <w:rsid w:val="00981067"/>
    <w:rsid w:val="00981865"/>
    <w:rsid w:val="0098217C"/>
    <w:rsid w:val="009822A3"/>
    <w:rsid w:val="00985D59"/>
    <w:rsid w:val="00985FA2"/>
    <w:rsid w:val="009863A8"/>
    <w:rsid w:val="00986EDA"/>
    <w:rsid w:val="00986F40"/>
    <w:rsid w:val="00990083"/>
    <w:rsid w:val="00990393"/>
    <w:rsid w:val="00990B2A"/>
    <w:rsid w:val="00992D46"/>
    <w:rsid w:val="00993779"/>
    <w:rsid w:val="00995EF8"/>
    <w:rsid w:val="009975AB"/>
    <w:rsid w:val="009A01F5"/>
    <w:rsid w:val="009A0F95"/>
    <w:rsid w:val="009A1979"/>
    <w:rsid w:val="009A453E"/>
    <w:rsid w:val="009A46FD"/>
    <w:rsid w:val="009A48A8"/>
    <w:rsid w:val="009A7775"/>
    <w:rsid w:val="009A7ABA"/>
    <w:rsid w:val="009B0895"/>
    <w:rsid w:val="009B16BC"/>
    <w:rsid w:val="009B2590"/>
    <w:rsid w:val="009B5701"/>
    <w:rsid w:val="009B758C"/>
    <w:rsid w:val="009C1E91"/>
    <w:rsid w:val="009C2DAE"/>
    <w:rsid w:val="009C38B1"/>
    <w:rsid w:val="009C3F3E"/>
    <w:rsid w:val="009C48EA"/>
    <w:rsid w:val="009C4B61"/>
    <w:rsid w:val="009C6137"/>
    <w:rsid w:val="009C66C2"/>
    <w:rsid w:val="009C73B1"/>
    <w:rsid w:val="009D0E7A"/>
    <w:rsid w:val="009D3F67"/>
    <w:rsid w:val="009D4E4B"/>
    <w:rsid w:val="009D73FC"/>
    <w:rsid w:val="009D772F"/>
    <w:rsid w:val="009D795F"/>
    <w:rsid w:val="009E02B9"/>
    <w:rsid w:val="009E1892"/>
    <w:rsid w:val="009E19BC"/>
    <w:rsid w:val="009E3D55"/>
    <w:rsid w:val="009E5A78"/>
    <w:rsid w:val="009E5DC3"/>
    <w:rsid w:val="009F1849"/>
    <w:rsid w:val="009F1FBD"/>
    <w:rsid w:val="009F2654"/>
    <w:rsid w:val="009F44A2"/>
    <w:rsid w:val="009F4C9E"/>
    <w:rsid w:val="009F68F2"/>
    <w:rsid w:val="009F6BAD"/>
    <w:rsid w:val="00A00396"/>
    <w:rsid w:val="00A004A5"/>
    <w:rsid w:val="00A00893"/>
    <w:rsid w:val="00A0140B"/>
    <w:rsid w:val="00A01BDC"/>
    <w:rsid w:val="00A044AD"/>
    <w:rsid w:val="00A0453A"/>
    <w:rsid w:val="00A045C3"/>
    <w:rsid w:val="00A04C41"/>
    <w:rsid w:val="00A05E36"/>
    <w:rsid w:val="00A05E68"/>
    <w:rsid w:val="00A06992"/>
    <w:rsid w:val="00A06E8B"/>
    <w:rsid w:val="00A07471"/>
    <w:rsid w:val="00A102B3"/>
    <w:rsid w:val="00A11476"/>
    <w:rsid w:val="00A11CF7"/>
    <w:rsid w:val="00A13CDE"/>
    <w:rsid w:val="00A157D4"/>
    <w:rsid w:val="00A15C55"/>
    <w:rsid w:val="00A17F72"/>
    <w:rsid w:val="00A20A37"/>
    <w:rsid w:val="00A21239"/>
    <w:rsid w:val="00A21C3F"/>
    <w:rsid w:val="00A2200F"/>
    <w:rsid w:val="00A24504"/>
    <w:rsid w:val="00A25495"/>
    <w:rsid w:val="00A26E80"/>
    <w:rsid w:val="00A278E6"/>
    <w:rsid w:val="00A30C3A"/>
    <w:rsid w:val="00A31184"/>
    <w:rsid w:val="00A318B7"/>
    <w:rsid w:val="00A318D0"/>
    <w:rsid w:val="00A323B9"/>
    <w:rsid w:val="00A32CCB"/>
    <w:rsid w:val="00A32EA4"/>
    <w:rsid w:val="00A3556E"/>
    <w:rsid w:val="00A368A0"/>
    <w:rsid w:val="00A376F6"/>
    <w:rsid w:val="00A402BB"/>
    <w:rsid w:val="00A428AE"/>
    <w:rsid w:val="00A42C08"/>
    <w:rsid w:val="00A43D20"/>
    <w:rsid w:val="00A43D45"/>
    <w:rsid w:val="00A44A83"/>
    <w:rsid w:val="00A46B32"/>
    <w:rsid w:val="00A51234"/>
    <w:rsid w:val="00A5188A"/>
    <w:rsid w:val="00A51B11"/>
    <w:rsid w:val="00A520BF"/>
    <w:rsid w:val="00A53F63"/>
    <w:rsid w:val="00A563E9"/>
    <w:rsid w:val="00A5700C"/>
    <w:rsid w:val="00A57230"/>
    <w:rsid w:val="00A573F7"/>
    <w:rsid w:val="00A64727"/>
    <w:rsid w:val="00A655EF"/>
    <w:rsid w:val="00A66455"/>
    <w:rsid w:val="00A701C6"/>
    <w:rsid w:val="00A71691"/>
    <w:rsid w:val="00A7187B"/>
    <w:rsid w:val="00A71E3D"/>
    <w:rsid w:val="00A730F7"/>
    <w:rsid w:val="00A80A55"/>
    <w:rsid w:val="00A82CB1"/>
    <w:rsid w:val="00A833D2"/>
    <w:rsid w:val="00A83F14"/>
    <w:rsid w:val="00A84362"/>
    <w:rsid w:val="00A84BA1"/>
    <w:rsid w:val="00A8507C"/>
    <w:rsid w:val="00A865A6"/>
    <w:rsid w:val="00A86630"/>
    <w:rsid w:val="00A877CF"/>
    <w:rsid w:val="00A9052E"/>
    <w:rsid w:val="00A90B04"/>
    <w:rsid w:val="00A92EBF"/>
    <w:rsid w:val="00A92F84"/>
    <w:rsid w:val="00A931E0"/>
    <w:rsid w:val="00A96558"/>
    <w:rsid w:val="00AA2CC8"/>
    <w:rsid w:val="00AA3BD7"/>
    <w:rsid w:val="00AA414B"/>
    <w:rsid w:val="00AA7291"/>
    <w:rsid w:val="00AB0526"/>
    <w:rsid w:val="00AB0B10"/>
    <w:rsid w:val="00AB3D14"/>
    <w:rsid w:val="00AB4683"/>
    <w:rsid w:val="00AB5225"/>
    <w:rsid w:val="00AB54D6"/>
    <w:rsid w:val="00AB6FA5"/>
    <w:rsid w:val="00AB72C9"/>
    <w:rsid w:val="00AC07EC"/>
    <w:rsid w:val="00AC1A4F"/>
    <w:rsid w:val="00AC4122"/>
    <w:rsid w:val="00AC48EE"/>
    <w:rsid w:val="00AC7935"/>
    <w:rsid w:val="00AD0688"/>
    <w:rsid w:val="00AD0B38"/>
    <w:rsid w:val="00AD33E8"/>
    <w:rsid w:val="00AD5397"/>
    <w:rsid w:val="00AD6CC9"/>
    <w:rsid w:val="00AE047B"/>
    <w:rsid w:val="00AE0E48"/>
    <w:rsid w:val="00AE1257"/>
    <w:rsid w:val="00AE23DB"/>
    <w:rsid w:val="00AE2DD6"/>
    <w:rsid w:val="00AE3B99"/>
    <w:rsid w:val="00AE3BB9"/>
    <w:rsid w:val="00AE63AA"/>
    <w:rsid w:val="00AE7E94"/>
    <w:rsid w:val="00AF26E6"/>
    <w:rsid w:val="00AF2744"/>
    <w:rsid w:val="00AF32AA"/>
    <w:rsid w:val="00AF3351"/>
    <w:rsid w:val="00AF4C38"/>
    <w:rsid w:val="00AF57EE"/>
    <w:rsid w:val="00AF5F8E"/>
    <w:rsid w:val="00AF6226"/>
    <w:rsid w:val="00B012E2"/>
    <w:rsid w:val="00B0181C"/>
    <w:rsid w:val="00B01A71"/>
    <w:rsid w:val="00B01F8A"/>
    <w:rsid w:val="00B028A5"/>
    <w:rsid w:val="00B046EF"/>
    <w:rsid w:val="00B04ABB"/>
    <w:rsid w:val="00B0512E"/>
    <w:rsid w:val="00B054FC"/>
    <w:rsid w:val="00B1002B"/>
    <w:rsid w:val="00B1113E"/>
    <w:rsid w:val="00B128E0"/>
    <w:rsid w:val="00B13DA8"/>
    <w:rsid w:val="00B13E21"/>
    <w:rsid w:val="00B14674"/>
    <w:rsid w:val="00B146DA"/>
    <w:rsid w:val="00B17EEC"/>
    <w:rsid w:val="00B216BA"/>
    <w:rsid w:val="00B2228A"/>
    <w:rsid w:val="00B223CC"/>
    <w:rsid w:val="00B22C44"/>
    <w:rsid w:val="00B25610"/>
    <w:rsid w:val="00B303F6"/>
    <w:rsid w:val="00B367EC"/>
    <w:rsid w:val="00B37518"/>
    <w:rsid w:val="00B378F0"/>
    <w:rsid w:val="00B37943"/>
    <w:rsid w:val="00B420B5"/>
    <w:rsid w:val="00B43777"/>
    <w:rsid w:val="00B440F4"/>
    <w:rsid w:val="00B45535"/>
    <w:rsid w:val="00B45F95"/>
    <w:rsid w:val="00B46A2F"/>
    <w:rsid w:val="00B47F2C"/>
    <w:rsid w:val="00B501FD"/>
    <w:rsid w:val="00B51686"/>
    <w:rsid w:val="00B51B58"/>
    <w:rsid w:val="00B528C5"/>
    <w:rsid w:val="00B52DF3"/>
    <w:rsid w:val="00B53950"/>
    <w:rsid w:val="00B558E9"/>
    <w:rsid w:val="00B56856"/>
    <w:rsid w:val="00B600C3"/>
    <w:rsid w:val="00B61674"/>
    <w:rsid w:val="00B61E40"/>
    <w:rsid w:val="00B6200D"/>
    <w:rsid w:val="00B62A06"/>
    <w:rsid w:val="00B634C1"/>
    <w:rsid w:val="00B64021"/>
    <w:rsid w:val="00B6403F"/>
    <w:rsid w:val="00B64140"/>
    <w:rsid w:val="00B64321"/>
    <w:rsid w:val="00B6719F"/>
    <w:rsid w:val="00B67DCE"/>
    <w:rsid w:val="00B7047E"/>
    <w:rsid w:val="00B74159"/>
    <w:rsid w:val="00B74C5F"/>
    <w:rsid w:val="00B755C2"/>
    <w:rsid w:val="00B76232"/>
    <w:rsid w:val="00B77D3C"/>
    <w:rsid w:val="00B8076D"/>
    <w:rsid w:val="00B80D70"/>
    <w:rsid w:val="00B83CC9"/>
    <w:rsid w:val="00B83EFF"/>
    <w:rsid w:val="00B84329"/>
    <w:rsid w:val="00B848F1"/>
    <w:rsid w:val="00B849A6"/>
    <w:rsid w:val="00B8517C"/>
    <w:rsid w:val="00B85B95"/>
    <w:rsid w:val="00B86019"/>
    <w:rsid w:val="00B91B7D"/>
    <w:rsid w:val="00B9288A"/>
    <w:rsid w:val="00B935F7"/>
    <w:rsid w:val="00B93851"/>
    <w:rsid w:val="00B967DC"/>
    <w:rsid w:val="00B96D9C"/>
    <w:rsid w:val="00BA1F0D"/>
    <w:rsid w:val="00BA242B"/>
    <w:rsid w:val="00BA3B7A"/>
    <w:rsid w:val="00BA4AA8"/>
    <w:rsid w:val="00BA615E"/>
    <w:rsid w:val="00BB16E3"/>
    <w:rsid w:val="00BB301F"/>
    <w:rsid w:val="00BB52C3"/>
    <w:rsid w:val="00BB6173"/>
    <w:rsid w:val="00BB69CB"/>
    <w:rsid w:val="00BC1704"/>
    <w:rsid w:val="00BC1BBB"/>
    <w:rsid w:val="00BC1DA0"/>
    <w:rsid w:val="00BC26C1"/>
    <w:rsid w:val="00BC2E8E"/>
    <w:rsid w:val="00BC4D49"/>
    <w:rsid w:val="00BC512E"/>
    <w:rsid w:val="00BC530C"/>
    <w:rsid w:val="00BC5B09"/>
    <w:rsid w:val="00BC6879"/>
    <w:rsid w:val="00BC69A4"/>
    <w:rsid w:val="00BC6A1B"/>
    <w:rsid w:val="00BD0F53"/>
    <w:rsid w:val="00BD1422"/>
    <w:rsid w:val="00BD2D07"/>
    <w:rsid w:val="00BD4D0D"/>
    <w:rsid w:val="00BD7388"/>
    <w:rsid w:val="00BD7E3E"/>
    <w:rsid w:val="00BE0018"/>
    <w:rsid w:val="00BE17B9"/>
    <w:rsid w:val="00BE26A6"/>
    <w:rsid w:val="00BE3135"/>
    <w:rsid w:val="00BE316C"/>
    <w:rsid w:val="00BE3B26"/>
    <w:rsid w:val="00BE65B3"/>
    <w:rsid w:val="00BE7EC8"/>
    <w:rsid w:val="00BF2065"/>
    <w:rsid w:val="00BF243E"/>
    <w:rsid w:val="00BF2D8F"/>
    <w:rsid w:val="00BF3F6B"/>
    <w:rsid w:val="00BF4A94"/>
    <w:rsid w:val="00BF72D2"/>
    <w:rsid w:val="00C010DD"/>
    <w:rsid w:val="00C03007"/>
    <w:rsid w:val="00C03506"/>
    <w:rsid w:val="00C038A2"/>
    <w:rsid w:val="00C066A9"/>
    <w:rsid w:val="00C135B4"/>
    <w:rsid w:val="00C1384A"/>
    <w:rsid w:val="00C13ADA"/>
    <w:rsid w:val="00C1444A"/>
    <w:rsid w:val="00C1515A"/>
    <w:rsid w:val="00C15222"/>
    <w:rsid w:val="00C213BA"/>
    <w:rsid w:val="00C24FA4"/>
    <w:rsid w:val="00C2587B"/>
    <w:rsid w:val="00C25F5B"/>
    <w:rsid w:val="00C2616E"/>
    <w:rsid w:val="00C301D5"/>
    <w:rsid w:val="00C30ED9"/>
    <w:rsid w:val="00C315C8"/>
    <w:rsid w:val="00C32217"/>
    <w:rsid w:val="00C3333F"/>
    <w:rsid w:val="00C338A2"/>
    <w:rsid w:val="00C36C9B"/>
    <w:rsid w:val="00C37006"/>
    <w:rsid w:val="00C370E6"/>
    <w:rsid w:val="00C37100"/>
    <w:rsid w:val="00C3719C"/>
    <w:rsid w:val="00C3725D"/>
    <w:rsid w:val="00C37507"/>
    <w:rsid w:val="00C377D4"/>
    <w:rsid w:val="00C37A11"/>
    <w:rsid w:val="00C425D0"/>
    <w:rsid w:val="00C43B71"/>
    <w:rsid w:val="00C4435D"/>
    <w:rsid w:val="00C45B2C"/>
    <w:rsid w:val="00C45C46"/>
    <w:rsid w:val="00C45EC3"/>
    <w:rsid w:val="00C465A9"/>
    <w:rsid w:val="00C46A07"/>
    <w:rsid w:val="00C50CF3"/>
    <w:rsid w:val="00C50E3D"/>
    <w:rsid w:val="00C51E74"/>
    <w:rsid w:val="00C5436C"/>
    <w:rsid w:val="00C56D55"/>
    <w:rsid w:val="00C57184"/>
    <w:rsid w:val="00C57FAC"/>
    <w:rsid w:val="00C609C5"/>
    <w:rsid w:val="00C62106"/>
    <w:rsid w:val="00C6365A"/>
    <w:rsid w:val="00C63E6C"/>
    <w:rsid w:val="00C6436B"/>
    <w:rsid w:val="00C65E6F"/>
    <w:rsid w:val="00C66E6C"/>
    <w:rsid w:val="00C67934"/>
    <w:rsid w:val="00C70BAD"/>
    <w:rsid w:val="00C71361"/>
    <w:rsid w:val="00C724BA"/>
    <w:rsid w:val="00C72E99"/>
    <w:rsid w:val="00C747D0"/>
    <w:rsid w:val="00C74924"/>
    <w:rsid w:val="00C7608A"/>
    <w:rsid w:val="00C76315"/>
    <w:rsid w:val="00C826DE"/>
    <w:rsid w:val="00C82DEC"/>
    <w:rsid w:val="00C83B97"/>
    <w:rsid w:val="00C8500C"/>
    <w:rsid w:val="00C85585"/>
    <w:rsid w:val="00C8621D"/>
    <w:rsid w:val="00C8728F"/>
    <w:rsid w:val="00C87A89"/>
    <w:rsid w:val="00C91C5D"/>
    <w:rsid w:val="00C92ADF"/>
    <w:rsid w:val="00C92C32"/>
    <w:rsid w:val="00C930ED"/>
    <w:rsid w:val="00C976AD"/>
    <w:rsid w:val="00CA09D9"/>
    <w:rsid w:val="00CA13EA"/>
    <w:rsid w:val="00CA1A9F"/>
    <w:rsid w:val="00CA1D7E"/>
    <w:rsid w:val="00CA1F35"/>
    <w:rsid w:val="00CA2078"/>
    <w:rsid w:val="00CA4428"/>
    <w:rsid w:val="00CA4452"/>
    <w:rsid w:val="00CA55F4"/>
    <w:rsid w:val="00CA5D08"/>
    <w:rsid w:val="00CA760C"/>
    <w:rsid w:val="00CA7C1E"/>
    <w:rsid w:val="00CB0618"/>
    <w:rsid w:val="00CB063D"/>
    <w:rsid w:val="00CB0CB2"/>
    <w:rsid w:val="00CB664A"/>
    <w:rsid w:val="00CB7BCB"/>
    <w:rsid w:val="00CC0940"/>
    <w:rsid w:val="00CC0988"/>
    <w:rsid w:val="00CC0C42"/>
    <w:rsid w:val="00CC2118"/>
    <w:rsid w:val="00CC26E7"/>
    <w:rsid w:val="00CC2FAB"/>
    <w:rsid w:val="00CC451A"/>
    <w:rsid w:val="00CC5E32"/>
    <w:rsid w:val="00CC6CBA"/>
    <w:rsid w:val="00CD01CA"/>
    <w:rsid w:val="00CD0809"/>
    <w:rsid w:val="00CD0957"/>
    <w:rsid w:val="00CD0A00"/>
    <w:rsid w:val="00CD1BB9"/>
    <w:rsid w:val="00CD536F"/>
    <w:rsid w:val="00CD5692"/>
    <w:rsid w:val="00CD5B63"/>
    <w:rsid w:val="00CD69A7"/>
    <w:rsid w:val="00CD6CCA"/>
    <w:rsid w:val="00CD6EF0"/>
    <w:rsid w:val="00CD6F10"/>
    <w:rsid w:val="00CE2F8C"/>
    <w:rsid w:val="00CE4BF2"/>
    <w:rsid w:val="00CE52C2"/>
    <w:rsid w:val="00CE5D7B"/>
    <w:rsid w:val="00CE6518"/>
    <w:rsid w:val="00CE765B"/>
    <w:rsid w:val="00CE79DC"/>
    <w:rsid w:val="00CE7D1A"/>
    <w:rsid w:val="00CF0B08"/>
    <w:rsid w:val="00CF17E3"/>
    <w:rsid w:val="00CF2624"/>
    <w:rsid w:val="00CF2BB8"/>
    <w:rsid w:val="00CF4AFF"/>
    <w:rsid w:val="00CF5876"/>
    <w:rsid w:val="00CF60FC"/>
    <w:rsid w:val="00CF64DF"/>
    <w:rsid w:val="00CF6D2F"/>
    <w:rsid w:val="00D0116C"/>
    <w:rsid w:val="00D02570"/>
    <w:rsid w:val="00D03737"/>
    <w:rsid w:val="00D038A2"/>
    <w:rsid w:val="00D0589E"/>
    <w:rsid w:val="00D05914"/>
    <w:rsid w:val="00D079DE"/>
    <w:rsid w:val="00D07ED5"/>
    <w:rsid w:val="00D103D7"/>
    <w:rsid w:val="00D10F77"/>
    <w:rsid w:val="00D10F91"/>
    <w:rsid w:val="00D124D3"/>
    <w:rsid w:val="00D12D05"/>
    <w:rsid w:val="00D14671"/>
    <w:rsid w:val="00D164B9"/>
    <w:rsid w:val="00D16858"/>
    <w:rsid w:val="00D20605"/>
    <w:rsid w:val="00D21039"/>
    <w:rsid w:val="00D21242"/>
    <w:rsid w:val="00D2287C"/>
    <w:rsid w:val="00D22EEA"/>
    <w:rsid w:val="00D24550"/>
    <w:rsid w:val="00D252F2"/>
    <w:rsid w:val="00D27FD9"/>
    <w:rsid w:val="00D3011B"/>
    <w:rsid w:val="00D304B2"/>
    <w:rsid w:val="00D30A0D"/>
    <w:rsid w:val="00D31BC1"/>
    <w:rsid w:val="00D32CA3"/>
    <w:rsid w:val="00D32CCF"/>
    <w:rsid w:val="00D334E8"/>
    <w:rsid w:val="00D3462B"/>
    <w:rsid w:val="00D357CD"/>
    <w:rsid w:val="00D35DAC"/>
    <w:rsid w:val="00D36562"/>
    <w:rsid w:val="00D36632"/>
    <w:rsid w:val="00D37050"/>
    <w:rsid w:val="00D4129D"/>
    <w:rsid w:val="00D41F84"/>
    <w:rsid w:val="00D43109"/>
    <w:rsid w:val="00D43956"/>
    <w:rsid w:val="00D43FB3"/>
    <w:rsid w:val="00D447A9"/>
    <w:rsid w:val="00D44818"/>
    <w:rsid w:val="00D44E5F"/>
    <w:rsid w:val="00D454C4"/>
    <w:rsid w:val="00D475EC"/>
    <w:rsid w:val="00D47828"/>
    <w:rsid w:val="00D47EE1"/>
    <w:rsid w:val="00D52001"/>
    <w:rsid w:val="00D528B2"/>
    <w:rsid w:val="00D53691"/>
    <w:rsid w:val="00D55797"/>
    <w:rsid w:val="00D55ECB"/>
    <w:rsid w:val="00D63DBB"/>
    <w:rsid w:val="00D6486E"/>
    <w:rsid w:val="00D64EE9"/>
    <w:rsid w:val="00D6549F"/>
    <w:rsid w:val="00D65A45"/>
    <w:rsid w:val="00D66766"/>
    <w:rsid w:val="00D66E83"/>
    <w:rsid w:val="00D6756B"/>
    <w:rsid w:val="00D710AE"/>
    <w:rsid w:val="00D71E31"/>
    <w:rsid w:val="00D7421E"/>
    <w:rsid w:val="00D74732"/>
    <w:rsid w:val="00D75FE6"/>
    <w:rsid w:val="00D7660E"/>
    <w:rsid w:val="00D84D50"/>
    <w:rsid w:val="00D84E97"/>
    <w:rsid w:val="00D854B1"/>
    <w:rsid w:val="00D86110"/>
    <w:rsid w:val="00D8628A"/>
    <w:rsid w:val="00D86366"/>
    <w:rsid w:val="00D869B1"/>
    <w:rsid w:val="00D86D3E"/>
    <w:rsid w:val="00D92BD7"/>
    <w:rsid w:val="00D92D60"/>
    <w:rsid w:val="00D93F8E"/>
    <w:rsid w:val="00D946E8"/>
    <w:rsid w:val="00D951F1"/>
    <w:rsid w:val="00D96090"/>
    <w:rsid w:val="00D96AB7"/>
    <w:rsid w:val="00D96DA0"/>
    <w:rsid w:val="00DA0DCB"/>
    <w:rsid w:val="00DA164F"/>
    <w:rsid w:val="00DA2348"/>
    <w:rsid w:val="00DA25E8"/>
    <w:rsid w:val="00DA27A4"/>
    <w:rsid w:val="00DA51BE"/>
    <w:rsid w:val="00DA7425"/>
    <w:rsid w:val="00DB1346"/>
    <w:rsid w:val="00DB1811"/>
    <w:rsid w:val="00DB2C1B"/>
    <w:rsid w:val="00DB38F7"/>
    <w:rsid w:val="00DB596B"/>
    <w:rsid w:val="00DB62F7"/>
    <w:rsid w:val="00DB6EA1"/>
    <w:rsid w:val="00DB738A"/>
    <w:rsid w:val="00DC02BC"/>
    <w:rsid w:val="00DC046C"/>
    <w:rsid w:val="00DC1991"/>
    <w:rsid w:val="00DD0DE3"/>
    <w:rsid w:val="00DD1DF1"/>
    <w:rsid w:val="00DD3045"/>
    <w:rsid w:val="00DD3114"/>
    <w:rsid w:val="00DD4E75"/>
    <w:rsid w:val="00DD5145"/>
    <w:rsid w:val="00DD6444"/>
    <w:rsid w:val="00DD652A"/>
    <w:rsid w:val="00DE0781"/>
    <w:rsid w:val="00DE07F4"/>
    <w:rsid w:val="00DE0A94"/>
    <w:rsid w:val="00DE0DE9"/>
    <w:rsid w:val="00DE1522"/>
    <w:rsid w:val="00DE3285"/>
    <w:rsid w:val="00DE3B91"/>
    <w:rsid w:val="00DE4F63"/>
    <w:rsid w:val="00DE6983"/>
    <w:rsid w:val="00DE71E3"/>
    <w:rsid w:val="00DF1994"/>
    <w:rsid w:val="00DF23A3"/>
    <w:rsid w:val="00DF29C7"/>
    <w:rsid w:val="00DF3D4D"/>
    <w:rsid w:val="00DF4830"/>
    <w:rsid w:val="00DF5F52"/>
    <w:rsid w:val="00DF6223"/>
    <w:rsid w:val="00DF642D"/>
    <w:rsid w:val="00DF7FF5"/>
    <w:rsid w:val="00E004F8"/>
    <w:rsid w:val="00E00A3C"/>
    <w:rsid w:val="00E03630"/>
    <w:rsid w:val="00E043A7"/>
    <w:rsid w:val="00E050BE"/>
    <w:rsid w:val="00E058DB"/>
    <w:rsid w:val="00E06D81"/>
    <w:rsid w:val="00E07937"/>
    <w:rsid w:val="00E1103E"/>
    <w:rsid w:val="00E11D61"/>
    <w:rsid w:val="00E12669"/>
    <w:rsid w:val="00E135A5"/>
    <w:rsid w:val="00E13DE4"/>
    <w:rsid w:val="00E15FA9"/>
    <w:rsid w:val="00E160DB"/>
    <w:rsid w:val="00E167CF"/>
    <w:rsid w:val="00E1690D"/>
    <w:rsid w:val="00E177BA"/>
    <w:rsid w:val="00E20E86"/>
    <w:rsid w:val="00E2113B"/>
    <w:rsid w:val="00E2244F"/>
    <w:rsid w:val="00E22718"/>
    <w:rsid w:val="00E24A7B"/>
    <w:rsid w:val="00E24B7D"/>
    <w:rsid w:val="00E26469"/>
    <w:rsid w:val="00E3157A"/>
    <w:rsid w:val="00E320AB"/>
    <w:rsid w:val="00E32620"/>
    <w:rsid w:val="00E331BE"/>
    <w:rsid w:val="00E34521"/>
    <w:rsid w:val="00E36C5A"/>
    <w:rsid w:val="00E36C8D"/>
    <w:rsid w:val="00E37EFE"/>
    <w:rsid w:val="00E40694"/>
    <w:rsid w:val="00E411C8"/>
    <w:rsid w:val="00E418B4"/>
    <w:rsid w:val="00E42FCB"/>
    <w:rsid w:val="00E435E1"/>
    <w:rsid w:val="00E454B1"/>
    <w:rsid w:val="00E4674D"/>
    <w:rsid w:val="00E46D1E"/>
    <w:rsid w:val="00E50F3A"/>
    <w:rsid w:val="00E513E5"/>
    <w:rsid w:val="00E51701"/>
    <w:rsid w:val="00E52138"/>
    <w:rsid w:val="00E557DC"/>
    <w:rsid w:val="00E57C4F"/>
    <w:rsid w:val="00E57DF4"/>
    <w:rsid w:val="00E601A6"/>
    <w:rsid w:val="00E6176B"/>
    <w:rsid w:val="00E61C3E"/>
    <w:rsid w:val="00E62355"/>
    <w:rsid w:val="00E62479"/>
    <w:rsid w:val="00E65291"/>
    <w:rsid w:val="00E65B9F"/>
    <w:rsid w:val="00E66B89"/>
    <w:rsid w:val="00E70D54"/>
    <w:rsid w:val="00E70FB0"/>
    <w:rsid w:val="00E71A36"/>
    <w:rsid w:val="00E71AC2"/>
    <w:rsid w:val="00E724A2"/>
    <w:rsid w:val="00E732C3"/>
    <w:rsid w:val="00E74178"/>
    <w:rsid w:val="00E74D31"/>
    <w:rsid w:val="00E76B88"/>
    <w:rsid w:val="00E8073E"/>
    <w:rsid w:val="00E832B1"/>
    <w:rsid w:val="00E832F0"/>
    <w:rsid w:val="00E83344"/>
    <w:rsid w:val="00E87546"/>
    <w:rsid w:val="00E877AB"/>
    <w:rsid w:val="00E87AEB"/>
    <w:rsid w:val="00E87CF2"/>
    <w:rsid w:val="00E9011C"/>
    <w:rsid w:val="00E9164A"/>
    <w:rsid w:val="00E948D2"/>
    <w:rsid w:val="00E953C0"/>
    <w:rsid w:val="00E9541E"/>
    <w:rsid w:val="00E9675C"/>
    <w:rsid w:val="00E97050"/>
    <w:rsid w:val="00E9778F"/>
    <w:rsid w:val="00EA0B00"/>
    <w:rsid w:val="00EA1C01"/>
    <w:rsid w:val="00EA222D"/>
    <w:rsid w:val="00EA3E08"/>
    <w:rsid w:val="00EA51D4"/>
    <w:rsid w:val="00EA614A"/>
    <w:rsid w:val="00EA7029"/>
    <w:rsid w:val="00EA71D1"/>
    <w:rsid w:val="00EA75D5"/>
    <w:rsid w:val="00EA7B79"/>
    <w:rsid w:val="00EB0EBA"/>
    <w:rsid w:val="00EB140E"/>
    <w:rsid w:val="00EB3036"/>
    <w:rsid w:val="00EB3546"/>
    <w:rsid w:val="00EB3F1B"/>
    <w:rsid w:val="00EB4690"/>
    <w:rsid w:val="00EB499A"/>
    <w:rsid w:val="00EB4B4A"/>
    <w:rsid w:val="00EB58F8"/>
    <w:rsid w:val="00EB7185"/>
    <w:rsid w:val="00EB79E9"/>
    <w:rsid w:val="00EB7EE2"/>
    <w:rsid w:val="00EC03C7"/>
    <w:rsid w:val="00EC0E78"/>
    <w:rsid w:val="00EC49C7"/>
    <w:rsid w:val="00EC5624"/>
    <w:rsid w:val="00EC6B30"/>
    <w:rsid w:val="00EC7A77"/>
    <w:rsid w:val="00EC7F7B"/>
    <w:rsid w:val="00ED0129"/>
    <w:rsid w:val="00ED029C"/>
    <w:rsid w:val="00ED14F0"/>
    <w:rsid w:val="00ED1BA1"/>
    <w:rsid w:val="00ED3319"/>
    <w:rsid w:val="00ED4075"/>
    <w:rsid w:val="00ED4B70"/>
    <w:rsid w:val="00ED5119"/>
    <w:rsid w:val="00EE12EB"/>
    <w:rsid w:val="00EE1336"/>
    <w:rsid w:val="00EE2604"/>
    <w:rsid w:val="00EE269E"/>
    <w:rsid w:val="00EE6068"/>
    <w:rsid w:val="00EE7BDE"/>
    <w:rsid w:val="00EF0181"/>
    <w:rsid w:val="00EF1D0E"/>
    <w:rsid w:val="00EF3A3F"/>
    <w:rsid w:val="00EF4F79"/>
    <w:rsid w:val="00EF517D"/>
    <w:rsid w:val="00EF6222"/>
    <w:rsid w:val="00EF691A"/>
    <w:rsid w:val="00EF792C"/>
    <w:rsid w:val="00F00275"/>
    <w:rsid w:val="00F00A66"/>
    <w:rsid w:val="00F00AB1"/>
    <w:rsid w:val="00F00E73"/>
    <w:rsid w:val="00F04302"/>
    <w:rsid w:val="00F04F85"/>
    <w:rsid w:val="00F06FFF"/>
    <w:rsid w:val="00F109EE"/>
    <w:rsid w:val="00F12706"/>
    <w:rsid w:val="00F1286F"/>
    <w:rsid w:val="00F12A65"/>
    <w:rsid w:val="00F12E7F"/>
    <w:rsid w:val="00F14434"/>
    <w:rsid w:val="00F148AC"/>
    <w:rsid w:val="00F15114"/>
    <w:rsid w:val="00F17458"/>
    <w:rsid w:val="00F17BA9"/>
    <w:rsid w:val="00F20767"/>
    <w:rsid w:val="00F22BFA"/>
    <w:rsid w:val="00F24CC8"/>
    <w:rsid w:val="00F257CB"/>
    <w:rsid w:val="00F26347"/>
    <w:rsid w:val="00F2749B"/>
    <w:rsid w:val="00F277EB"/>
    <w:rsid w:val="00F27F99"/>
    <w:rsid w:val="00F31EE0"/>
    <w:rsid w:val="00F327AC"/>
    <w:rsid w:val="00F32D3F"/>
    <w:rsid w:val="00F33FE0"/>
    <w:rsid w:val="00F3519C"/>
    <w:rsid w:val="00F36678"/>
    <w:rsid w:val="00F367C3"/>
    <w:rsid w:val="00F36F55"/>
    <w:rsid w:val="00F37A3B"/>
    <w:rsid w:val="00F37F0C"/>
    <w:rsid w:val="00F411E1"/>
    <w:rsid w:val="00F418CD"/>
    <w:rsid w:val="00F41D22"/>
    <w:rsid w:val="00F43833"/>
    <w:rsid w:val="00F44453"/>
    <w:rsid w:val="00F44C51"/>
    <w:rsid w:val="00F45879"/>
    <w:rsid w:val="00F45E1A"/>
    <w:rsid w:val="00F477A3"/>
    <w:rsid w:val="00F47874"/>
    <w:rsid w:val="00F47F70"/>
    <w:rsid w:val="00F52DA3"/>
    <w:rsid w:val="00F53067"/>
    <w:rsid w:val="00F5593C"/>
    <w:rsid w:val="00F55D8E"/>
    <w:rsid w:val="00F56426"/>
    <w:rsid w:val="00F57CCD"/>
    <w:rsid w:val="00F57D23"/>
    <w:rsid w:val="00F627AF"/>
    <w:rsid w:val="00F64AE6"/>
    <w:rsid w:val="00F654F1"/>
    <w:rsid w:val="00F67A5E"/>
    <w:rsid w:val="00F70018"/>
    <w:rsid w:val="00F72EE0"/>
    <w:rsid w:val="00F735E7"/>
    <w:rsid w:val="00F73836"/>
    <w:rsid w:val="00F73871"/>
    <w:rsid w:val="00F75D5D"/>
    <w:rsid w:val="00F8035A"/>
    <w:rsid w:val="00F8187F"/>
    <w:rsid w:val="00F81DA1"/>
    <w:rsid w:val="00F834E9"/>
    <w:rsid w:val="00F835BA"/>
    <w:rsid w:val="00F86391"/>
    <w:rsid w:val="00F8770A"/>
    <w:rsid w:val="00F9060C"/>
    <w:rsid w:val="00F90727"/>
    <w:rsid w:val="00F90F07"/>
    <w:rsid w:val="00F92DBA"/>
    <w:rsid w:val="00F94B7B"/>
    <w:rsid w:val="00F9565C"/>
    <w:rsid w:val="00F956FC"/>
    <w:rsid w:val="00F95F90"/>
    <w:rsid w:val="00F964D5"/>
    <w:rsid w:val="00F97662"/>
    <w:rsid w:val="00FA0E60"/>
    <w:rsid w:val="00FA15BC"/>
    <w:rsid w:val="00FA1853"/>
    <w:rsid w:val="00FA50B6"/>
    <w:rsid w:val="00FA5BF1"/>
    <w:rsid w:val="00FB0344"/>
    <w:rsid w:val="00FB0F98"/>
    <w:rsid w:val="00FB2143"/>
    <w:rsid w:val="00FB2C72"/>
    <w:rsid w:val="00FB5591"/>
    <w:rsid w:val="00FB6514"/>
    <w:rsid w:val="00FB7F45"/>
    <w:rsid w:val="00FC0656"/>
    <w:rsid w:val="00FC2AF4"/>
    <w:rsid w:val="00FC465C"/>
    <w:rsid w:val="00FC591A"/>
    <w:rsid w:val="00FC6394"/>
    <w:rsid w:val="00FC7AEB"/>
    <w:rsid w:val="00FD0795"/>
    <w:rsid w:val="00FD0B64"/>
    <w:rsid w:val="00FD135E"/>
    <w:rsid w:val="00FD1D9C"/>
    <w:rsid w:val="00FD2C3A"/>
    <w:rsid w:val="00FD3DD1"/>
    <w:rsid w:val="00FD4426"/>
    <w:rsid w:val="00FD53EC"/>
    <w:rsid w:val="00FD6366"/>
    <w:rsid w:val="00FD667E"/>
    <w:rsid w:val="00FD7431"/>
    <w:rsid w:val="00FE1964"/>
    <w:rsid w:val="00FE1975"/>
    <w:rsid w:val="00FE1EDD"/>
    <w:rsid w:val="00FE31AA"/>
    <w:rsid w:val="00FE5E32"/>
    <w:rsid w:val="00FE686C"/>
    <w:rsid w:val="00FE7867"/>
    <w:rsid w:val="00FF04AB"/>
    <w:rsid w:val="00FF1C8A"/>
    <w:rsid w:val="00FF23C6"/>
    <w:rsid w:val="00FF240A"/>
    <w:rsid w:val="00FF2840"/>
    <w:rsid w:val="00FF35A9"/>
    <w:rsid w:val="00FF3837"/>
    <w:rsid w:val="00FF49F7"/>
    <w:rsid w:val="00FF7B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2264E512"/>
  <w15:docId w15:val="{2B0DC0D8-82A5-4712-BF12-EF1DAC541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07FD"/>
    <w:pPr>
      <w:spacing w:line="480" w:lineRule="auto"/>
    </w:pPr>
    <w:rPr>
      <w:rFonts w:ascii="Times New Roman" w:eastAsia="ＭＳ 明朝" w:hAnsi="Times New Roman" w:cs="Times New Roman"/>
      <w:kern w:val="0"/>
      <w:lang w:eastAsia="en-US"/>
    </w:rPr>
  </w:style>
  <w:style w:type="paragraph" w:styleId="1">
    <w:name w:val="heading 1"/>
    <w:basedOn w:val="a"/>
    <w:next w:val="a"/>
    <w:link w:val="10"/>
    <w:qFormat/>
    <w:rsid w:val="00580E06"/>
    <w:pPr>
      <w:keepNext/>
      <w:keepLines/>
      <w:spacing w:before="480" w:line="240" w:lineRule="auto"/>
      <w:outlineLvl w:val="0"/>
    </w:pPr>
    <w:rPr>
      <w:rFonts w:asciiTheme="majorHAnsi" w:eastAsiaTheme="majorEastAsia" w:hAnsiTheme="majorHAnsi" w:cstheme="majorBidi"/>
      <w:b/>
      <w:bCs/>
      <w:color w:val="365F91" w:themeColor="accent1" w:themeShade="BF"/>
      <w:sz w:val="28"/>
      <w:szCs w:val="28"/>
      <w:lang w:eastAsia="ja-JP"/>
    </w:rPr>
  </w:style>
  <w:style w:type="paragraph" w:styleId="2">
    <w:name w:val="heading 2"/>
    <w:basedOn w:val="a"/>
    <w:next w:val="a"/>
    <w:link w:val="20"/>
    <w:uiPriority w:val="9"/>
    <w:semiHidden/>
    <w:unhideWhenUsed/>
    <w:qFormat/>
    <w:rsid w:val="00D357CD"/>
    <w:pPr>
      <w:keepNext/>
      <w:outlineLvl w:val="1"/>
    </w:pPr>
    <w:rPr>
      <w:rFonts w:asciiTheme="majorHAnsi" w:eastAsiaTheme="majorEastAsia" w:hAnsiTheme="majorHAnsi" w:cstheme="majorBidi"/>
    </w:rPr>
  </w:style>
  <w:style w:type="paragraph" w:styleId="3">
    <w:name w:val="heading 3"/>
    <w:basedOn w:val="a"/>
    <w:next w:val="a"/>
    <w:link w:val="30"/>
    <w:qFormat/>
    <w:rsid w:val="0089187D"/>
    <w:pPr>
      <w:keepNext/>
      <w:outlineLvl w:val="2"/>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rsid w:val="009627C9"/>
    <w:pPr>
      <w:tabs>
        <w:tab w:val="center" w:pos="4320"/>
        <w:tab w:val="right" w:pos="8640"/>
      </w:tabs>
    </w:pPr>
  </w:style>
  <w:style w:type="character" w:customStyle="1" w:styleId="a4">
    <w:name w:val="フッター (文字)"/>
    <w:basedOn w:val="a0"/>
    <w:link w:val="a3"/>
    <w:uiPriority w:val="99"/>
    <w:rsid w:val="009627C9"/>
    <w:rPr>
      <w:rFonts w:ascii="Times New Roman" w:eastAsia="ＭＳ 明朝" w:hAnsi="Times New Roman" w:cs="Times New Roman"/>
      <w:kern w:val="0"/>
      <w:lang w:eastAsia="en-US"/>
    </w:rPr>
  </w:style>
  <w:style w:type="paragraph" w:styleId="a5">
    <w:name w:val="Title"/>
    <w:basedOn w:val="a"/>
    <w:link w:val="a6"/>
    <w:qFormat/>
    <w:rsid w:val="009627C9"/>
    <w:pPr>
      <w:spacing w:before="240" w:after="60"/>
      <w:jc w:val="center"/>
      <w:outlineLvl w:val="0"/>
    </w:pPr>
    <w:rPr>
      <w:rFonts w:ascii="Arial" w:hAnsi="Arial" w:cs="Arial"/>
      <w:b/>
      <w:bCs/>
      <w:kern w:val="28"/>
      <w:sz w:val="32"/>
      <w:szCs w:val="32"/>
    </w:rPr>
  </w:style>
  <w:style w:type="character" w:customStyle="1" w:styleId="a6">
    <w:name w:val="表題 (文字)"/>
    <w:basedOn w:val="a0"/>
    <w:link w:val="a5"/>
    <w:rsid w:val="009627C9"/>
    <w:rPr>
      <w:rFonts w:ascii="Arial" w:eastAsia="ＭＳ 明朝" w:hAnsi="Arial" w:cs="Arial"/>
      <w:b/>
      <w:bCs/>
      <w:kern w:val="28"/>
      <w:sz w:val="32"/>
      <w:szCs w:val="32"/>
      <w:lang w:eastAsia="en-US"/>
    </w:rPr>
  </w:style>
  <w:style w:type="character" w:styleId="a7">
    <w:name w:val="Hyperlink"/>
    <w:uiPriority w:val="99"/>
    <w:rsid w:val="009627C9"/>
    <w:rPr>
      <w:rFonts w:cs="Times New Roman"/>
      <w:color w:val="0000FF"/>
      <w:u w:val="single"/>
    </w:rPr>
  </w:style>
  <w:style w:type="paragraph" w:styleId="a8">
    <w:name w:val="List Paragraph"/>
    <w:basedOn w:val="a"/>
    <w:uiPriority w:val="34"/>
    <w:qFormat/>
    <w:rsid w:val="009627C9"/>
    <w:pPr>
      <w:ind w:leftChars="400" w:left="960"/>
    </w:pPr>
  </w:style>
  <w:style w:type="paragraph" w:styleId="Web">
    <w:name w:val="Normal (Web)"/>
    <w:basedOn w:val="a"/>
    <w:uiPriority w:val="99"/>
    <w:unhideWhenUsed/>
    <w:rsid w:val="00DD6444"/>
    <w:pPr>
      <w:spacing w:before="100" w:beforeAutospacing="1" w:after="100" w:afterAutospacing="1" w:line="240" w:lineRule="auto"/>
    </w:pPr>
    <w:rPr>
      <w:rFonts w:ascii="ＭＳ Ｐゴシック" w:eastAsia="ＭＳ Ｐゴシック" w:hAnsi="ＭＳ Ｐゴシック" w:cs="ＭＳ Ｐゴシック"/>
      <w:lang w:eastAsia="ja-JP"/>
    </w:rPr>
  </w:style>
  <w:style w:type="paragraph" w:styleId="a9">
    <w:name w:val="header"/>
    <w:basedOn w:val="a"/>
    <w:link w:val="aa"/>
    <w:rsid w:val="003A6E1D"/>
    <w:pPr>
      <w:tabs>
        <w:tab w:val="center" w:pos="4320"/>
        <w:tab w:val="right" w:pos="8640"/>
      </w:tabs>
    </w:pPr>
  </w:style>
  <w:style w:type="character" w:customStyle="1" w:styleId="aa">
    <w:name w:val="ヘッダー (文字)"/>
    <w:basedOn w:val="a0"/>
    <w:link w:val="a9"/>
    <w:rsid w:val="003A6E1D"/>
    <w:rPr>
      <w:rFonts w:ascii="Times New Roman" w:eastAsia="ＭＳ 明朝" w:hAnsi="Times New Roman" w:cs="Times New Roman"/>
      <w:kern w:val="0"/>
      <w:lang w:eastAsia="en-US"/>
    </w:rPr>
  </w:style>
  <w:style w:type="character" w:customStyle="1" w:styleId="apple-converted-space">
    <w:name w:val="apple-converted-space"/>
    <w:basedOn w:val="a0"/>
    <w:rsid w:val="001B0983"/>
  </w:style>
  <w:style w:type="character" w:customStyle="1" w:styleId="30">
    <w:name w:val="見出し 3 (文字)"/>
    <w:basedOn w:val="a0"/>
    <w:link w:val="3"/>
    <w:rsid w:val="0089187D"/>
    <w:rPr>
      <w:rFonts w:ascii="Times New Roman" w:eastAsia="ＭＳ 明朝" w:hAnsi="Times New Roman" w:cs="Times New Roman"/>
      <w:b/>
      <w:bCs/>
      <w:kern w:val="0"/>
      <w:lang w:eastAsia="en-US"/>
    </w:rPr>
  </w:style>
  <w:style w:type="paragraph" w:customStyle="1" w:styleId="Default">
    <w:name w:val="Default"/>
    <w:rsid w:val="0089187D"/>
    <w:pPr>
      <w:widowControl w:val="0"/>
      <w:autoSpaceDE w:val="0"/>
      <w:autoSpaceDN w:val="0"/>
      <w:adjustRightInd w:val="0"/>
    </w:pPr>
    <w:rPr>
      <w:rFonts w:ascii="Times New Roman" w:eastAsia="ＭＳ 明朝" w:hAnsi="Times New Roman" w:cs="Times New Roman"/>
      <w:color w:val="000000"/>
      <w:kern w:val="0"/>
    </w:rPr>
  </w:style>
  <w:style w:type="paragraph" w:styleId="ab">
    <w:name w:val="Balloon Text"/>
    <w:basedOn w:val="a"/>
    <w:link w:val="ac"/>
    <w:uiPriority w:val="99"/>
    <w:semiHidden/>
    <w:unhideWhenUsed/>
    <w:rsid w:val="00CA1D7E"/>
    <w:pPr>
      <w:spacing w:line="240" w:lineRule="auto"/>
    </w:pPr>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CA1D7E"/>
    <w:rPr>
      <w:rFonts w:asciiTheme="majorHAnsi" w:eastAsiaTheme="majorEastAsia" w:hAnsiTheme="majorHAnsi" w:cstheme="majorBidi"/>
      <w:kern w:val="0"/>
      <w:sz w:val="18"/>
      <w:szCs w:val="18"/>
      <w:lang w:eastAsia="en-US"/>
    </w:rPr>
  </w:style>
  <w:style w:type="character" w:styleId="ad">
    <w:name w:val="annotation reference"/>
    <w:basedOn w:val="a0"/>
    <w:unhideWhenUsed/>
    <w:rsid w:val="009504D6"/>
    <w:rPr>
      <w:sz w:val="16"/>
      <w:szCs w:val="16"/>
    </w:rPr>
  </w:style>
  <w:style w:type="paragraph" w:styleId="ae">
    <w:name w:val="annotation text"/>
    <w:basedOn w:val="a"/>
    <w:link w:val="af"/>
    <w:unhideWhenUsed/>
    <w:rsid w:val="009504D6"/>
    <w:pPr>
      <w:spacing w:line="240" w:lineRule="auto"/>
    </w:pPr>
    <w:rPr>
      <w:sz w:val="20"/>
      <w:szCs w:val="20"/>
    </w:rPr>
  </w:style>
  <w:style w:type="character" w:customStyle="1" w:styleId="af">
    <w:name w:val="コメント文字列 (文字)"/>
    <w:basedOn w:val="a0"/>
    <w:link w:val="ae"/>
    <w:rsid w:val="009504D6"/>
    <w:rPr>
      <w:rFonts w:ascii="Times New Roman" w:eastAsia="ＭＳ 明朝" w:hAnsi="Times New Roman" w:cs="Times New Roman"/>
      <w:kern w:val="0"/>
      <w:sz w:val="20"/>
      <w:szCs w:val="20"/>
      <w:lang w:eastAsia="en-US"/>
    </w:rPr>
  </w:style>
  <w:style w:type="paragraph" w:styleId="af0">
    <w:name w:val="annotation subject"/>
    <w:basedOn w:val="ae"/>
    <w:next w:val="ae"/>
    <w:link w:val="af1"/>
    <w:uiPriority w:val="99"/>
    <w:semiHidden/>
    <w:unhideWhenUsed/>
    <w:rsid w:val="009504D6"/>
    <w:rPr>
      <w:b/>
      <w:bCs/>
    </w:rPr>
  </w:style>
  <w:style w:type="character" w:customStyle="1" w:styleId="af1">
    <w:name w:val="コメント内容 (文字)"/>
    <w:basedOn w:val="af"/>
    <w:link w:val="af0"/>
    <w:uiPriority w:val="99"/>
    <w:semiHidden/>
    <w:rsid w:val="009504D6"/>
    <w:rPr>
      <w:rFonts w:ascii="Times New Roman" w:eastAsia="ＭＳ 明朝" w:hAnsi="Times New Roman" w:cs="Times New Roman"/>
      <w:b/>
      <w:bCs/>
      <w:kern w:val="0"/>
      <w:sz w:val="20"/>
      <w:szCs w:val="20"/>
      <w:lang w:eastAsia="en-US"/>
    </w:rPr>
  </w:style>
  <w:style w:type="paragraph" w:styleId="af2">
    <w:name w:val="footnote text"/>
    <w:basedOn w:val="a"/>
    <w:link w:val="af3"/>
    <w:uiPriority w:val="99"/>
    <w:semiHidden/>
    <w:unhideWhenUsed/>
    <w:rsid w:val="00956D1A"/>
    <w:pPr>
      <w:spacing w:line="240" w:lineRule="auto"/>
    </w:pPr>
    <w:rPr>
      <w:sz w:val="20"/>
      <w:szCs w:val="20"/>
    </w:rPr>
  </w:style>
  <w:style w:type="character" w:customStyle="1" w:styleId="af3">
    <w:name w:val="脚注文字列 (文字)"/>
    <w:basedOn w:val="a0"/>
    <w:link w:val="af2"/>
    <w:uiPriority w:val="99"/>
    <w:semiHidden/>
    <w:rsid w:val="00956D1A"/>
    <w:rPr>
      <w:rFonts w:ascii="Times New Roman" w:eastAsia="ＭＳ 明朝" w:hAnsi="Times New Roman" w:cs="Times New Roman"/>
      <w:kern w:val="0"/>
      <w:sz w:val="20"/>
      <w:szCs w:val="20"/>
      <w:lang w:eastAsia="en-US"/>
    </w:rPr>
  </w:style>
  <w:style w:type="character" w:styleId="af4">
    <w:name w:val="footnote reference"/>
    <w:basedOn w:val="a0"/>
    <w:uiPriority w:val="99"/>
    <w:semiHidden/>
    <w:unhideWhenUsed/>
    <w:rsid w:val="00956D1A"/>
    <w:rPr>
      <w:vertAlign w:val="superscript"/>
    </w:rPr>
  </w:style>
  <w:style w:type="paragraph" w:styleId="af5">
    <w:name w:val="Revision"/>
    <w:hidden/>
    <w:uiPriority w:val="99"/>
    <w:semiHidden/>
    <w:rsid w:val="005E174F"/>
    <w:rPr>
      <w:rFonts w:ascii="Times New Roman" w:eastAsia="ＭＳ 明朝" w:hAnsi="Times New Roman" w:cs="Times New Roman"/>
      <w:kern w:val="0"/>
      <w:lang w:eastAsia="en-US"/>
    </w:rPr>
  </w:style>
  <w:style w:type="character" w:customStyle="1" w:styleId="10">
    <w:name w:val="見出し 1 (文字)"/>
    <w:basedOn w:val="a0"/>
    <w:link w:val="1"/>
    <w:rsid w:val="00580E06"/>
    <w:rPr>
      <w:rFonts w:asciiTheme="majorHAnsi" w:eastAsiaTheme="majorEastAsia" w:hAnsiTheme="majorHAnsi" w:cstheme="majorBidi"/>
      <w:b/>
      <w:bCs/>
      <w:color w:val="365F91" w:themeColor="accent1" w:themeShade="BF"/>
      <w:kern w:val="0"/>
      <w:sz w:val="28"/>
      <w:szCs w:val="28"/>
    </w:rPr>
  </w:style>
  <w:style w:type="character" w:styleId="af6">
    <w:name w:val="Emphasis"/>
    <w:basedOn w:val="a0"/>
    <w:qFormat/>
    <w:rsid w:val="00580E06"/>
    <w:rPr>
      <w:i/>
      <w:iCs/>
    </w:rPr>
  </w:style>
  <w:style w:type="paragraph" w:styleId="af7">
    <w:name w:val="Subtitle"/>
    <w:basedOn w:val="a"/>
    <w:next w:val="a"/>
    <w:link w:val="af8"/>
    <w:qFormat/>
    <w:rsid w:val="00580E06"/>
    <w:pPr>
      <w:numPr>
        <w:ilvl w:val="1"/>
      </w:numPr>
      <w:spacing w:line="240" w:lineRule="auto"/>
    </w:pPr>
    <w:rPr>
      <w:rFonts w:asciiTheme="majorHAnsi" w:eastAsiaTheme="majorEastAsia" w:hAnsiTheme="majorHAnsi" w:cstheme="majorBidi"/>
      <w:i/>
      <w:iCs/>
      <w:color w:val="4F81BD" w:themeColor="accent1"/>
      <w:spacing w:val="15"/>
      <w:lang w:eastAsia="ja-JP"/>
    </w:rPr>
  </w:style>
  <w:style w:type="character" w:customStyle="1" w:styleId="af8">
    <w:name w:val="副題 (文字)"/>
    <w:basedOn w:val="a0"/>
    <w:link w:val="af7"/>
    <w:rsid w:val="00580E06"/>
    <w:rPr>
      <w:rFonts w:asciiTheme="majorHAnsi" w:eastAsiaTheme="majorEastAsia" w:hAnsiTheme="majorHAnsi" w:cstheme="majorBidi"/>
      <w:i/>
      <w:iCs/>
      <w:color w:val="4F81BD" w:themeColor="accent1"/>
      <w:spacing w:val="15"/>
      <w:kern w:val="0"/>
    </w:rPr>
  </w:style>
  <w:style w:type="paragraph" w:customStyle="1" w:styleId="EndNoteBibliographyTitle">
    <w:name w:val="EndNote Bibliography Title"/>
    <w:basedOn w:val="a"/>
    <w:link w:val="EndNoteBibliographyTitle0"/>
    <w:rsid w:val="00655177"/>
    <w:pPr>
      <w:jc w:val="center"/>
    </w:pPr>
    <w:rPr>
      <w:noProof/>
    </w:rPr>
  </w:style>
  <w:style w:type="character" w:customStyle="1" w:styleId="EndNoteBibliographyTitle0">
    <w:name w:val="EndNote Bibliography Title (文字)"/>
    <w:basedOn w:val="a0"/>
    <w:link w:val="EndNoteBibliographyTitle"/>
    <w:rsid w:val="00655177"/>
    <w:rPr>
      <w:rFonts w:ascii="Times New Roman" w:eastAsia="ＭＳ 明朝" w:hAnsi="Times New Roman" w:cs="Times New Roman"/>
      <w:noProof/>
      <w:kern w:val="0"/>
      <w:lang w:eastAsia="en-US"/>
    </w:rPr>
  </w:style>
  <w:style w:type="paragraph" w:customStyle="1" w:styleId="EndNoteBibliography">
    <w:name w:val="EndNote Bibliography"/>
    <w:basedOn w:val="a"/>
    <w:link w:val="EndNoteBibliography0"/>
    <w:rsid w:val="00655177"/>
    <w:pPr>
      <w:spacing w:line="240" w:lineRule="auto"/>
    </w:pPr>
    <w:rPr>
      <w:noProof/>
    </w:rPr>
  </w:style>
  <w:style w:type="character" w:customStyle="1" w:styleId="EndNoteBibliography0">
    <w:name w:val="EndNote Bibliography (文字)"/>
    <w:basedOn w:val="a0"/>
    <w:link w:val="EndNoteBibliography"/>
    <w:rsid w:val="00655177"/>
    <w:rPr>
      <w:rFonts w:ascii="Times New Roman" w:eastAsia="ＭＳ 明朝" w:hAnsi="Times New Roman" w:cs="Times New Roman"/>
      <w:noProof/>
      <w:kern w:val="0"/>
      <w:lang w:eastAsia="en-US"/>
    </w:rPr>
  </w:style>
  <w:style w:type="character" w:customStyle="1" w:styleId="20">
    <w:name w:val="見出し 2 (文字)"/>
    <w:basedOn w:val="a0"/>
    <w:link w:val="2"/>
    <w:uiPriority w:val="9"/>
    <w:semiHidden/>
    <w:rsid w:val="00D357CD"/>
    <w:rPr>
      <w:rFonts w:asciiTheme="majorHAnsi" w:eastAsiaTheme="majorEastAsia" w:hAnsiTheme="majorHAnsi" w:cstheme="majorBidi"/>
      <w:kern w:val="0"/>
      <w:lang w:eastAsia="en-US"/>
    </w:rPr>
  </w:style>
  <w:style w:type="character" w:customStyle="1" w:styleId="cetextfn">
    <w:name w:val="ce_textfn"/>
    <w:basedOn w:val="a0"/>
    <w:rsid w:val="005E5F90"/>
  </w:style>
  <w:style w:type="paragraph" w:customStyle="1" w:styleId="Paragraph">
    <w:name w:val="Paragraph"/>
    <w:basedOn w:val="a"/>
    <w:rsid w:val="002103AE"/>
    <w:pPr>
      <w:spacing w:before="120" w:line="240" w:lineRule="auto"/>
      <w:ind w:firstLine="720"/>
    </w:pPr>
    <w:rPr>
      <w:rFonts w:eastAsia="Times New Roman"/>
    </w:rPr>
  </w:style>
  <w:style w:type="paragraph" w:customStyle="1" w:styleId="Acknowledgement">
    <w:name w:val="Acknowledgement"/>
    <w:basedOn w:val="a"/>
    <w:rsid w:val="003F4924"/>
    <w:pPr>
      <w:spacing w:before="120" w:line="240" w:lineRule="auto"/>
      <w:ind w:left="720" w:hanging="720"/>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727828">
      <w:bodyDiv w:val="1"/>
      <w:marLeft w:val="0"/>
      <w:marRight w:val="0"/>
      <w:marTop w:val="0"/>
      <w:marBottom w:val="0"/>
      <w:divBdr>
        <w:top w:val="none" w:sz="0" w:space="0" w:color="auto"/>
        <w:left w:val="none" w:sz="0" w:space="0" w:color="auto"/>
        <w:bottom w:val="none" w:sz="0" w:space="0" w:color="auto"/>
        <w:right w:val="none" w:sz="0" w:space="0" w:color="auto"/>
      </w:divBdr>
    </w:div>
    <w:div w:id="332343679">
      <w:bodyDiv w:val="1"/>
      <w:marLeft w:val="0"/>
      <w:marRight w:val="0"/>
      <w:marTop w:val="0"/>
      <w:marBottom w:val="0"/>
      <w:divBdr>
        <w:top w:val="none" w:sz="0" w:space="0" w:color="auto"/>
        <w:left w:val="none" w:sz="0" w:space="0" w:color="auto"/>
        <w:bottom w:val="none" w:sz="0" w:space="0" w:color="auto"/>
        <w:right w:val="none" w:sz="0" w:space="0" w:color="auto"/>
      </w:divBdr>
    </w:div>
    <w:div w:id="646084763">
      <w:bodyDiv w:val="1"/>
      <w:marLeft w:val="0"/>
      <w:marRight w:val="0"/>
      <w:marTop w:val="0"/>
      <w:marBottom w:val="0"/>
      <w:divBdr>
        <w:top w:val="none" w:sz="0" w:space="0" w:color="auto"/>
        <w:left w:val="none" w:sz="0" w:space="0" w:color="auto"/>
        <w:bottom w:val="none" w:sz="0" w:space="0" w:color="auto"/>
        <w:right w:val="none" w:sz="0" w:space="0" w:color="auto"/>
      </w:divBdr>
    </w:div>
    <w:div w:id="803498137">
      <w:bodyDiv w:val="1"/>
      <w:marLeft w:val="0"/>
      <w:marRight w:val="0"/>
      <w:marTop w:val="0"/>
      <w:marBottom w:val="0"/>
      <w:divBdr>
        <w:top w:val="none" w:sz="0" w:space="0" w:color="auto"/>
        <w:left w:val="none" w:sz="0" w:space="0" w:color="auto"/>
        <w:bottom w:val="none" w:sz="0" w:space="0" w:color="auto"/>
        <w:right w:val="none" w:sz="0" w:space="0" w:color="auto"/>
      </w:divBdr>
    </w:div>
    <w:div w:id="821852323">
      <w:bodyDiv w:val="1"/>
      <w:marLeft w:val="0"/>
      <w:marRight w:val="0"/>
      <w:marTop w:val="0"/>
      <w:marBottom w:val="0"/>
      <w:divBdr>
        <w:top w:val="none" w:sz="0" w:space="0" w:color="auto"/>
        <w:left w:val="none" w:sz="0" w:space="0" w:color="auto"/>
        <w:bottom w:val="none" w:sz="0" w:space="0" w:color="auto"/>
        <w:right w:val="none" w:sz="0" w:space="0" w:color="auto"/>
      </w:divBdr>
    </w:div>
    <w:div w:id="907619194">
      <w:bodyDiv w:val="1"/>
      <w:marLeft w:val="0"/>
      <w:marRight w:val="0"/>
      <w:marTop w:val="0"/>
      <w:marBottom w:val="0"/>
      <w:divBdr>
        <w:top w:val="none" w:sz="0" w:space="0" w:color="auto"/>
        <w:left w:val="none" w:sz="0" w:space="0" w:color="auto"/>
        <w:bottom w:val="none" w:sz="0" w:space="0" w:color="auto"/>
        <w:right w:val="none" w:sz="0" w:space="0" w:color="auto"/>
      </w:divBdr>
    </w:div>
    <w:div w:id="921912578">
      <w:bodyDiv w:val="1"/>
      <w:marLeft w:val="0"/>
      <w:marRight w:val="0"/>
      <w:marTop w:val="0"/>
      <w:marBottom w:val="0"/>
      <w:divBdr>
        <w:top w:val="none" w:sz="0" w:space="0" w:color="auto"/>
        <w:left w:val="none" w:sz="0" w:space="0" w:color="auto"/>
        <w:bottom w:val="none" w:sz="0" w:space="0" w:color="auto"/>
        <w:right w:val="none" w:sz="0" w:space="0" w:color="auto"/>
      </w:divBdr>
    </w:div>
    <w:div w:id="1203782230">
      <w:bodyDiv w:val="1"/>
      <w:marLeft w:val="0"/>
      <w:marRight w:val="0"/>
      <w:marTop w:val="0"/>
      <w:marBottom w:val="0"/>
      <w:divBdr>
        <w:top w:val="none" w:sz="0" w:space="0" w:color="auto"/>
        <w:left w:val="none" w:sz="0" w:space="0" w:color="auto"/>
        <w:bottom w:val="none" w:sz="0" w:space="0" w:color="auto"/>
        <w:right w:val="none" w:sz="0" w:space="0" w:color="auto"/>
      </w:divBdr>
    </w:div>
    <w:div w:id="1675768172">
      <w:bodyDiv w:val="1"/>
      <w:marLeft w:val="0"/>
      <w:marRight w:val="0"/>
      <w:marTop w:val="0"/>
      <w:marBottom w:val="0"/>
      <w:divBdr>
        <w:top w:val="none" w:sz="0" w:space="0" w:color="auto"/>
        <w:left w:val="none" w:sz="0" w:space="0" w:color="auto"/>
        <w:bottom w:val="none" w:sz="0" w:space="0" w:color="auto"/>
        <w:right w:val="none" w:sz="0" w:space="0" w:color="auto"/>
      </w:divBdr>
    </w:div>
    <w:div w:id="1690372762">
      <w:bodyDiv w:val="1"/>
      <w:marLeft w:val="0"/>
      <w:marRight w:val="0"/>
      <w:marTop w:val="0"/>
      <w:marBottom w:val="0"/>
      <w:divBdr>
        <w:top w:val="none" w:sz="0" w:space="0" w:color="auto"/>
        <w:left w:val="none" w:sz="0" w:space="0" w:color="auto"/>
        <w:bottom w:val="none" w:sz="0" w:space="0" w:color="auto"/>
        <w:right w:val="none" w:sz="0" w:space="0" w:color="auto"/>
      </w:divBdr>
    </w:div>
    <w:div w:id="18079727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18" Type="http://schemas.openxmlformats.org/officeDocument/2006/relationships/image" Target="media/image9.emf"/><Relationship Id="rId26" Type="http://schemas.openxmlformats.org/officeDocument/2006/relationships/theme" Target="theme/theme1.xml"/><Relationship Id="rId3" Type="http://schemas.openxmlformats.org/officeDocument/2006/relationships/numbering" Target="numbering.xml"/><Relationship Id="rId21" Type="http://schemas.openxmlformats.org/officeDocument/2006/relationships/image" Target="media/image12.emf"/><Relationship Id="rId7" Type="http://schemas.openxmlformats.org/officeDocument/2006/relationships/footnotes" Target="footnotes.xml"/><Relationship Id="rId12" Type="http://schemas.openxmlformats.org/officeDocument/2006/relationships/image" Target="media/image3.emf"/><Relationship Id="rId17" Type="http://schemas.openxmlformats.org/officeDocument/2006/relationships/image" Target="media/image8.emf"/><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7.emf"/><Relationship Id="rId20"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24"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6.emf"/><Relationship Id="rId23" Type="http://schemas.openxmlformats.org/officeDocument/2006/relationships/header" Target="header1.xml"/><Relationship Id="rId10" Type="http://schemas.openxmlformats.org/officeDocument/2006/relationships/image" Target="media/image1.png"/><Relationship Id="rId19" Type="http://schemas.openxmlformats.org/officeDocument/2006/relationships/image" Target="media/image10.emf"/><Relationship Id="rId4" Type="http://schemas.openxmlformats.org/officeDocument/2006/relationships/styles" Target="styles.xml"/><Relationship Id="rId9" Type="http://schemas.openxmlformats.org/officeDocument/2006/relationships/hyperlink" Target="mailto:i-suzuki@tohtech.ac.jp" TargetMode="External"/><Relationship Id="rId14" Type="http://schemas.openxmlformats.org/officeDocument/2006/relationships/image" Target="media/image5.emf"/><Relationship Id="rId22" Type="http://schemas.openxmlformats.org/officeDocument/2006/relationships/image" Target="media/image13.emf"/></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FBA0A75-C44F-4507-9EF5-43322ADC9010}">
  <ds:schemaRefs>
    <ds:schemaRef ds:uri="http://schemas.openxmlformats.org/officeDocument/2006/bibliography"/>
  </ds:schemaRefs>
</ds:datastoreItem>
</file>

<file path=customXml/itemProps2.xml><?xml version="1.0" encoding="utf-8"?>
<ds:datastoreItem xmlns:ds="http://schemas.openxmlformats.org/officeDocument/2006/customXml" ds:itemID="{DC4CDE5A-B219-4663-836B-B9676AC581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2701</Words>
  <Characters>15400</Characters>
  <Application>Microsoft Office Word</Application>
  <DocSecurity>0</DocSecurity>
  <Lines>128</Lines>
  <Paragraphs>3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zuki</dc:creator>
  <cp:lastModifiedBy>鈴木 郁郎</cp:lastModifiedBy>
  <cp:revision>2</cp:revision>
  <cp:lastPrinted>2016-01-26T16:00:00Z</cp:lastPrinted>
  <dcterms:created xsi:type="dcterms:W3CDTF">2021-11-17T06:26:00Z</dcterms:created>
  <dcterms:modified xsi:type="dcterms:W3CDTF">2021-11-17T06:26:00Z</dcterms:modified>
</cp:coreProperties>
</file>